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43"/>
        <w:gridCol w:w="1559"/>
        <w:gridCol w:w="1638"/>
        <w:gridCol w:w="1481"/>
        <w:gridCol w:w="1610"/>
        <w:gridCol w:w="1345"/>
      </w:tblGrid>
      <w:tr w:rsidR="00936861" w14:paraId="21311E3F" w14:textId="77777777">
        <w:trPr>
          <w:trHeight w:val="426"/>
        </w:trPr>
        <w:tc>
          <w:tcPr>
            <w:tcW w:w="94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0C6FFD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UPPLEMENTARY TABLE S1. Demographics and clinical characteristics of subjects included</w:t>
            </w:r>
          </w:p>
        </w:tc>
      </w:tr>
      <w:tr w:rsidR="00936861" w14:paraId="3508FF0A" w14:textId="77777777">
        <w:trPr>
          <w:trHeight w:val="794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62087D" w14:textId="77777777" w:rsidR="00936861" w:rsidRDefault="00936861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EC86B0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ulture-confirmed MTB (n=672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F801B3" w14:textId="77777777" w:rsidR="00936861" w:rsidRDefault="004131C6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ulture-confirmed NTM</w:t>
            </w:r>
            <w:r>
              <w:rPr>
                <w:rFonts w:ascii="Times New Roman" w:eastAsia="Microsoft YaHei UI" w:hAnsi="Times New Roman" w:cs="Times New Roman"/>
                <w:color w:val="333333"/>
                <w:kern w:val="0"/>
                <w:sz w:val="16"/>
                <w:szCs w:val="16"/>
              </w:rPr>
              <w:t>*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n=89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66224B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ulture-negative subjects (n=6,767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3E712A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ubjects without culture (n=20,643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880A89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otal (n=28,171)</w:t>
            </w:r>
          </w:p>
        </w:tc>
      </w:tr>
      <w:tr w:rsidR="00936861" w14:paraId="630E68E4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2CF13C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2F5308" w14:textId="77777777" w:rsidR="00936861" w:rsidRDefault="00936861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911147" w14:textId="77777777" w:rsidR="00936861" w:rsidRDefault="00936861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50B38C" w14:textId="77777777" w:rsidR="00936861" w:rsidRDefault="00936861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04EB22" w14:textId="77777777" w:rsidR="00936861" w:rsidRDefault="00936861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BD5910" w14:textId="77777777" w:rsidR="00936861" w:rsidRDefault="00936861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36861" w14:paraId="3F05D6E7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DAE7DE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ean ± S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FDFED8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7±16.1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26A47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.6±13.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7F8C8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5±13.4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3F965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.2±15.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76C23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.9±15.3</w:t>
            </w:r>
          </w:p>
        </w:tc>
      </w:tr>
      <w:tr w:rsidR="00936861" w14:paraId="25725D37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123FB9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2373F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 (36-62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23FFA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 (48-64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138383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 (45-62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A8E3E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 (48-68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3BC7F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 (47-66)</w:t>
            </w:r>
          </w:p>
        </w:tc>
      </w:tr>
      <w:tr w:rsidR="00936861" w14:paraId="5CB84E14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6ED9B4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an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A2963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-88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6AD02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-84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BFEC7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-92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DE6C1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-9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E57B4E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-99</w:t>
            </w:r>
          </w:p>
        </w:tc>
      </w:tr>
      <w:tr w:rsidR="00936861" w14:paraId="5E70B6F3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984117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05D17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8 (54.8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40BDD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 (38.2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BF6FC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,736 (55.2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30894D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,681 (61.4%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101E8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,819 (59.7%)</w:t>
            </w:r>
          </w:p>
        </w:tc>
      </w:tr>
      <w:tr w:rsidR="00936861" w14:paraId="44D59557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277D2B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F99BE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04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45.3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DE0EF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 (61.8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F0AF8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,031 (44.8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8AEF23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,962 (38.6%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04FFC8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,352 (40.3%)</w:t>
            </w:r>
          </w:p>
        </w:tc>
      </w:tr>
      <w:tr w:rsidR="00936861" w14:paraId="123B1625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CF03D8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Other pre-existing conditions or comorbidities</w:t>
            </w:r>
            <w:r>
              <w:rPr>
                <w:rFonts w:ascii="Times New Roman" w:eastAsia="Microsoft YaHei UI" w:hAnsi="Times New Roman" w:cs="Times New Roman"/>
                <w:b/>
                <w:bCs/>
                <w:color w:val="333333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D35C1F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81E542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44E035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5A12D1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90B34A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36861" w14:paraId="58A6A92A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CD515E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B791BE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 (14.9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5ECC9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(2.2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DC6B6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7 (2.3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11C42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5 (1.1%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A0108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4 (1.8%)</w:t>
            </w:r>
          </w:p>
        </w:tc>
      </w:tr>
      <w:tr w:rsidR="00936861" w14:paraId="70022A03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B48AD9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IV infected</w:t>
            </w:r>
            <w:r>
              <w:rPr>
                <w:rFonts w:ascii="Times New Roman" w:eastAsia="Microsoft YaHei UI" w:hAnsi="Times New Roman" w:cs="Times New Roman"/>
                <w:b/>
                <w:bCs/>
                <w:color w:val="333333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3F717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 (0.6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F09268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2D981E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 (0.1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3185F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 (0.2%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EC86F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 (0.2%)</w:t>
            </w:r>
          </w:p>
        </w:tc>
      </w:tr>
      <w:tr w:rsidR="00936861" w14:paraId="3C7E3481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129A18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Diabet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AE5EDD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 (6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7A1D7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C8A47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1 (3.9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5A1AF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39 (6.5%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CA006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40 (5.8%)</w:t>
            </w:r>
          </w:p>
        </w:tc>
      </w:tr>
      <w:tr w:rsidR="00936861" w14:paraId="43F1721F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B0FE79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hronic or end-stage kidney dis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1F37F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B371B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1EA25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 (0.1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47DA0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 (0.3%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83E4E8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 (0.3%)</w:t>
            </w:r>
          </w:p>
        </w:tc>
      </w:tr>
      <w:tr w:rsidR="00936861" w14:paraId="757BDAB0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B3E0F0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ranspla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C90A3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 (0.6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99AE3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BCF30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 (0.3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C35FB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 (0.5%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3B5D6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 (0.4%)</w:t>
            </w:r>
          </w:p>
        </w:tc>
      </w:tr>
      <w:tr w:rsidR="00936861" w14:paraId="3E06B756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8185DA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ilico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F8D60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(0.1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37E8F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(1.1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F03EF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 (0.8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AB71C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 (0.6%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38AB0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0 (0.7%)</w:t>
            </w:r>
          </w:p>
        </w:tc>
      </w:tr>
      <w:tr w:rsidR="00936861" w14:paraId="10D17119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B43F20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onnective tissue dis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E6832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 (0.4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41F81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(2.2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D72F2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 (1.1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387F6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3 (2.7%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7C478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0 (2.2%)</w:t>
            </w:r>
          </w:p>
        </w:tc>
      </w:tr>
      <w:tr w:rsidR="00936861" w14:paraId="7E1AC7CE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EC7824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an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C9CF6E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 (4.9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2753F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 (11.2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CD6D5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4 (10.4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E7B1F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069 (10.0%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A4108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816 (10.0%)</w:t>
            </w:r>
          </w:p>
        </w:tc>
      </w:tr>
      <w:tr w:rsidR="00936861" w14:paraId="6ED12197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7035F3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soria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D29EE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26751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6681D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8F0AF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A3752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</w:tr>
      <w:tr w:rsidR="00936861" w14:paraId="7FE26912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029D4E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rohn’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dis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59B87D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07769D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5E51C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73487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AF8733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936861" w14:paraId="65EB953D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E5C490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sthm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B286E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 (0.9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ED32E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C7184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9 (3.5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FBD48D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3 (4.6%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16273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188 (4.2%)</w:t>
            </w:r>
          </w:p>
        </w:tc>
      </w:tr>
      <w:tr w:rsidR="00936861" w14:paraId="623C3DC9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C935B5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patitis 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1E0D7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(0.3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838B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A5C40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 (0.1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5E868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 (0.5%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5AD8C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 (0.4%)</w:t>
            </w:r>
          </w:p>
        </w:tc>
      </w:tr>
      <w:tr w:rsidR="00936861" w14:paraId="5A691458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1B37E3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patitis 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3BE09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232A7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20E09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(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54ADA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 (0.1%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971E0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 (0.1%)</w:t>
            </w:r>
          </w:p>
        </w:tc>
      </w:tr>
      <w:tr w:rsidR="00936861" w14:paraId="286C334A" w14:textId="7777777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3E5E38" w14:textId="77777777" w:rsidR="00936861" w:rsidRDefault="004131C6" w:rsidP="004131C6">
            <w:pPr>
              <w:ind w:firstLineChars="100" w:firstLine="173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Othe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B1538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1 (71.4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DF0D7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 (79.8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14150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342 (78.9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785B8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553 (75.3%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5B3E2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,44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76.1%)</w:t>
            </w:r>
          </w:p>
        </w:tc>
      </w:tr>
      <w:tr w:rsidR="00936861" w14:paraId="284FF156" w14:textId="77777777">
        <w:tc>
          <w:tcPr>
            <w:tcW w:w="94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F85E8B" w14:textId="77777777" w:rsidR="00936861" w:rsidRDefault="004131C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ata are presented as n (%), unless otherwise stated. Culture results obtained using multiple samples were per-person results (negative: cultures showing no bacterial growth). </w:t>
            </w:r>
            <w:r>
              <w:rPr>
                <w:rFonts w:ascii="Times New Roman" w:eastAsia="Microsoft YaHei UI" w:hAnsi="Times New Roman" w:cs="Times New Roman"/>
                <w:color w:val="333333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ong the cultured NTM strains, 25 were identified to species level: 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 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vium-intracellulare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mplex, 8 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fortuitum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4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.abscessu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and 1 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kansasi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Microsoft YaHei UI" w:eastAsia="Microsoft YaHei UI" w:hAnsi="Microsoft YaHei UI" w:cs="宋体" w:hint="eastAsia"/>
                <w:color w:val="333333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Microsoft YaHei UI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ome patients had multiple comorbidities. </w:t>
            </w:r>
            <w:r>
              <w:rPr>
                <w:rFonts w:ascii="Times New Roman" w:eastAsia="Microsoft YaHei UI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our TB patients (0.6%, 4/672) were HIV positive, accounting for 50% of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HIV-infected patients who had culture results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vailable.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While none of the NT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patients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 xml:space="preserve">received the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ulture result (average length from culture to reporting NTM species: 18 days)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 xml:space="preserve"> on discharg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, 12 of them were empirically treated with anti-TB drugs during hospitalization.</w:t>
            </w:r>
            <w:r>
              <w:rPr>
                <w:rFonts w:ascii="Times New Roman" w:eastAsia="微软雅黑" w:hAnsi="Times New Roman" w:cs="Times New Roman"/>
                <w:snapToGrid w:val="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B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ycobacterium tuberculos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; NTM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tuberculou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acterium; SD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ndard deviation; IQ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quartile range; HIV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man immunodeficiency virus; TB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uberculosis. </w:t>
            </w:r>
          </w:p>
        </w:tc>
      </w:tr>
    </w:tbl>
    <w:p w14:paraId="1DEA26DE" w14:textId="77777777" w:rsidR="00936861" w:rsidRDefault="00936861">
      <w:pPr>
        <w:rPr>
          <w:color w:val="000000"/>
        </w:rPr>
        <w:sectPr w:rsidR="00936861">
          <w:footerReference w:type="even" r:id="rId9"/>
          <w:footerReference w:type="default" r:id="rId10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AE1D616" w14:textId="77777777" w:rsidR="00936861" w:rsidRDefault="00936861">
      <w:pPr>
        <w:rPr>
          <w:color w:val="000000"/>
        </w:rPr>
      </w:pPr>
    </w:p>
    <w:tbl>
      <w:tblPr>
        <w:tblStyle w:val="TableGrid"/>
        <w:tblW w:w="0" w:type="auto"/>
        <w:tblInd w:w="25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982"/>
        <w:gridCol w:w="2948"/>
      </w:tblGrid>
      <w:tr w:rsidR="00936861" w14:paraId="72D4D6B5" w14:textId="77777777">
        <w:tc>
          <w:tcPr>
            <w:tcW w:w="8930" w:type="dxa"/>
            <w:gridSpan w:val="2"/>
            <w:shd w:val="clear" w:color="auto" w:fill="FFFFFF" w:themeFill="background1"/>
            <w:vAlign w:val="center"/>
          </w:tcPr>
          <w:p w14:paraId="04DECFC1" w14:textId="77777777" w:rsidR="00936861" w:rsidRDefault="004131C6">
            <w:pP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SUPPLEMENTARY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ABLE S2. Clinicians’ preferences in choosing single assay or a combination of assays for diagnosing pulmonary tuberculosis</w:t>
            </w:r>
          </w:p>
        </w:tc>
      </w:tr>
      <w:tr w:rsidR="00936861" w14:paraId="34B86B93" w14:textId="77777777">
        <w:tc>
          <w:tcPr>
            <w:tcW w:w="5982" w:type="dxa"/>
            <w:shd w:val="clear" w:color="auto" w:fill="FFFFFF" w:themeFill="background1"/>
            <w:vAlign w:val="center"/>
          </w:tcPr>
          <w:p w14:paraId="6A3DD56A" w14:textId="77777777" w:rsidR="00936861" w:rsidRDefault="004131C6">
            <w:pPr>
              <w:pStyle w:val="ListParagraph"/>
              <w:widowControl/>
              <w:ind w:firstLineChars="0" w:firstLine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Assay (s) used for diagnosing pulmonary tuberculosis</w:t>
            </w:r>
          </w:p>
        </w:tc>
        <w:tc>
          <w:tcPr>
            <w:tcW w:w="2948" w:type="dxa"/>
            <w:shd w:val="clear" w:color="auto" w:fill="FFFFFF" w:themeFill="background1"/>
            <w:vAlign w:val="center"/>
          </w:tcPr>
          <w:p w14:paraId="6131207E" w14:textId="77777777" w:rsidR="00936861" w:rsidRDefault="004131C6">
            <w:pPr>
              <w:pStyle w:val="ListParagraph"/>
              <w:widowControl/>
              <w:ind w:firstLineChars="0" w:firstLine="0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Number of patients (%)</w:t>
            </w:r>
          </w:p>
        </w:tc>
      </w:tr>
      <w:tr w:rsidR="00936861" w14:paraId="023F68DC" w14:textId="77777777">
        <w:tc>
          <w:tcPr>
            <w:tcW w:w="5982" w:type="dxa"/>
            <w:shd w:val="clear" w:color="auto" w:fill="FFFFFF" w:themeFill="background1"/>
            <w:vAlign w:val="center"/>
          </w:tcPr>
          <w:p w14:paraId="2203AC2A" w14:textId="77777777" w:rsidR="00936861" w:rsidRDefault="004131C6">
            <w:pPr>
              <w:pStyle w:val="ListParagraph"/>
              <w:widowControl/>
              <w:ind w:firstLineChars="0" w:firstLine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AFB</w:t>
            </w:r>
          </w:p>
        </w:tc>
        <w:tc>
          <w:tcPr>
            <w:tcW w:w="2948" w:type="dxa"/>
            <w:shd w:val="clear" w:color="auto" w:fill="FFFFFF" w:themeFill="background1"/>
            <w:vAlign w:val="center"/>
          </w:tcPr>
          <w:p w14:paraId="01F07EDC" w14:textId="77777777" w:rsidR="00936861" w:rsidRDefault="004131C6">
            <w:pPr>
              <w:pStyle w:val="ListParagraph"/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,866 (31.5)</w:t>
            </w:r>
          </w:p>
        </w:tc>
      </w:tr>
      <w:tr w:rsidR="00936861" w14:paraId="3C8AB5C5" w14:textId="77777777">
        <w:tc>
          <w:tcPr>
            <w:tcW w:w="5982" w:type="dxa"/>
            <w:shd w:val="clear" w:color="auto" w:fill="FFFFFF" w:themeFill="background1"/>
            <w:vAlign w:val="center"/>
          </w:tcPr>
          <w:p w14:paraId="55A67679" w14:textId="77777777" w:rsidR="00936861" w:rsidRDefault="004131C6">
            <w:pPr>
              <w:pStyle w:val="ListParagraph"/>
              <w:widowControl/>
              <w:ind w:firstLineChars="0" w:firstLine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AFB/T-SPOT</w:t>
            </w:r>
          </w:p>
        </w:tc>
        <w:tc>
          <w:tcPr>
            <w:tcW w:w="2948" w:type="dxa"/>
            <w:shd w:val="clear" w:color="auto" w:fill="FFFFFF" w:themeFill="background1"/>
            <w:vAlign w:val="center"/>
          </w:tcPr>
          <w:p w14:paraId="6E1BD36C" w14:textId="77777777" w:rsidR="00936861" w:rsidRDefault="004131C6">
            <w:pPr>
              <w:pStyle w:val="ListParagraph"/>
              <w:widowControl/>
              <w:ind w:firstLineChars="0" w:firstLine="0"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,388 (33.3)</w:t>
            </w:r>
          </w:p>
        </w:tc>
      </w:tr>
      <w:tr w:rsidR="00936861" w14:paraId="4B08BD46" w14:textId="77777777">
        <w:tc>
          <w:tcPr>
            <w:tcW w:w="5982" w:type="dxa"/>
            <w:shd w:val="clear" w:color="auto" w:fill="FFFFFF" w:themeFill="background1"/>
            <w:vAlign w:val="center"/>
          </w:tcPr>
          <w:p w14:paraId="306C10D2" w14:textId="77777777" w:rsidR="00936861" w:rsidRDefault="004131C6">
            <w:pPr>
              <w:pStyle w:val="ListParagraph"/>
              <w:widowControl/>
              <w:ind w:firstLineChars="0" w:firstLine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AFB/Culture</w:t>
            </w:r>
          </w:p>
        </w:tc>
        <w:tc>
          <w:tcPr>
            <w:tcW w:w="2948" w:type="dxa"/>
            <w:shd w:val="clear" w:color="auto" w:fill="FFFFFF" w:themeFill="background1"/>
            <w:vAlign w:val="center"/>
          </w:tcPr>
          <w:p w14:paraId="3CCE225A" w14:textId="77777777" w:rsidR="00936861" w:rsidRDefault="004131C6">
            <w:pPr>
              <w:pStyle w:val="ListParagraph"/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121 (7.5)</w:t>
            </w:r>
          </w:p>
        </w:tc>
      </w:tr>
      <w:tr w:rsidR="00936861" w14:paraId="34DBF8BF" w14:textId="77777777">
        <w:tc>
          <w:tcPr>
            <w:tcW w:w="5982" w:type="dxa"/>
            <w:shd w:val="clear" w:color="auto" w:fill="FFFFFF" w:themeFill="background1"/>
            <w:vAlign w:val="center"/>
          </w:tcPr>
          <w:p w14:paraId="2951F375" w14:textId="77777777" w:rsidR="00936861" w:rsidRDefault="004131C6">
            <w:pPr>
              <w:pStyle w:val="ListParagraph"/>
              <w:widowControl/>
              <w:ind w:firstLineChars="0" w:firstLine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AFB/Culture/T-SPOT</w:t>
            </w:r>
          </w:p>
        </w:tc>
        <w:tc>
          <w:tcPr>
            <w:tcW w:w="2948" w:type="dxa"/>
            <w:shd w:val="clear" w:color="auto" w:fill="FFFFFF" w:themeFill="background1"/>
            <w:vAlign w:val="center"/>
          </w:tcPr>
          <w:p w14:paraId="47F59EDA" w14:textId="77777777" w:rsidR="00936861" w:rsidRDefault="004131C6">
            <w:pPr>
              <w:pStyle w:val="ListParagraph"/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021 (7.2)</w:t>
            </w:r>
          </w:p>
        </w:tc>
      </w:tr>
      <w:tr w:rsidR="00936861" w14:paraId="2E102FE2" w14:textId="77777777">
        <w:tc>
          <w:tcPr>
            <w:tcW w:w="5982" w:type="dxa"/>
            <w:shd w:val="clear" w:color="auto" w:fill="FFFFFF" w:themeFill="background1"/>
            <w:vAlign w:val="center"/>
          </w:tcPr>
          <w:p w14:paraId="75E29246" w14:textId="77777777" w:rsidR="00936861" w:rsidRDefault="004131C6">
            <w:pPr>
              <w:pStyle w:val="ListParagraph"/>
              <w:widowControl/>
              <w:ind w:firstLineChars="0" w:firstLine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AFB/</w:t>
            </w:r>
            <w:proofErr w:type="spellStart"/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Xpert</w:t>
            </w:r>
            <w:proofErr w:type="spellEnd"/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/T-SPOT</w:t>
            </w:r>
          </w:p>
        </w:tc>
        <w:tc>
          <w:tcPr>
            <w:tcW w:w="2948" w:type="dxa"/>
            <w:shd w:val="clear" w:color="auto" w:fill="FFFFFF" w:themeFill="background1"/>
            <w:vAlign w:val="center"/>
          </w:tcPr>
          <w:p w14:paraId="10126DEF" w14:textId="77777777" w:rsidR="00936861" w:rsidRDefault="004131C6">
            <w:pPr>
              <w:pStyle w:val="ListParagraph"/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340 (4.8)</w:t>
            </w:r>
          </w:p>
        </w:tc>
      </w:tr>
      <w:tr w:rsidR="00936861" w14:paraId="47C6A864" w14:textId="77777777">
        <w:tc>
          <w:tcPr>
            <w:tcW w:w="5982" w:type="dxa"/>
            <w:shd w:val="clear" w:color="auto" w:fill="FFFFFF" w:themeFill="background1"/>
            <w:vAlign w:val="center"/>
          </w:tcPr>
          <w:p w14:paraId="3E09C492" w14:textId="77777777" w:rsidR="00936861" w:rsidRDefault="004131C6">
            <w:pPr>
              <w:pStyle w:val="ListParagraph"/>
              <w:widowControl/>
              <w:ind w:firstLineChars="0" w:firstLine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AFB/Culture/</w:t>
            </w:r>
            <w:proofErr w:type="spellStart"/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Xpert</w:t>
            </w:r>
            <w:proofErr w:type="spellEnd"/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/T-SPOT</w:t>
            </w:r>
          </w:p>
        </w:tc>
        <w:tc>
          <w:tcPr>
            <w:tcW w:w="2948" w:type="dxa"/>
            <w:shd w:val="clear" w:color="auto" w:fill="FFFFFF" w:themeFill="background1"/>
            <w:vAlign w:val="center"/>
          </w:tcPr>
          <w:p w14:paraId="17C6FC38" w14:textId="77777777" w:rsidR="00936861" w:rsidRDefault="004131C6">
            <w:pPr>
              <w:pStyle w:val="ListParagraph"/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,044 (7.3)</w:t>
            </w:r>
          </w:p>
        </w:tc>
      </w:tr>
      <w:tr w:rsidR="00936861" w14:paraId="144F9B13" w14:textId="77777777">
        <w:tc>
          <w:tcPr>
            <w:tcW w:w="5982" w:type="dxa"/>
            <w:shd w:val="clear" w:color="auto" w:fill="FFFFFF" w:themeFill="background1"/>
            <w:vAlign w:val="center"/>
          </w:tcPr>
          <w:p w14:paraId="2B36D913" w14:textId="77777777" w:rsidR="00936861" w:rsidRDefault="004131C6">
            <w:pPr>
              <w:pStyle w:val="ListParagraph"/>
              <w:widowControl/>
              <w:ind w:firstLineChars="0" w:firstLine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AFB/Culture/</w:t>
            </w:r>
            <w:proofErr w:type="spellStart"/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Xpert</w:t>
            </w:r>
            <w:proofErr w:type="spellEnd"/>
          </w:p>
        </w:tc>
        <w:tc>
          <w:tcPr>
            <w:tcW w:w="2948" w:type="dxa"/>
            <w:shd w:val="clear" w:color="auto" w:fill="FFFFFF" w:themeFill="background1"/>
            <w:vAlign w:val="center"/>
          </w:tcPr>
          <w:p w14:paraId="72327216" w14:textId="77777777" w:rsidR="00936861" w:rsidRDefault="004131C6">
            <w:pPr>
              <w:pStyle w:val="ListParagraph"/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69 (3.4)</w:t>
            </w:r>
          </w:p>
        </w:tc>
      </w:tr>
      <w:tr w:rsidR="00936861" w14:paraId="49A5DB11" w14:textId="77777777">
        <w:tc>
          <w:tcPr>
            <w:tcW w:w="5982" w:type="dxa"/>
            <w:shd w:val="clear" w:color="auto" w:fill="FFFFFF" w:themeFill="background1"/>
            <w:vAlign w:val="center"/>
          </w:tcPr>
          <w:p w14:paraId="4CFCDCBA" w14:textId="77777777" w:rsidR="00936861" w:rsidRDefault="004131C6">
            <w:pPr>
              <w:pStyle w:val="ListParagraph"/>
              <w:widowControl/>
              <w:ind w:firstLineChars="0" w:firstLine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AFB/</w:t>
            </w:r>
            <w:proofErr w:type="spellStart"/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Xpert</w:t>
            </w:r>
            <w:proofErr w:type="spellEnd"/>
          </w:p>
        </w:tc>
        <w:tc>
          <w:tcPr>
            <w:tcW w:w="2948" w:type="dxa"/>
            <w:shd w:val="clear" w:color="auto" w:fill="FFFFFF" w:themeFill="background1"/>
            <w:vAlign w:val="center"/>
          </w:tcPr>
          <w:p w14:paraId="1BACA796" w14:textId="77777777" w:rsidR="00936861" w:rsidRDefault="004131C6">
            <w:pPr>
              <w:pStyle w:val="ListParagraph"/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5 (2.0)</w:t>
            </w:r>
          </w:p>
        </w:tc>
      </w:tr>
      <w:tr w:rsidR="00936861" w14:paraId="28ACFE33" w14:textId="77777777">
        <w:tc>
          <w:tcPr>
            <w:tcW w:w="5982" w:type="dxa"/>
            <w:shd w:val="clear" w:color="auto" w:fill="FFFFFF" w:themeFill="background1"/>
            <w:vAlign w:val="center"/>
          </w:tcPr>
          <w:p w14:paraId="7AD1F024" w14:textId="77777777" w:rsidR="00936861" w:rsidRDefault="004131C6">
            <w:pPr>
              <w:pStyle w:val="ListParagraph"/>
              <w:widowControl/>
              <w:ind w:firstLineChars="0" w:firstLine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Xpert</w:t>
            </w:r>
            <w:proofErr w:type="spellEnd"/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/T-SPOT</w:t>
            </w:r>
          </w:p>
        </w:tc>
        <w:tc>
          <w:tcPr>
            <w:tcW w:w="2948" w:type="dxa"/>
            <w:shd w:val="clear" w:color="auto" w:fill="FFFFFF" w:themeFill="background1"/>
            <w:vAlign w:val="center"/>
          </w:tcPr>
          <w:p w14:paraId="62F69488" w14:textId="77777777" w:rsidR="00936861" w:rsidRDefault="004131C6">
            <w:pPr>
              <w:pStyle w:val="ListParagraph"/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 (0.9)</w:t>
            </w:r>
          </w:p>
        </w:tc>
      </w:tr>
      <w:tr w:rsidR="00936861" w14:paraId="6FB80CFD" w14:textId="77777777">
        <w:tc>
          <w:tcPr>
            <w:tcW w:w="5982" w:type="dxa"/>
            <w:shd w:val="clear" w:color="auto" w:fill="FFFFFF" w:themeFill="background1"/>
            <w:vAlign w:val="center"/>
          </w:tcPr>
          <w:p w14:paraId="0FA0A75F" w14:textId="77777777" w:rsidR="00936861" w:rsidRDefault="004131C6">
            <w:pPr>
              <w:pStyle w:val="ListParagraph"/>
              <w:widowControl/>
              <w:ind w:firstLineChars="0" w:firstLine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Xpert</w:t>
            </w:r>
            <w:proofErr w:type="spellEnd"/>
          </w:p>
        </w:tc>
        <w:tc>
          <w:tcPr>
            <w:tcW w:w="2948" w:type="dxa"/>
            <w:shd w:val="clear" w:color="auto" w:fill="FFFFFF" w:themeFill="background1"/>
            <w:vAlign w:val="center"/>
          </w:tcPr>
          <w:p w14:paraId="2141ADDF" w14:textId="77777777" w:rsidR="00936861" w:rsidRDefault="004131C6">
            <w:pPr>
              <w:pStyle w:val="ListParagraph"/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8 (0.9)</w:t>
            </w:r>
          </w:p>
        </w:tc>
      </w:tr>
      <w:tr w:rsidR="00936861" w14:paraId="48B6831C" w14:textId="77777777">
        <w:tc>
          <w:tcPr>
            <w:tcW w:w="5982" w:type="dxa"/>
            <w:shd w:val="clear" w:color="auto" w:fill="FFFFFF" w:themeFill="background1"/>
            <w:vAlign w:val="center"/>
          </w:tcPr>
          <w:p w14:paraId="02D742F8" w14:textId="77777777" w:rsidR="00936861" w:rsidRDefault="004131C6">
            <w:pPr>
              <w:pStyle w:val="ListParagraph"/>
              <w:widowControl/>
              <w:ind w:firstLineChars="0" w:firstLine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Culture</w:t>
            </w:r>
          </w:p>
        </w:tc>
        <w:tc>
          <w:tcPr>
            <w:tcW w:w="2948" w:type="dxa"/>
            <w:shd w:val="clear" w:color="auto" w:fill="FFFFFF" w:themeFill="background1"/>
            <w:vAlign w:val="center"/>
          </w:tcPr>
          <w:p w14:paraId="1730DDB7" w14:textId="77777777" w:rsidR="00936861" w:rsidRDefault="004131C6">
            <w:pPr>
              <w:pStyle w:val="ListParagraph"/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 (0.2)</w:t>
            </w:r>
          </w:p>
        </w:tc>
      </w:tr>
      <w:tr w:rsidR="00936861" w14:paraId="7F260395" w14:textId="77777777">
        <w:trPr>
          <w:trHeight w:val="252"/>
        </w:trPr>
        <w:tc>
          <w:tcPr>
            <w:tcW w:w="5982" w:type="dxa"/>
            <w:shd w:val="clear" w:color="auto" w:fill="FFFFFF" w:themeFill="background1"/>
            <w:vAlign w:val="center"/>
          </w:tcPr>
          <w:p w14:paraId="1CD09A8C" w14:textId="77777777" w:rsidR="00936861" w:rsidRDefault="004131C6">
            <w:pPr>
              <w:pStyle w:val="ListParagraph"/>
              <w:widowControl/>
              <w:ind w:firstLineChars="0" w:firstLine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Culture/T-SPOT</w:t>
            </w:r>
          </w:p>
        </w:tc>
        <w:tc>
          <w:tcPr>
            <w:tcW w:w="2948" w:type="dxa"/>
            <w:shd w:val="clear" w:color="auto" w:fill="FFFFFF" w:themeFill="background1"/>
            <w:vAlign w:val="center"/>
          </w:tcPr>
          <w:p w14:paraId="09C5AA61" w14:textId="77777777" w:rsidR="00936861" w:rsidRDefault="004131C6">
            <w:pPr>
              <w:pStyle w:val="ListParagraph"/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 (0.2)</w:t>
            </w:r>
          </w:p>
        </w:tc>
      </w:tr>
      <w:tr w:rsidR="00936861" w14:paraId="5C226A4C" w14:textId="77777777">
        <w:tc>
          <w:tcPr>
            <w:tcW w:w="5982" w:type="dxa"/>
            <w:shd w:val="clear" w:color="auto" w:fill="FFFFFF" w:themeFill="background1"/>
            <w:vAlign w:val="center"/>
          </w:tcPr>
          <w:p w14:paraId="70645BBE" w14:textId="77777777" w:rsidR="00936861" w:rsidRDefault="004131C6">
            <w:pPr>
              <w:pStyle w:val="ListParagraph"/>
              <w:widowControl/>
              <w:ind w:firstLineChars="0" w:firstLine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Culture/</w:t>
            </w:r>
            <w:proofErr w:type="spellStart"/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Xpert</w:t>
            </w:r>
            <w:proofErr w:type="spellEnd"/>
          </w:p>
        </w:tc>
        <w:tc>
          <w:tcPr>
            <w:tcW w:w="2948" w:type="dxa"/>
            <w:shd w:val="clear" w:color="auto" w:fill="FFFFFF" w:themeFill="background1"/>
            <w:vAlign w:val="center"/>
          </w:tcPr>
          <w:p w14:paraId="55208886" w14:textId="77777777" w:rsidR="00936861" w:rsidRDefault="004131C6">
            <w:pPr>
              <w:pStyle w:val="ListParagraph"/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7 (0.4)</w:t>
            </w:r>
          </w:p>
        </w:tc>
      </w:tr>
      <w:tr w:rsidR="00936861" w14:paraId="68C289BA" w14:textId="77777777">
        <w:tc>
          <w:tcPr>
            <w:tcW w:w="5982" w:type="dxa"/>
            <w:shd w:val="clear" w:color="auto" w:fill="FFFFFF" w:themeFill="background1"/>
            <w:vAlign w:val="center"/>
          </w:tcPr>
          <w:p w14:paraId="2F54DBD9" w14:textId="77777777" w:rsidR="00936861" w:rsidRDefault="004131C6">
            <w:pPr>
              <w:pStyle w:val="ListParagraph"/>
              <w:widowControl/>
              <w:ind w:firstLineChars="0" w:firstLine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Culture/</w:t>
            </w:r>
            <w:proofErr w:type="spellStart"/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Xpert</w:t>
            </w:r>
            <w:proofErr w:type="spellEnd"/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/T-SPOT</w:t>
            </w:r>
          </w:p>
        </w:tc>
        <w:tc>
          <w:tcPr>
            <w:tcW w:w="2948" w:type="dxa"/>
            <w:shd w:val="clear" w:color="auto" w:fill="FFFFFF" w:themeFill="background1"/>
            <w:vAlign w:val="center"/>
          </w:tcPr>
          <w:p w14:paraId="6582DF6F" w14:textId="77777777" w:rsidR="00936861" w:rsidRDefault="004131C6">
            <w:pPr>
              <w:pStyle w:val="ListParagraph"/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6 (0.6)</w:t>
            </w:r>
          </w:p>
        </w:tc>
      </w:tr>
      <w:tr w:rsidR="00936861" w14:paraId="6DF8B402" w14:textId="77777777">
        <w:tc>
          <w:tcPr>
            <w:tcW w:w="5982" w:type="dxa"/>
            <w:shd w:val="clear" w:color="auto" w:fill="FFFFFF" w:themeFill="background1"/>
            <w:vAlign w:val="center"/>
          </w:tcPr>
          <w:p w14:paraId="0A2A8DB3" w14:textId="77777777" w:rsidR="00936861" w:rsidRDefault="004131C6">
            <w:pPr>
              <w:pStyle w:val="ListParagraph"/>
              <w:widowControl/>
              <w:ind w:firstLineChars="0" w:firstLine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Total</w:t>
            </w:r>
          </w:p>
        </w:tc>
        <w:tc>
          <w:tcPr>
            <w:tcW w:w="2948" w:type="dxa"/>
            <w:shd w:val="clear" w:color="auto" w:fill="FFFFFF" w:themeFill="background1"/>
            <w:vAlign w:val="center"/>
          </w:tcPr>
          <w:p w14:paraId="1D8AB970" w14:textId="77777777" w:rsidR="00936861" w:rsidRDefault="004131C6">
            <w:pPr>
              <w:pStyle w:val="ListParagraph"/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,171 (100)</w:t>
            </w:r>
          </w:p>
        </w:tc>
      </w:tr>
      <w:tr w:rsidR="00936861" w14:paraId="27AD60B3" w14:textId="77777777">
        <w:tc>
          <w:tcPr>
            <w:tcW w:w="8930" w:type="dxa"/>
            <w:gridSpan w:val="2"/>
            <w:shd w:val="clear" w:color="auto" w:fill="FFFFFF" w:themeFill="background1"/>
            <w:vAlign w:val="center"/>
          </w:tcPr>
          <w:p w14:paraId="791EA503" w14:textId="77777777" w:rsidR="00936861" w:rsidRDefault="004131C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e number of patients undergoing single assay or a combination of assays (based on per-patient record) between 2016 and 2019. A total of 28,171 patients were included in the analysis.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F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d-fast bacilli smear; T-SPO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-SPOT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.T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TB/RIF.</w:t>
            </w:r>
          </w:p>
        </w:tc>
      </w:tr>
    </w:tbl>
    <w:p w14:paraId="41636933" w14:textId="77777777" w:rsidR="00936861" w:rsidRDefault="00936861">
      <w:pPr>
        <w:rPr>
          <w:i/>
          <w:iCs/>
        </w:rPr>
      </w:pPr>
    </w:p>
    <w:p w14:paraId="1DC7AFE2" w14:textId="77777777" w:rsidR="00936861" w:rsidRDefault="00936861">
      <w:pPr>
        <w:rPr>
          <w:rFonts w:ascii="Times" w:hAnsi="Times"/>
        </w:rPr>
      </w:pPr>
    </w:p>
    <w:p w14:paraId="10B3293A" w14:textId="77777777" w:rsidR="00936861" w:rsidRDefault="00936861">
      <w:pPr>
        <w:rPr>
          <w:rFonts w:ascii="Times" w:hAnsi="Times"/>
        </w:rPr>
        <w:sectPr w:rsidR="00936861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tblInd w:w="19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643"/>
        <w:gridCol w:w="318"/>
        <w:gridCol w:w="406"/>
        <w:gridCol w:w="576"/>
        <w:gridCol w:w="630"/>
        <w:gridCol w:w="800"/>
        <w:gridCol w:w="226"/>
        <w:gridCol w:w="505"/>
        <w:gridCol w:w="446"/>
        <w:gridCol w:w="879"/>
        <w:gridCol w:w="800"/>
        <w:gridCol w:w="236"/>
        <w:gridCol w:w="516"/>
        <w:gridCol w:w="567"/>
        <w:gridCol w:w="756"/>
        <w:gridCol w:w="850"/>
      </w:tblGrid>
      <w:tr w:rsidR="00936861" w14:paraId="17F72E4D" w14:textId="77777777">
        <w:tc>
          <w:tcPr>
            <w:tcW w:w="9136" w:type="dxa"/>
            <w:gridSpan w:val="16"/>
            <w:shd w:val="clear" w:color="auto" w:fill="FFFFFF" w:themeFill="background1"/>
          </w:tcPr>
          <w:p w14:paraId="44414B6B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SUPPLEMENTARY TABLE S3.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Impact of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pecimen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ypes o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the performance of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cid-fast bacilli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mear,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ultur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MTB/RIF</w:t>
            </w:r>
          </w:p>
        </w:tc>
      </w:tr>
      <w:tr w:rsidR="00936861" w14:paraId="7F3CA129" w14:textId="77777777">
        <w:tc>
          <w:tcPr>
            <w:tcW w:w="625" w:type="dxa"/>
            <w:shd w:val="clear" w:color="auto" w:fill="FFFFFF" w:themeFill="background1"/>
          </w:tcPr>
          <w:p w14:paraId="00B7FF11" w14:textId="77777777" w:rsidR="00936861" w:rsidRDefault="009368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8" w:type="dxa"/>
            <w:shd w:val="clear" w:color="auto" w:fill="FFFFFF" w:themeFill="background1"/>
          </w:tcPr>
          <w:p w14:paraId="2DC0E068" w14:textId="77777777" w:rsidR="00936861" w:rsidRDefault="009368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2" w:type="dxa"/>
            <w:gridSpan w:val="4"/>
            <w:shd w:val="clear" w:color="auto" w:fill="FFFFFF" w:themeFill="background1"/>
            <w:vAlign w:val="center"/>
          </w:tcPr>
          <w:p w14:paraId="5B6DB638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FB smear (n=3,975)</w:t>
            </w:r>
          </w:p>
        </w:tc>
        <w:tc>
          <w:tcPr>
            <w:tcW w:w="226" w:type="dxa"/>
            <w:shd w:val="clear" w:color="auto" w:fill="FFFFFF" w:themeFill="background1"/>
          </w:tcPr>
          <w:p w14:paraId="1AF46FC7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gridSpan w:val="4"/>
            <w:shd w:val="clear" w:color="auto" w:fill="FFFFFF" w:themeFill="background1"/>
            <w:vAlign w:val="center"/>
          </w:tcPr>
          <w:p w14:paraId="2E70F6F7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ulture (n=109)</w:t>
            </w:r>
          </w:p>
        </w:tc>
        <w:tc>
          <w:tcPr>
            <w:tcW w:w="236" w:type="dxa"/>
            <w:shd w:val="clear" w:color="auto" w:fill="FFFFFF" w:themeFill="background1"/>
          </w:tcPr>
          <w:p w14:paraId="3EBF3B1F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689" w:type="dxa"/>
            <w:gridSpan w:val="4"/>
            <w:shd w:val="clear" w:color="auto" w:fill="FFFFFF" w:themeFill="background1"/>
            <w:vAlign w:val="center"/>
          </w:tcPr>
          <w:p w14:paraId="494BE27D" w14:textId="77777777" w:rsidR="00936861" w:rsidRDefault="004131C6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=18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</w:tr>
      <w:tr w:rsidR="00936861" w14:paraId="1769B17F" w14:textId="77777777">
        <w:tc>
          <w:tcPr>
            <w:tcW w:w="625" w:type="dxa"/>
            <w:shd w:val="clear" w:color="auto" w:fill="FFFFFF" w:themeFill="background1"/>
          </w:tcPr>
          <w:p w14:paraId="53FF943C" w14:textId="77777777" w:rsidR="00936861" w:rsidRDefault="009368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8" w:type="dxa"/>
            <w:shd w:val="clear" w:color="auto" w:fill="FFFFFF" w:themeFill="background1"/>
          </w:tcPr>
          <w:p w14:paraId="0EE6A2D5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gridSpan w:val="2"/>
            <w:shd w:val="clear" w:color="auto" w:fill="FFFFFF" w:themeFill="background1"/>
          </w:tcPr>
          <w:p w14:paraId="41018179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utum</w:t>
            </w:r>
          </w:p>
        </w:tc>
        <w:tc>
          <w:tcPr>
            <w:tcW w:w="630" w:type="dxa"/>
            <w:shd w:val="clear" w:color="auto" w:fill="FFFFFF" w:themeFill="background1"/>
          </w:tcPr>
          <w:p w14:paraId="71D0CC5B" w14:textId="77777777" w:rsidR="00936861" w:rsidRDefault="004131C6">
            <w:pPr>
              <w:jc w:val="center"/>
              <w:rPr>
                <w:i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kappa</w:t>
            </w:r>
            <w:proofErr w:type="gramEnd"/>
          </w:p>
          <w:p w14:paraId="723CB13F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alue</w:t>
            </w:r>
            <w:proofErr w:type="gramEnd"/>
          </w:p>
        </w:tc>
        <w:tc>
          <w:tcPr>
            <w:tcW w:w="800" w:type="dxa"/>
            <w:shd w:val="clear" w:color="auto" w:fill="FFFFFF" w:themeFill="background1"/>
          </w:tcPr>
          <w:p w14:paraId="1D68B733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26" w:type="dxa"/>
            <w:shd w:val="clear" w:color="auto" w:fill="FFFFFF" w:themeFill="background1"/>
          </w:tcPr>
          <w:p w14:paraId="5548D600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664699DC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utum</w:t>
            </w:r>
          </w:p>
        </w:tc>
        <w:tc>
          <w:tcPr>
            <w:tcW w:w="879" w:type="dxa"/>
            <w:shd w:val="clear" w:color="auto" w:fill="FFFFFF" w:themeFill="background1"/>
          </w:tcPr>
          <w:p w14:paraId="3D898149" w14:textId="77777777" w:rsidR="00936861" w:rsidRDefault="004131C6">
            <w:pPr>
              <w:jc w:val="center"/>
              <w:rPr>
                <w:i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kappa</w:t>
            </w:r>
            <w:proofErr w:type="gramEnd"/>
          </w:p>
          <w:p w14:paraId="5F31AABB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alue</w:t>
            </w:r>
            <w:proofErr w:type="gramEnd"/>
          </w:p>
        </w:tc>
        <w:tc>
          <w:tcPr>
            <w:tcW w:w="800" w:type="dxa"/>
            <w:shd w:val="clear" w:color="auto" w:fill="FFFFFF" w:themeFill="background1"/>
          </w:tcPr>
          <w:p w14:paraId="0F6FA047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36" w:type="dxa"/>
            <w:shd w:val="clear" w:color="auto" w:fill="FFFFFF" w:themeFill="background1"/>
          </w:tcPr>
          <w:p w14:paraId="48647D30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shd w:val="clear" w:color="auto" w:fill="FFFFFF" w:themeFill="background1"/>
          </w:tcPr>
          <w:p w14:paraId="52237985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utum</w:t>
            </w:r>
          </w:p>
        </w:tc>
        <w:tc>
          <w:tcPr>
            <w:tcW w:w="756" w:type="dxa"/>
            <w:shd w:val="clear" w:color="auto" w:fill="FFFFFF" w:themeFill="background1"/>
          </w:tcPr>
          <w:p w14:paraId="35F9D06A" w14:textId="77777777" w:rsidR="00936861" w:rsidRDefault="004131C6">
            <w:pPr>
              <w:jc w:val="center"/>
              <w:rPr>
                <w:i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kappa</w:t>
            </w:r>
            <w:proofErr w:type="gramEnd"/>
          </w:p>
          <w:p w14:paraId="4BBD37F7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alue</w:t>
            </w:r>
            <w:proofErr w:type="gramEnd"/>
          </w:p>
        </w:tc>
        <w:tc>
          <w:tcPr>
            <w:tcW w:w="850" w:type="dxa"/>
            <w:shd w:val="clear" w:color="auto" w:fill="FFFFFF" w:themeFill="background1"/>
          </w:tcPr>
          <w:p w14:paraId="3518E72E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</w:tr>
      <w:tr w:rsidR="00936861" w14:paraId="549286B0" w14:textId="77777777">
        <w:tc>
          <w:tcPr>
            <w:tcW w:w="625" w:type="dxa"/>
            <w:shd w:val="clear" w:color="auto" w:fill="FFFFFF" w:themeFill="background1"/>
          </w:tcPr>
          <w:p w14:paraId="4CCB0A2F" w14:textId="77777777" w:rsidR="00936861" w:rsidRDefault="009368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8" w:type="dxa"/>
            <w:shd w:val="clear" w:color="auto" w:fill="FFFFFF" w:themeFill="background1"/>
            <w:vAlign w:val="center"/>
          </w:tcPr>
          <w:p w14:paraId="24529DFE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FFFFFF" w:themeFill="background1"/>
            <w:vAlign w:val="center"/>
          </w:tcPr>
          <w:p w14:paraId="1083E8DA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576" w:type="dxa"/>
            <w:shd w:val="clear" w:color="auto" w:fill="FFFFFF" w:themeFill="background1"/>
            <w:vAlign w:val="center"/>
          </w:tcPr>
          <w:p w14:paraId="2F88A2ED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7DF2CA0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shd w:val="clear" w:color="auto" w:fill="FFFFFF" w:themeFill="background1"/>
            <w:vAlign w:val="center"/>
          </w:tcPr>
          <w:p w14:paraId="37BFB763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" w:type="dxa"/>
            <w:shd w:val="clear" w:color="auto" w:fill="FFFFFF" w:themeFill="background1"/>
          </w:tcPr>
          <w:p w14:paraId="50EB32D2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dxa"/>
            <w:shd w:val="clear" w:color="auto" w:fill="FFFFFF" w:themeFill="background1"/>
            <w:vAlign w:val="center"/>
          </w:tcPr>
          <w:p w14:paraId="6A0984AB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446" w:type="dxa"/>
            <w:shd w:val="clear" w:color="auto" w:fill="FFFFFF" w:themeFill="background1"/>
            <w:vAlign w:val="center"/>
          </w:tcPr>
          <w:p w14:paraId="0A3380EC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79" w:type="dxa"/>
            <w:shd w:val="clear" w:color="auto" w:fill="FFFFFF" w:themeFill="background1"/>
            <w:vAlign w:val="center"/>
          </w:tcPr>
          <w:p w14:paraId="74E58751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shd w:val="clear" w:color="auto" w:fill="FFFFFF" w:themeFill="background1"/>
            <w:vAlign w:val="center"/>
          </w:tcPr>
          <w:p w14:paraId="2485275D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2343D4DB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FFFFFF" w:themeFill="background1"/>
            <w:vAlign w:val="center"/>
          </w:tcPr>
          <w:p w14:paraId="7C49A6A1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08A5CDC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14:paraId="47192CD4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D990BE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36861" w14:paraId="7F3516DE" w14:textId="77777777">
        <w:tc>
          <w:tcPr>
            <w:tcW w:w="625" w:type="dxa"/>
            <w:vMerge w:val="restart"/>
            <w:shd w:val="clear" w:color="auto" w:fill="FFFFFF" w:themeFill="background1"/>
          </w:tcPr>
          <w:p w14:paraId="1445FA96" w14:textId="77777777" w:rsidR="00936861" w:rsidRDefault="00413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BALF</w:t>
            </w:r>
          </w:p>
        </w:tc>
        <w:tc>
          <w:tcPr>
            <w:tcW w:w="318" w:type="dxa"/>
            <w:shd w:val="clear" w:color="auto" w:fill="FFFFFF" w:themeFill="background1"/>
            <w:vAlign w:val="center"/>
          </w:tcPr>
          <w:p w14:paraId="5BAB0E81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406" w:type="dxa"/>
            <w:shd w:val="clear" w:color="auto" w:fill="FFFFFF" w:themeFill="background1"/>
            <w:vAlign w:val="center"/>
          </w:tcPr>
          <w:p w14:paraId="4C5845AD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576" w:type="dxa"/>
            <w:shd w:val="clear" w:color="auto" w:fill="FFFFFF" w:themeFill="background1"/>
            <w:vAlign w:val="center"/>
          </w:tcPr>
          <w:p w14:paraId="7175DD61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1BAC2C8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06</w:t>
            </w:r>
          </w:p>
        </w:tc>
        <w:tc>
          <w:tcPr>
            <w:tcW w:w="800" w:type="dxa"/>
            <w:shd w:val="clear" w:color="auto" w:fill="FFFFFF" w:themeFill="background1"/>
            <w:vAlign w:val="center"/>
          </w:tcPr>
          <w:p w14:paraId="04CF45E8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6" w:type="dxa"/>
            <w:shd w:val="clear" w:color="auto" w:fill="FFFFFF" w:themeFill="background1"/>
          </w:tcPr>
          <w:p w14:paraId="1EB98131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dxa"/>
            <w:shd w:val="clear" w:color="auto" w:fill="FFFFFF" w:themeFill="background1"/>
          </w:tcPr>
          <w:p w14:paraId="4D9DF936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446" w:type="dxa"/>
            <w:shd w:val="clear" w:color="auto" w:fill="FFFFFF" w:themeFill="background1"/>
          </w:tcPr>
          <w:p w14:paraId="406E603D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79" w:type="dxa"/>
            <w:shd w:val="clear" w:color="auto" w:fill="FFFFFF" w:themeFill="background1"/>
            <w:vAlign w:val="center"/>
          </w:tcPr>
          <w:p w14:paraId="656ED2E8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06</w:t>
            </w:r>
          </w:p>
        </w:tc>
        <w:tc>
          <w:tcPr>
            <w:tcW w:w="800" w:type="dxa"/>
            <w:shd w:val="clear" w:color="auto" w:fill="FFFFFF" w:themeFill="background1"/>
            <w:vAlign w:val="center"/>
          </w:tcPr>
          <w:p w14:paraId="679E0ACF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6" w:type="dxa"/>
            <w:shd w:val="clear" w:color="auto" w:fill="FFFFFF" w:themeFill="background1"/>
          </w:tcPr>
          <w:p w14:paraId="3511A30F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FFFFFF" w:themeFill="background1"/>
            <w:vAlign w:val="center"/>
          </w:tcPr>
          <w:p w14:paraId="00A93398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62D0A15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14:paraId="38E8CCDA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4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607AAED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936861" w14:paraId="1D0B3520" w14:textId="77777777">
        <w:tc>
          <w:tcPr>
            <w:tcW w:w="625" w:type="dxa"/>
            <w:vMerge/>
            <w:shd w:val="clear" w:color="auto" w:fill="FFFFFF" w:themeFill="background1"/>
          </w:tcPr>
          <w:p w14:paraId="32BB3B82" w14:textId="77777777" w:rsidR="00936861" w:rsidRDefault="009368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8" w:type="dxa"/>
            <w:shd w:val="clear" w:color="auto" w:fill="FFFFFF" w:themeFill="background1"/>
            <w:vAlign w:val="center"/>
          </w:tcPr>
          <w:p w14:paraId="53E6C39D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06" w:type="dxa"/>
            <w:shd w:val="clear" w:color="auto" w:fill="FFFFFF" w:themeFill="background1"/>
            <w:vAlign w:val="center"/>
          </w:tcPr>
          <w:p w14:paraId="56EB529F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76" w:type="dxa"/>
            <w:shd w:val="clear" w:color="auto" w:fill="FFFFFF" w:themeFill="background1"/>
            <w:vAlign w:val="center"/>
          </w:tcPr>
          <w:p w14:paraId="1CCD8FE1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,839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51576B8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shd w:val="clear" w:color="auto" w:fill="FFFFFF" w:themeFill="background1"/>
            <w:vAlign w:val="center"/>
          </w:tcPr>
          <w:p w14:paraId="73782B5C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" w:type="dxa"/>
            <w:shd w:val="clear" w:color="auto" w:fill="FFFFFF" w:themeFill="background1"/>
          </w:tcPr>
          <w:p w14:paraId="6424634D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dxa"/>
            <w:shd w:val="clear" w:color="auto" w:fill="FFFFFF" w:themeFill="background1"/>
          </w:tcPr>
          <w:p w14:paraId="63027CFA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446" w:type="dxa"/>
            <w:shd w:val="clear" w:color="auto" w:fill="FFFFFF" w:themeFill="background1"/>
          </w:tcPr>
          <w:p w14:paraId="71817442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879" w:type="dxa"/>
            <w:shd w:val="clear" w:color="auto" w:fill="FFFFFF" w:themeFill="background1"/>
            <w:vAlign w:val="center"/>
          </w:tcPr>
          <w:p w14:paraId="0E560855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shd w:val="clear" w:color="auto" w:fill="FFFFFF" w:themeFill="background1"/>
            <w:vAlign w:val="center"/>
          </w:tcPr>
          <w:p w14:paraId="158A5E34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784CA2A4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FFFFFF" w:themeFill="background1"/>
            <w:vAlign w:val="center"/>
          </w:tcPr>
          <w:p w14:paraId="2F085ECC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F297D44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14:paraId="25B78CA5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D9B61FF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36861" w14:paraId="2C890533" w14:textId="77777777">
        <w:tc>
          <w:tcPr>
            <w:tcW w:w="9136" w:type="dxa"/>
            <w:gridSpan w:val="16"/>
            <w:shd w:val="clear" w:color="auto" w:fill="FFFFFF" w:themeFill="background1"/>
            <w:vAlign w:val="center"/>
          </w:tcPr>
          <w:p w14:paraId="5201DD06" w14:textId="77777777" w:rsidR="00936861" w:rsidRDefault="004131C6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Patients who had both BALF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 xml:space="preserve"> and s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putum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 xml:space="preserve"> specimens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 xml:space="preserve"> tested with the same assay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 xml:space="preserve"> were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 xml:space="preserve"> included in this analysis.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 xml:space="preserve"> 3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,975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109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 xml:space="preserve">, and 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 xml:space="preserve">181 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>patients underwent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>AFB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 xml:space="preserve"> smear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>, culture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>respectively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. The Kappa statistic was used to evaluate the agreement of results between BALF and sputum for each assay. The agreement of the results (presente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 xml:space="preserve">d as </w:t>
            </w:r>
            <w:r>
              <w:rPr>
                <w:rFonts w:ascii="Times New Roman" w:eastAsia="微软雅黑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微软雅黑" w:hAnsi="Times New Roman" w:cs="Times New Roman" w:hint="eastAsia"/>
                <w:i/>
                <w:iCs/>
                <w:snapToGrid w:val="0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微软雅黑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</w:rPr>
              <w:t>ppa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 xml:space="preserve"> value) was categorized as near perfect (0.8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1.0), substantial (0.6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0.8), moderate (0.4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0.6), fair (0.2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0.4), slight (0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 xml:space="preserve">0.2), or poor (&lt;0). </w:t>
            </w:r>
            <w:proofErr w:type="spellStart"/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McNemar’s</w:t>
            </w:r>
            <w:proofErr w:type="spellEnd"/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 xml:space="preserve"> test was used to compare the positive detection rates by BALF and sputum.</w:t>
            </w:r>
            <w:r>
              <w:rPr>
                <w:rFonts w:ascii="Times New Roman" w:eastAsia="宋体" w:hAnsi="Times New Roman" w:cs="Times New Roman"/>
                <w:color w:val="2A2A2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BALF showed a higher p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 xml:space="preserve">ositive detection rate compared to sputum, when they were used for AFB smear (2.6% vs. 1.7%, </w:t>
            </w:r>
            <w:r>
              <w:rPr>
                <w:rFonts w:ascii="Times New Roman" w:eastAsia="微软雅黑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微软雅黑" w:hAnsi="Times New Roman" w:cs="Times New Roman"/>
                <w:snapToGrid w:val="0"/>
                <w:kern w:val="0"/>
                <w:sz w:val="20"/>
                <w:szCs w:val="20"/>
              </w:rPr>
              <w:t>&lt;0.0001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 xml:space="preserve">), or </w:t>
            </w:r>
            <w:proofErr w:type="spellStart"/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 xml:space="preserve"> (16.0% vs. 11.0%, </w:t>
            </w:r>
            <w:r>
              <w:rPr>
                <w:rFonts w:ascii="Times New Roman" w:eastAsia="微软雅黑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=0.04). The positive detection rate by sputum culture was 13.8%, slightly but insignificantly (</w:t>
            </w:r>
            <w:r>
              <w:rPr>
                <w:rFonts w:ascii="Times New Roman" w:eastAsia="微软雅黑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=0.23) higher than that by B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ALF culture (9.2%).</w:t>
            </w:r>
            <w:r>
              <w:rPr>
                <w:rFonts w:ascii="Times New Roman" w:eastAsia="宋体" w:hAnsi="Times New Roman" w:cs="Times New Roman" w:hint="eastAsia"/>
                <w:color w:val="2A2A2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>AFB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 xml:space="preserve">acid-fast bacilli; </w:t>
            </w:r>
            <w:proofErr w:type="spellStart"/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>=</w:t>
            </w:r>
            <w:proofErr w:type="spellStart"/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 xml:space="preserve"> MTB/RIF; BALF</w:t>
            </w:r>
            <w:r>
              <w:rPr>
                <w:rFonts w:ascii="Times New Roman" w:eastAsia="微软雅黑" w:hAnsi="Times New Roman" w:cs="Times New Roman" w:hint="eastAsia"/>
                <w:snapToGrid w:val="0"/>
                <w:color w:val="000000"/>
                <w:kern w:val="0"/>
                <w:sz w:val="20"/>
                <w:szCs w:val="20"/>
              </w:rPr>
              <w:t>=</w:t>
            </w:r>
            <w:proofErr w:type="spellStart"/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bronchoalveolar</w:t>
            </w:r>
            <w:proofErr w:type="spellEnd"/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 xml:space="preserve"> lavage fluid.</w:t>
            </w:r>
          </w:p>
        </w:tc>
      </w:tr>
    </w:tbl>
    <w:p w14:paraId="1F993D16" w14:textId="77777777" w:rsidR="00936861" w:rsidRDefault="00936861">
      <w:pPr>
        <w:rPr>
          <w:rFonts w:ascii="Times" w:hAnsi="Times"/>
        </w:rPr>
      </w:pPr>
    </w:p>
    <w:p w14:paraId="54C93A60" w14:textId="77777777" w:rsidR="00936861" w:rsidRDefault="00936861">
      <w:pPr>
        <w:rPr>
          <w:rFonts w:ascii="Times" w:hAnsi="Times"/>
        </w:rPr>
      </w:pPr>
    </w:p>
    <w:p w14:paraId="46D1565B" w14:textId="77777777" w:rsidR="00936861" w:rsidRDefault="00936861">
      <w:pPr>
        <w:rPr>
          <w:rFonts w:ascii="Times" w:hAnsi="Times"/>
        </w:rPr>
      </w:pPr>
    </w:p>
    <w:p w14:paraId="67EAC6F5" w14:textId="77777777" w:rsidR="00936861" w:rsidRDefault="00936861">
      <w:pPr>
        <w:rPr>
          <w:rFonts w:ascii="Times" w:hAnsi="Times"/>
        </w:rPr>
      </w:pPr>
    </w:p>
    <w:p w14:paraId="34DFA668" w14:textId="77777777" w:rsidR="00936861" w:rsidRDefault="00936861">
      <w:pPr>
        <w:rPr>
          <w:rFonts w:ascii="Times" w:hAnsi="Times"/>
        </w:rPr>
      </w:pPr>
    </w:p>
    <w:p w14:paraId="02FFB1DC" w14:textId="77777777" w:rsidR="00936861" w:rsidRDefault="00936861">
      <w:pPr>
        <w:rPr>
          <w:rFonts w:ascii="Times" w:hAnsi="Times"/>
        </w:rPr>
      </w:pPr>
    </w:p>
    <w:p w14:paraId="265702BD" w14:textId="77777777" w:rsidR="00936861" w:rsidRDefault="00936861">
      <w:pPr>
        <w:rPr>
          <w:rFonts w:ascii="Times" w:hAnsi="Times"/>
        </w:rPr>
      </w:pPr>
    </w:p>
    <w:p w14:paraId="7310E0E1" w14:textId="77777777" w:rsidR="00936861" w:rsidRDefault="00936861">
      <w:pPr>
        <w:rPr>
          <w:rFonts w:ascii="Times" w:hAnsi="Times"/>
        </w:rPr>
      </w:pPr>
    </w:p>
    <w:p w14:paraId="69900EDF" w14:textId="77777777" w:rsidR="00936861" w:rsidRDefault="00936861">
      <w:pPr>
        <w:rPr>
          <w:rFonts w:ascii="Times" w:hAnsi="Times"/>
        </w:rPr>
      </w:pPr>
    </w:p>
    <w:p w14:paraId="56977A05" w14:textId="77777777" w:rsidR="00936861" w:rsidRDefault="00936861">
      <w:pPr>
        <w:rPr>
          <w:rFonts w:ascii="Times" w:hAnsi="Times"/>
        </w:rPr>
      </w:pPr>
    </w:p>
    <w:p w14:paraId="0C30F912" w14:textId="77777777" w:rsidR="00936861" w:rsidRDefault="00936861">
      <w:pPr>
        <w:rPr>
          <w:rFonts w:ascii="Times" w:hAnsi="Times"/>
        </w:rPr>
      </w:pPr>
    </w:p>
    <w:p w14:paraId="4DCFE68E" w14:textId="77777777" w:rsidR="00936861" w:rsidRDefault="00936861">
      <w:pPr>
        <w:rPr>
          <w:rFonts w:ascii="Times" w:hAnsi="Times"/>
        </w:rPr>
      </w:pPr>
    </w:p>
    <w:p w14:paraId="3BCCA636" w14:textId="77777777" w:rsidR="00936861" w:rsidRDefault="00936861">
      <w:pPr>
        <w:rPr>
          <w:rFonts w:ascii="Times" w:hAnsi="Times"/>
        </w:rPr>
      </w:pPr>
    </w:p>
    <w:p w14:paraId="35112A2D" w14:textId="77777777" w:rsidR="00936861" w:rsidRDefault="00936861">
      <w:pPr>
        <w:rPr>
          <w:rFonts w:ascii="Times" w:hAnsi="Times"/>
        </w:rPr>
      </w:pPr>
    </w:p>
    <w:p w14:paraId="6E8BE1E7" w14:textId="77777777" w:rsidR="00936861" w:rsidRDefault="00936861">
      <w:pPr>
        <w:rPr>
          <w:rFonts w:ascii="Times" w:hAnsi="Times"/>
        </w:rPr>
      </w:pPr>
    </w:p>
    <w:p w14:paraId="076647CB" w14:textId="77777777" w:rsidR="00936861" w:rsidRDefault="00936861">
      <w:pPr>
        <w:rPr>
          <w:rFonts w:ascii="Times" w:hAnsi="Times"/>
        </w:rPr>
      </w:pPr>
    </w:p>
    <w:p w14:paraId="79DCE75F" w14:textId="77777777" w:rsidR="00936861" w:rsidRDefault="00936861">
      <w:pPr>
        <w:rPr>
          <w:rFonts w:ascii="Times" w:hAnsi="Times"/>
        </w:rPr>
      </w:pPr>
    </w:p>
    <w:p w14:paraId="2AA5234B" w14:textId="77777777" w:rsidR="00936861" w:rsidRDefault="00936861">
      <w:pPr>
        <w:rPr>
          <w:rFonts w:ascii="Times" w:hAnsi="Times"/>
        </w:rPr>
      </w:pPr>
    </w:p>
    <w:p w14:paraId="1C47D0C9" w14:textId="77777777" w:rsidR="00936861" w:rsidRDefault="00936861">
      <w:pPr>
        <w:rPr>
          <w:rFonts w:ascii="Times" w:hAnsi="Times"/>
        </w:rPr>
      </w:pPr>
    </w:p>
    <w:p w14:paraId="0A216F03" w14:textId="77777777" w:rsidR="00936861" w:rsidRDefault="00936861">
      <w:pPr>
        <w:rPr>
          <w:b/>
          <w:bCs/>
        </w:rPr>
        <w:sectPr w:rsidR="00936861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tblInd w:w="39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977"/>
        <w:gridCol w:w="2835"/>
        <w:gridCol w:w="2835"/>
      </w:tblGrid>
      <w:tr w:rsidR="00936861" w14:paraId="5772B954" w14:textId="77777777">
        <w:tc>
          <w:tcPr>
            <w:tcW w:w="8647" w:type="dxa"/>
            <w:gridSpan w:val="3"/>
            <w:shd w:val="clear" w:color="auto" w:fill="FFFFFF" w:themeFill="background1"/>
          </w:tcPr>
          <w:p w14:paraId="3FAC7E36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SUPPLEMENTARY TABLE S4. Distribution of patients with single or multiple samples for acid-fast bacilli smear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icroscopy</w:t>
            </w:r>
          </w:p>
        </w:tc>
      </w:tr>
      <w:tr w:rsidR="00936861" w14:paraId="73A13070" w14:textId="77777777">
        <w:tc>
          <w:tcPr>
            <w:tcW w:w="2977" w:type="dxa"/>
            <w:shd w:val="clear" w:color="auto" w:fill="FFFFFF" w:themeFill="background1"/>
          </w:tcPr>
          <w:p w14:paraId="673CB1F1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umber of samples per patient</w:t>
            </w:r>
          </w:p>
        </w:tc>
        <w:tc>
          <w:tcPr>
            <w:tcW w:w="2835" w:type="dxa"/>
            <w:shd w:val="clear" w:color="auto" w:fill="FFFFFF" w:themeFill="background1"/>
          </w:tcPr>
          <w:p w14:paraId="1E83500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umber of patients (%)</w:t>
            </w:r>
          </w:p>
        </w:tc>
        <w:tc>
          <w:tcPr>
            <w:tcW w:w="2835" w:type="dxa"/>
            <w:shd w:val="clear" w:color="auto" w:fill="FFFFFF" w:themeFill="background1"/>
          </w:tcPr>
          <w:p w14:paraId="2EA10DF5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umber of samples per category</w:t>
            </w:r>
          </w:p>
        </w:tc>
      </w:tr>
      <w:tr w:rsidR="00936861" w14:paraId="7A00B7FD" w14:textId="77777777">
        <w:tc>
          <w:tcPr>
            <w:tcW w:w="2977" w:type="dxa"/>
            <w:shd w:val="clear" w:color="auto" w:fill="FFFFFF" w:themeFill="background1"/>
          </w:tcPr>
          <w:p w14:paraId="09CC40FC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1 sample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7BE5C69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,622 (50.6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390117F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,622</w:t>
            </w:r>
          </w:p>
        </w:tc>
      </w:tr>
      <w:tr w:rsidR="00936861" w14:paraId="32BF6A7B" w14:textId="77777777">
        <w:tc>
          <w:tcPr>
            <w:tcW w:w="2977" w:type="dxa"/>
            <w:shd w:val="clear" w:color="auto" w:fill="FFFFFF" w:themeFill="background1"/>
          </w:tcPr>
          <w:p w14:paraId="089F68A3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2 samples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667DF54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,061 (28.8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09378A4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,122</w:t>
            </w:r>
          </w:p>
        </w:tc>
      </w:tr>
      <w:tr w:rsidR="00936861" w14:paraId="30C48B5A" w14:textId="77777777">
        <w:tc>
          <w:tcPr>
            <w:tcW w:w="2977" w:type="dxa"/>
            <w:shd w:val="clear" w:color="auto" w:fill="FFFFFF" w:themeFill="background1"/>
          </w:tcPr>
          <w:p w14:paraId="7464B11E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 samples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55EBD43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9 (8.9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5338453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,917</w:t>
            </w:r>
          </w:p>
        </w:tc>
      </w:tr>
      <w:tr w:rsidR="00936861" w14:paraId="1C586A73" w14:textId="77777777">
        <w:tc>
          <w:tcPr>
            <w:tcW w:w="2977" w:type="dxa"/>
            <w:shd w:val="clear" w:color="auto" w:fill="FFFFFF" w:themeFill="background1"/>
          </w:tcPr>
          <w:p w14:paraId="7F22C7E5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4 samples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745B91F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4 (7.6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77FC125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,176</w:t>
            </w:r>
          </w:p>
        </w:tc>
      </w:tr>
      <w:tr w:rsidR="00936861" w14:paraId="69F93035" w14:textId="77777777">
        <w:tc>
          <w:tcPr>
            <w:tcW w:w="2977" w:type="dxa"/>
            <w:shd w:val="clear" w:color="auto" w:fill="FFFFFF" w:themeFill="background1"/>
          </w:tcPr>
          <w:p w14:paraId="06F88556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5 samples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071FF9A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2 (2.1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70B8509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0</w:t>
            </w:r>
          </w:p>
        </w:tc>
      </w:tr>
      <w:tr w:rsidR="00936861" w14:paraId="352D8E21" w14:textId="77777777">
        <w:tc>
          <w:tcPr>
            <w:tcW w:w="2977" w:type="dxa"/>
            <w:shd w:val="clear" w:color="auto" w:fill="FFFFFF" w:themeFill="background1"/>
          </w:tcPr>
          <w:p w14:paraId="17BB62A8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6 samples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0AC4951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 (1.0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329910FD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8</w:t>
            </w:r>
          </w:p>
        </w:tc>
      </w:tr>
      <w:tr w:rsidR="00936861" w14:paraId="47DD15C6" w14:textId="77777777">
        <w:tc>
          <w:tcPr>
            <w:tcW w:w="2977" w:type="dxa"/>
            <w:shd w:val="clear" w:color="auto" w:fill="FFFFFF" w:themeFill="background1"/>
          </w:tcPr>
          <w:p w14:paraId="2FB2681F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7 samples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6A5148D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 (0.4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4B639F2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7</w:t>
            </w:r>
          </w:p>
        </w:tc>
      </w:tr>
      <w:tr w:rsidR="00936861" w14:paraId="4EE75D56" w14:textId="77777777">
        <w:tc>
          <w:tcPr>
            <w:tcW w:w="2977" w:type="dxa"/>
            <w:shd w:val="clear" w:color="auto" w:fill="FFFFFF" w:themeFill="background1"/>
          </w:tcPr>
          <w:p w14:paraId="079923C6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8 samples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18FE2A6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 (0.5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69ADE2E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4</w:t>
            </w:r>
          </w:p>
        </w:tc>
      </w:tr>
      <w:tr w:rsidR="00936861" w14:paraId="6D891120" w14:textId="77777777">
        <w:tc>
          <w:tcPr>
            <w:tcW w:w="8647" w:type="dxa"/>
            <w:gridSpan w:val="3"/>
            <w:shd w:val="clear" w:color="auto" w:fill="FFFFFF" w:themeFill="background1"/>
          </w:tcPr>
          <w:p w14:paraId="1CF491C6" w14:textId="77777777" w:rsidR="00936861" w:rsidRDefault="004131C6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A total of 7,155 patients, who had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bronchoalveolar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lavage fluid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/or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utum acid-fast bacilli smear 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ultur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performed simultaneously, were included in the analysis.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ata are presented as n (%),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ess otherwise stated.</w:t>
            </w:r>
          </w:p>
        </w:tc>
      </w:tr>
    </w:tbl>
    <w:p w14:paraId="3E62DB4E" w14:textId="77777777" w:rsidR="00936861" w:rsidRDefault="00936861">
      <w:pPr>
        <w:rPr>
          <w:rFonts w:eastAsia="Times New Roman"/>
        </w:rPr>
      </w:pPr>
    </w:p>
    <w:p w14:paraId="718421B7" w14:textId="77777777" w:rsidR="00936861" w:rsidRDefault="00936861"/>
    <w:p w14:paraId="750E5646" w14:textId="77777777" w:rsidR="00936861" w:rsidRDefault="00936861"/>
    <w:p w14:paraId="4210B1BE" w14:textId="77777777" w:rsidR="00936861" w:rsidRDefault="00936861"/>
    <w:p w14:paraId="157F98AC" w14:textId="77777777" w:rsidR="00936861" w:rsidRDefault="00936861"/>
    <w:p w14:paraId="5B10BF5F" w14:textId="77777777" w:rsidR="00936861" w:rsidRDefault="00936861"/>
    <w:p w14:paraId="2C8A84E4" w14:textId="77777777" w:rsidR="00936861" w:rsidRDefault="00936861"/>
    <w:p w14:paraId="5918EF73" w14:textId="77777777" w:rsidR="00936861" w:rsidRDefault="00936861"/>
    <w:p w14:paraId="2CA6F9B4" w14:textId="77777777" w:rsidR="00936861" w:rsidRDefault="00936861"/>
    <w:p w14:paraId="1CC62996" w14:textId="77777777" w:rsidR="00936861" w:rsidRDefault="00936861"/>
    <w:p w14:paraId="793625FF" w14:textId="77777777" w:rsidR="00936861" w:rsidRDefault="00936861"/>
    <w:p w14:paraId="2D5CA4EB" w14:textId="77777777" w:rsidR="00936861" w:rsidRDefault="00936861"/>
    <w:p w14:paraId="562F99D2" w14:textId="77777777" w:rsidR="00936861" w:rsidRDefault="00936861"/>
    <w:p w14:paraId="7B2CEDF1" w14:textId="77777777" w:rsidR="00936861" w:rsidRDefault="00936861"/>
    <w:p w14:paraId="05B142E5" w14:textId="77777777" w:rsidR="00936861" w:rsidRDefault="00936861"/>
    <w:p w14:paraId="7C6006E8" w14:textId="77777777" w:rsidR="00936861" w:rsidRDefault="00936861"/>
    <w:p w14:paraId="0AF5E992" w14:textId="77777777" w:rsidR="00936861" w:rsidRDefault="00936861"/>
    <w:p w14:paraId="170E401C" w14:textId="77777777" w:rsidR="00936861" w:rsidRDefault="00936861"/>
    <w:p w14:paraId="18BE433F" w14:textId="77777777" w:rsidR="00936861" w:rsidRDefault="00936861"/>
    <w:p w14:paraId="56268FE4" w14:textId="77777777" w:rsidR="00936861" w:rsidRDefault="00936861"/>
    <w:p w14:paraId="206B0D06" w14:textId="77777777" w:rsidR="00936861" w:rsidRDefault="00936861"/>
    <w:p w14:paraId="45DF67EF" w14:textId="77777777" w:rsidR="00936861" w:rsidRDefault="00936861"/>
    <w:p w14:paraId="26A323FA" w14:textId="77777777" w:rsidR="00936861" w:rsidRDefault="00936861"/>
    <w:p w14:paraId="5BA7F3BA" w14:textId="77777777" w:rsidR="00936861" w:rsidRDefault="00936861"/>
    <w:p w14:paraId="553E1277" w14:textId="77777777" w:rsidR="00936861" w:rsidRDefault="00936861"/>
    <w:p w14:paraId="49574EA6" w14:textId="77777777" w:rsidR="00936861" w:rsidRDefault="00936861"/>
    <w:p w14:paraId="357113F7" w14:textId="77777777" w:rsidR="00936861" w:rsidRDefault="00936861"/>
    <w:p w14:paraId="4E17C684" w14:textId="77777777" w:rsidR="00936861" w:rsidRDefault="00936861"/>
    <w:p w14:paraId="0127A35A" w14:textId="77777777" w:rsidR="00936861" w:rsidRDefault="00936861"/>
    <w:p w14:paraId="68B26EA9" w14:textId="77777777" w:rsidR="00936861" w:rsidRDefault="00936861"/>
    <w:tbl>
      <w:tblPr>
        <w:tblStyle w:val="TableGrid"/>
        <w:tblW w:w="0" w:type="auto"/>
        <w:tblInd w:w="25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23"/>
        <w:gridCol w:w="861"/>
        <w:gridCol w:w="1418"/>
        <w:gridCol w:w="1417"/>
        <w:gridCol w:w="1418"/>
        <w:gridCol w:w="1275"/>
        <w:gridCol w:w="1549"/>
      </w:tblGrid>
      <w:tr w:rsidR="00936861" w14:paraId="296872F4" w14:textId="77777777">
        <w:tc>
          <w:tcPr>
            <w:tcW w:w="9061" w:type="dxa"/>
            <w:gridSpan w:val="7"/>
            <w:shd w:val="clear" w:color="auto" w:fill="FFFFFF" w:themeFill="background1"/>
          </w:tcPr>
          <w:p w14:paraId="204C47BA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SUPPLEMENTARY TABLE S5. Performance of various numbers of acid-fast bacilli smears in diagnosing pulmonary tuberculosis among </w:t>
            </w: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2A2A2A"/>
                <w:kern w:val="0"/>
                <w:sz w:val="20"/>
                <w:szCs w:val="20"/>
              </w:rPr>
              <w:t>acid-fast bacilli smear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 xml:space="preserve">-positive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tients</w:t>
            </w:r>
          </w:p>
        </w:tc>
      </w:tr>
      <w:tr w:rsidR="00936861" w14:paraId="0D2AA286" w14:textId="77777777">
        <w:tc>
          <w:tcPr>
            <w:tcW w:w="1123" w:type="dxa"/>
            <w:vMerge w:val="restart"/>
            <w:shd w:val="clear" w:color="auto" w:fill="FFFFFF" w:themeFill="background1"/>
          </w:tcPr>
          <w:p w14:paraId="270EBFF3" w14:textId="77777777" w:rsidR="00936861" w:rsidRDefault="004131C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ccumulated AFB smears</w:t>
            </w:r>
          </w:p>
        </w:tc>
        <w:tc>
          <w:tcPr>
            <w:tcW w:w="861" w:type="dxa"/>
            <w:vMerge w:val="restart"/>
            <w:shd w:val="clear" w:color="auto" w:fill="FFFFFF" w:themeFill="background1"/>
          </w:tcPr>
          <w:p w14:paraId="7BE6A7CA" w14:textId="77777777" w:rsidR="00936861" w:rsidRDefault="004131C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AFB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mear status</w:t>
            </w:r>
          </w:p>
        </w:tc>
        <w:tc>
          <w:tcPr>
            <w:tcW w:w="7077" w:type="dxa"/>
            <w:gridSpan w:val="5"/>
            <w:shd w:val="clear" w:color="auto" w:fill="FFFFFF" w:themeFill="background1"/>
          </w:tcPr>
          <w:p w14:paraId="5ABFDA68" w14:textId="77777777" w:rsidR="00936861" w:rsidRDefault="00413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ulture</w:t>
            </w:r>
          </w:p>
        </w:tc>
      </w:tr>
      <w:tr w:rsidR="00936861" w14:paraId="3C7C05C2" w14:textId="77777777">
        <w:tc>
          <w:tcPr>
            <w:tcW w:w="1123" w:type="dxa"/>
            <w:vMerge/>
            <w:shd w:val="clear" w:color="auto" w:fill="FFFFFF" w:themeFill="background1"/>
          </w:tcPr>
          <w:p w14:paraId="37A9A0E2" w14:textId="77777777" w:rsidR="00936861" w:rsidRDefault="009368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Merge/>
            <w:shd w:val="clear" w:color="auto" w:fill="FFFFFF" w:themeFill="background1"/>
          </w:tcPr>
          <w:p w14:paraId="018DCC68" w14:textId="77777777" w:rsidR="00936861" w:rsidRDefault="009368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7E75E2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TB</w:t>
            </w:r>
          </w:p>
        </w:tc>
        <w:tc>
          <w:tcPr>
            <w:tcW w:w="1417" w:type="dxa"/>
            <w:shd w:val="clear" w:color="auto" w:fill="FFFFFF" w:themeFill="background1"/>
          </w:tcPr>
          <w:p w14:paraId="421352F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TM</w:t>
            </w:r>
          </w:p>
        </w:tc>
        <w:tc>
          <w:tcPr>
            <w:tcW w:w="1418" w:type="dxa"/>
            <w:shd w:val="clear" w:color="auto" w:fill="FFFFFF" w:themeFill="background1"/>
          </w:tcPr>
          <w:p w14:paraId="7A61878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ocardia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</w:tcPr>
          <w:p w14:paraId="0A99CED8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egative</w:t>
            </w:r>
          </w:p>
        </w:tc>
        <w:tc>
          <w:tcPr>
            <w:tcW w:w="1549" w:type="dxa"/>
            <w:shd w:val="clear" w:color="auto" w:fill="FFFFFF" w:themeFill="background1"/>
          </w:tcPr>
          <w:p w14:paraId="49A0E4F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otal</w:t>
            </w:r>
          </w:p>
        </w:tc>
      </w:tr>
      <w:tr w:rsidR="00936861" w14:paraId="4322FE20" w14:textId="77777777">
        <w:tc>
          <w:tcPr>
            <w:tcW w:w="1123" w:type="dxa"/>
            <w:shd w:val="clear" w:color="auto" w:fill="FFFFFF" w:themeFill="background1"/>
          </w:tcPr>
          <w:p w14:paraId="7CF5C840" w14:textId="77777777" w:rsidR="00936861" w:rsidRDefault="00413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861" w:type="dxa"/>
            <w:shd w:val="clear" w:color="auto" w:fill="FFFFFF" w:themeFill="background1"/>
          </w:tcPr>
          <w:p w14:paraId="7C104B36" w14:textId="77777777" w:rsidR="00936861" w:rsidRDefault="004131C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8226283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6 (64.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A29F3D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 (65)</w:t>
            </w:r>
          </w:p>
        </w:tc>
        <w:tc>
          <w:tcPr>
            <w:tcW w:w="1418" w:type="dxa"/>
            <w:shd w:val="clear" w:color="auto" w:fill="FFFFFF" w:themeFill="background1"/>
          </w:tcPr>
          <w:p w14:paraId="367D289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100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A8A475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 (77.8)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25E0FBA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4 (65.7)</w:t>
            </w:r>
          </w:p>
        </w:tc>
      </w:tr>
      <w:tr w:rsidR="00936861" w14:paraId="4D7B444A" w14:textId="77777777">
        <w:tc>
          <w:tcPr>
            <w:tcW w:w="1123" w:type="dxa"/>
            <w:shd w:val="clear" w:color="auto" w:fill="FFFFFF" w:themeFill="background1"/>
          </w:tcPr>
          <w:p w14:paraId="307BDDE7" w14:textId="77777777" w:rsidR="00936861" w:rsidRDefault="00413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861" w:type="dxa"/>
            <w:shd w:val="clear" w:color="auto" w:fill="FFFFFF" w:themeFill="background1"/>
          </w:tcPr>
          <w:p w14:paraId="1AFCBD50" w14:textId="77777777" w:rsidR="00936861" w:rsidRDefault="004131C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CF76A18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2 (88.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AAE183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 (75)</w:t>
            </w:r>
          </w:p>
        </w:tc>
        <w:tc>
          <w:tcPr>
            <w:tcW w:w="1418" w:type="dxa"/>
            <w:shd w:val="clear" w:color="auto" w:fill="FFFFFF" w:themeFill="background1"/>
          </w:tcPr>
          <w:p w14:paraId="33E42623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100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297E7F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 (94.4)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28AB44CD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5 (87.5)</w:t>
            </w:r>
          </w:p>
        </w:tc>
      </w:tr>
      <w:tr w:rsidR="00936861" w14:paraId="3BE94032" w14:textId="77777777">
        <w:tc>
          <w:tcPr>
            <w:tcW w:w="1123" w:type="dxa"/>
            <w:shd w:val="clear" w:color="auto" w:fill="FFFFFF" w:themeFill="background1"/>
          </w:tcPr>
          <w:p w14:paraId="0CF7A03B" w14:textId="77777777" w:rsidR="00936861" w:rsidRDefault="00413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861" w:type="dxa"/>
            <w:shd w:val="clear" w:color="auto" w:fill="FFFFFF" w:themeFill="background1"/>
          </w:tcPr>
          <w:p w14:paraId="12CAA6A4" w14:textId="77777777" w:rsidR="00936861" w:rsidRDefault="004131C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367A5B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0 (95.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A4C2F0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 (80)</w:t>
            </w:r>
          </w:p>
        </w:tc>
        <w:tc>
          <w:tcPr>
            <w:tcW w:w="1418" w:type="dxa"/>
            <w:shd w:val="clear" w:color="auto" w:fill="FFFFFF" w:themeFill="background1"/>
          </w:tcPr>
          <w:p w14:paraId="17B5BE9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100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25DA1E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 (100)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4D18650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 (94.6)</w:t>
            </w:r>
          </w:p>
        </w:tc>
      </w:tr>
      <w:tr w:rsidR="00936861" w14:paraId="5B214C9E" w14:textId="77777777">
        <w:tc>
          <w:tcPr>
            <w:tcW w:w="1123" w:type="dxa"/>
            <w:shd w:val="clear" w:color="auto" w:fill="FFFFFF" w:themeFill="background1"/>
          </w:tcPr>
          <w:p w14:paraId="7E5098E6" w14:textId="77777777" w:rsidR="00936861" w:rsidRDefault="00413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861" w:type="dxa"/>
            <w:shd w:val="clear" w:color="auto" w:fill="FFFFFF" w:themeFill="background1"/>
          </w:tcPr>
          <w:p w14:paraId="7506AE7B" w14:textId="77777777" w:rsidR="00936861" w:rsidRDefault="004131C6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C60998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37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98.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0ED7DD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 (85)</w:t>
            </w:r>
          </w:p>
        </w:tc>
        <w:tc>
          <w:tcPr>
            <w:tcW w:w="1418" w:type="dxa"/>
            <w:shd w:val="clear" w:color="auto" w:fill="FFFFFF" w:themeFill="background1"/>
          </w:tcPr>
          <w:p w14:paraId="72029A9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100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8F1971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 (100)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173EB13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3 (97.5)</w:t>
            </w:r>
          </w:p>
        </w:tc>
      </w:tr>
      <w:tr w:rsidR="00936861" w14:paraId="28E86BCC" w14:textId="77777777">
        <w:tc>
          <w:tcPr>
            <w:tcW w:w="1123" w:type="dxa"/>
            <w:shd w:val="clear" w:color="auto" w:fill="FFFFFF" w:themeFill="background1"/>
          </w:tcPr>
          <w:p w14:paraId="278527BC" w14:textId="77777777" w:rsidR="00936861" w:rsidRDefault="00413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861" w:type="dxa"/>
            <w:shd w:val="clear" w:color="auto" w:fill="FFFFFF" w:themeFill="background1"/>
          </w:tcPr>
          <w:p w14:paraId="3A522513" w14:textId="77777777" w:rsidR="00936861" w:rsidRDefault="004131C6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C65123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9 (99.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C785FF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 (95)</w:t>
            </w:r>
          </w:p>
        </w:tc>
        <w:tc>
          <w:tcPr>
            <w:tcW w:w="1418" w:type="dxa"/>
            <w:shd w:val="clear" w:color="auto" w:fill="FFFFFF" w:themeFill="background1"/>
          </w:tcPr>
          <w:p w14:paraId="410618A3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100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1EC0EDE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 (100)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78031278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7 (98.9)</w:t>
            </w:r>
          </w:p>
        </w:tc>
      </w:tr>
      <w:tr w:rsidR="00936861" w14:paraId="229BCAEE" w14:textId="77777777">
        <w:tc>
          <w:tcPr>
            <w:tcW w:w="1123" w:type="dxa"/>
            <w:shd w:val="clear" w:color="auto" w:fill="FFFFFF" w:themeFill="background1"/>
          </w:tcPr>
          <w:p w14:paraId="777C41A7" w14:textId="77777777" w:rsidR="00936861" w:rsidRDefault="00413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861" w:type="dxa"/>
            <w:shd w:val="clear" w:color="auto" w:fill="FFFFFF" w:themeFill="background1"/>
          </w:tcPr>
          <w:p w14:paraId="74EFADFC" w14:textId="77777777" w:rsidR="00936861" w:rsidRDefault="004131C6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9F2826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1 (1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780710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 (100)</w:t>
            </w:r>
          </w:p>
        </w:tc>
        <w:tc>
          <w:tcPr>
            <w:tcW w:w="1418" w:type="dxa"/>
            <w:shd w:val="clear" w:color="auto" w:fill="FFFFFF" w:themeFill="background1"/>
          </w:tcPr>
          <w:p w14:paraId="757CA5F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100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9F86DDE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 (100)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5A9BB5D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0 (100)</w:t>
            </w:r>
          </w:p>
        </w:tc>
      </w:tr>
      <w:tr w:rsidR="00936861" w14:paraId="21549241" w14:textId="77777777">
        <w:tc>
          <w:tcPr>
            <w:tcW w:w="1123" w:type="dxa"/>
            <w:shd w:val="clear" w:color="auto" w:fill="FFFFFF" w:themeFill="background1"/>
          </w:tcPr>
          <w:p w14:paraId="4DC4CD6C" w14:textId="77777777" w:rsidR="00936861" w:rsidRDefault="00413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861" w:type="dxa"/>
            <w:shd w:val="clear" w:color="auto" w:fill="FFFFFF" w:themeFill="background1"/>
          </w:tcPr>
          <w:p w14:paraId="12099495" w14:textId="77777777" w:rsidR="00936861" w:rsidRDefault="004131C6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495E4A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1 (1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570DFC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 (100)</w:t>
            </w:r>
          </w:p>
        </w:tc>
        <w:tc>
          <w:tcPr>
            <w:tcW w:w="1418" w:type="dxa"/>
            <w:shd w:val="clear" w:color="auto" w:fill="FFFFFF" w:themeFill="background1"/>
          </w:tcPr>
          <w:p w14:paraId="6646000D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100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67CF15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 (100)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2243E27D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0 (100)</w:t>
            </w:r>
          </w:p>
        </w:tc>
      </w:tr>
      <w:tr w:rsidR="00936861" w14:paraId="1F4201CF" w14:textId="77777777">
        <w:tc>
          <w:tcPr>
            <w:tcW w:w="1123" w:type="dxa"/>
            <w:shd w:val="clear" w:color="auto" w:fill="FFFFFF" w:themeFill="background1"/>
          </w:tcPr>
          <w:p w14:paraId="447B8DF9" w14:textId="77777777" w:rsidR="00936861" w:rsidRDefault="00413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861" w:type="dxa"/>
            <w:shd w:val="clear" w:color="auto" w:fill="FFFFFF" w:themeFill="background1"/>
          </w:tcPr>
          <w:p w14:paraId="53025270" w14:textId="77777777" w:rsidR="00936861" w:rsidRDefault="004131C6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B21696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1 (1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BD48E2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 (100)</w:t>
            </w:r>
          </w:p>
        </w:tc>
        <w:tc>
          <w:tcPr>
            <w:tcW w:w="1418" w:type="dxa"/>
            <w:shd w:val="clear" w:color="auto" w:fill="FFFFFF" w:themeFill="background1"/>
          </w:tcPr>
          <w:p w14:paraId="545E0E7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100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75DA9C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 (100)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1F47C44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0 (100)</w:t>
            </w:r>
          </w:p>
        </w:tc>
      </w:tr>
      <w:tr w:rsidR="00936861" w14:paraId="7CBA3613" w14:textId="77777777">
        <w:tc>
          <w:tcPr>
            <w:tcW w:w="9061" w:type="dxa"/>
            <w:gridSpan w:val="7"/>
            <w:shd w:val="clear" w:color="auto" w:fill="FFFFFF" w:themeFill="background1"/>
          </w:tcPr>
          <w:p w14:paraId="424C1B25" w14:textId="77777777" w:rsidR="00936861" w:rsidRDefault="004131C6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A total of 280 patients, who had 1-8 BALF and/or sputum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AFB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smear, as well as BALF and/or sputum cultures (single or multiple, per person) performed simultaneously during hospitalization, were included in the analysis. These patients were AFB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mear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positive. Pulmonary tuberculosis was defined as at least one of th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e BALF and/or sputum specimens having one positive culture result for MTB. A similar approach was used to define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active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TM and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cardi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fections. Data are presented as n (%).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AFB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cid-fast bacilli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TB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  <w:t>M. tuberculo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M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=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tuberculou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ycobacteria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L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bronchoalveolar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lavage fluid.</w:t>
            </w:r>
          </w:p>
        </w:tc>
      </w:tr>
    </w:tbl>
    <w:p w14:paraId="0EB97CBA" w14:textId="77777777" w:rsidR="00936861" w:rsidRDefault="00936861">
      <w:pPr>
        <w:rPr>
          <w:i/>
          <w:iCs/>
        </w:rPr>
      </w:pPr>
    </w:p>
    <w:p w14:paraId="7CF2AEED" w14:textId="77777777" w:rsidR="00936861" w:rsidRDefault="00936861"/>
    <w:p w14:paraId="052DC59E" w14:textId="77777777" w:rsidR="00936861" w:rsidRDefault="00936861"/>
    <w:p w14:paraId="4802FA44" w14:textId="77777777" w:rsidR="00936861" w:rsidRDefault="00936861"/>
    <w:p w14:paraId="3547E190" w14:textId="77777777" w:rsidR="00936861" w:rsidRDefault="00936861"/>
    <w:p w14:paraId="21A52981" w14:textId="77777777" w:rsidR="00936861" w:rsidRDefault="00936861"/>
    <w:p w14:paraId="58360BAF" w14:textId="77777777" w:rsidR="00936861" w:rsidRDefault="00936861"/>
    <w:p w14:paraId="2C6B1FE7" w14:textId="77777777" w:rsidR="00936861" w:rsidRDefault="00936861"/>
    <w:p w14:paraId="24B3A6E7" w14:textId="77777777" w:rsidR="00936861" w:rsidRDefault="00936861"/>
    <w:p w14:paraId="1B16B86C" w14:textId="77777777" w:rsidR="00936861" w:rsidRDefault="00936861"/>
    <w:p w14:paraId="51ADCC2B" w14:textId="77777777" w:rsidR="00936861" w:rsidRDefault="00936861"/>
    <w:p w14:paraId="137E6BA9" w14:textId="77777777" w:rsidR="00936861" w:rsidRDefault="00936861"/>
    <w:p w14:paraId="73F4E44B" w14:textId="77777777" w:rsidR="00936861" w:rsidRDefault="00936861"/>
    <w:p w14:paraId="14E71067" w14:textId="77777777" w:rsidR="00936861" w:rsidRDefault="00936861"/>
    <w:p w14:paraId="7F6CFC55" w14:textId="77777777" w:rsidR="00936861" w:rsidRDefault="00936861"/>
    <w:p w14:paraId="13193C92" w14:textId="77777777" w:rsidR="00936861" w:rsidRDefault="00936861"/>
    <w:p w14:paraId="4A3571E6" w14:textId="77777777" w:rsidR="00936861" w:rsidRDefault="00936861"/>
    <w:p w14:paraId="7F5F5B9E" w14:textId="77777777" w:rsidR="00936861" w:rsidRDefault="00936861"/>
    <w:p w14:paraId="084ABF27" w14:textId="77777777" w:rsidR="00936861" w:rsidRDefault="00936861"/>
    <w:p w14:paraId="3693ED4C" w14:textId="77777777" w:rsidR="00936861" w:rsidRDefault="00936861"/>
    <w:p w14:paraId="640343F0" w14:textId="77777777" w:rsidR="00936861" w:rsidRDefault="00936861"/>
    <w:p w14:paraId="6C524B64" w14:textId="77777777" w:rsidR="00936861" w:rsidRDefault="00936861"/>
    <w:p w14:paraId="2C23292D" w14:textId="77777777" w:rsidR="00936861" w:rsidRDefault="00936861"/>
    <w:p w14:paraId="5BEF61E9" w14:textId="77777777" w:rsidR="00936861" w:rsidRDefault="00936861"/>
    <w:p w14:paraId="098C1B30" w14:textId="77777777" w:rsidR="00936861" w:rsidRDefault="00936861"/>
    <w:p w14:paraId="5EFBB75C" w14:textId="77777777" w:rsidR="00936861" w:rsidRDefault="00936861">
      <w:pPr>
        <w:rPr>
          <w:i/>
          <w:iCs/>
        </w:rPr>
      </w:pPr>
    </w:p>
    <w:tbl>
      <w:tblPr>
        <w:tblStyle w:val="TableGrid"/>
        <w:tblW w:w="0" w:type="auto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634"/>
        <w:gridCol w:w="741"/>
        <w:gridCol w:w="1114"/>
        <w:gridCol w:w="267"/>
        <w:gridCol w:w="981"/>
        <w:gridCol w:w="1233"/>
        <w:gridCol w:w="279"/>
        <w:gridCol w:w="741"/>
        <w:gridCol w:w="1208"/>
        <w:gridCol w:w="281"/>
        <w:gridCol w:w="981"/>
        <w:gridCol w:w="1218"/>
      </w:tblGrid>
      <w:tr w:rsidR="00936861" w14:paraId="5B859892" w14:textId="77777777">
        <w:tc>
          <w:tcPr>
            <w:tcW w:w="9678" w:type="dxa"/>
            <w:gridSpan w:val="12"/>
            <w:shd w:val="clear" w:color="auto" w:fill="FFFFFF" w:themeFill="background1"/>
            <w:vAlign w:val="center"/>
          </w:tcPr>
          <w:p w14:paraId="79B623BA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SUPPLEMENTARY TABLE S6. Performance of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MTB/RIF in diagnosing pulmonary tuberculosis according to acid-fast bacilli smear status</w:t>
            </w:r>
          </w:p>
        </w:tc>
      </w:tr>
      <w:tr w:rsidR="00936861" w14:paraId="49D89490" w14:textId="77777777">
        <w:tc>
          <w:tcPr>
            <w:tcW w:w="634" w:type="dxa"/>
            <w:vMerge w:val="restart"/>
            <w:shd w:val="clear" w:color="auto" w:fill="FFFFFF" w:themeFill="background1"/>
            <w:vAlign w:val="center"/>
          </w:tcPr>
          <w:p w14:paraId="2F3AF893" w14:textId="77777777" w:rsidR="00936861" w:rsidRDefault="00413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FB smear status</w:t>
            </w:r>
          </w:p>
        </w:tc>
        <w:tc>
          <w:tcPr>
            <w:tcW w:w="1855" w:type="dxa"/>
            <w:gridSpan w:val="2"/>
            <w:shd w:val="clear" w:color="auto" w:fill="FFFFFF" w:themeFill="background1"/>
          </w:tcPr>
          <w:p w14:paraId="045EE996" w14:textId="77777777" w:rsidR="00936861" w:rsidRDefault="004131C6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267" w:type="dxa"/>
            <w:shd w:val="clear" w:color="auto" w:fill="FFFFFF" w:themeFill="background1"/>
          </w:tcPr>
          <w:p w14:paraId="4833CC39" w14:textId="77777777" w:rsidR="00936861" w:rsidRDefault="0093686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14" w:type="dxa"/>
            <w:gridSpan w:val="2"/>
            <w:shd w:val="clear" w:color="auto" w:fill="FFFFFF" w:themeFill="background1"/>
          </w:tcPr>
          <w:p w14:paraId="062E9169" w14:textId="77777777" w:rsidR="00936861" w:rsidRDefault="004131C6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279" w:type="dxa"/>
            <w:shd w:val="clear" w:color="auto" w:fill="FFFFFF" w:themeFill="background1"/>
          </w:tcPr>
          <w:p w14:paraId="438D0F6F" w14:textId="77777777" w:rsidR="00936861" w:rsidRDefault="0093686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49" w:type="dxa"/>
            <w:gridSpan w:val="2"/>
            <w:shd w:val="clear" w:color="auto" w:fill="FFFFFF" w:themeFill="background1"/>
          </w:tcPr>
          <w:p w14:paraId="1595E833" w14:textId="77777777" w:rsidR="00936861" w:rsidRDefault="004131C6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PV</w:t>
            </w:r>
          </w:p>
        </w:tc>
        <w:tc>
          <w:tcPr>
            <w:tcW w:w="281" w:type="dxa"/>
            <w:shd w:val="clear" w:color="auto" w:fill="FFFFFF" w:themeFill="background1"/>
          </w:tcPr>
          <w:p w14:paraId="32F99BF5" w14:textId="77777777" w:rsidR="00936861" w:rsidRDefault="0093686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shd w:val="clear" w:color="auto" w:fill="FFFFFF" w:themeFill="background1"/>
          </w:tcPr>
          <w:p w14:paraId="2CE0DF05" w14:textId="77777777" w:rsidR="00936861" w:rsidRDefault="004131C6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PV</w:t>
            </w:r>
          </w:p>
        </w:tc>
      </w:tr>
      <w:tr w:rsidR="00936861" w14:paraId="736480E4" w14:textId="77777777">
        <w:tc>
          <w:tcPr>
            <w:tcW w:w="634" w:type="dxa"/>
            <w:vMerge/>
            <w:shd w:val="clear" w:color="auto" w:fill="FFFFFF" w:themeFill="background1"/>
          </w:tcPr>
          <w:p w14:paraId="14C838AC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FFFFFF" w:themeFill="background1"/>
          </w:tcPr>
          <w:p w14:paraId="6032E89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/N</w:t>
            </w:r>
          </w:p>
        </w:tc>
        <w:tc>
          <w:tcPr>
            <w:tcW w:w="1114" w:type="dxa"/>
            <w:shd w:val="clear" w:color="auto" w:fill="FFFFFF" w:themeFill="background1"/>
          </w:tcPr>
          <w:p w14:paraId="1C11B4F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stimate % (95% CI)</w:t>
            </w:r>
          </w:p>
        </w:tc>
        <w:tc>
          <w:tcPr>
            <w:tcW w:w="267" w:type="dxa"/>
            <w:shd w:val="clear" w:color="auto" w:fill="FFFFFF" w:themeFill="background1"/>
          </w:tcPr>
          <w:p w14:paraId="6E58F000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FFFFFF" w:themeFill="background1"/>
          </w:tcPr>
          <w:p w14:paraId="64FC22A3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/N</w:t>
            </w:r>
          </w:p>
        </w:tc>
        <w:tc>
          <w:tcPr>
            <w:tcW w:w="1233" w:type="dxa"/>
            <w:shd w:val="clear" w:color="auto" w:fill="FFFFFF" w:themeFill="background1"/>
          </w:tcPr>
          <w:p w14:paraId="37C9C41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stimate %</w:t>
            </w:r>
          </w:p>
          <w:p w14:paraId="5275AB3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(95% CI)</w:t>
            </w:r>
          </w:p>
        </w:tc>
        <w:tc>
          <w:tcPr>
            <w:tcW w:w="279" w:type="dxa"/>
            <w:shd w:val="clear" w:color="auto" w:fill="FFFFFF" w:themeFill="background1"/>
          </w:tcPr>
          <w:p w14:paraId="0736EBB3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FFFFFF" w:themeFill="background1"/>
          </w:tcPr>
          <w:p w14:paraId="60FCEFC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/N</w:t>
            </w:r>
          </w:p>
        </w:tc>
        <w:tc>
          <w:tcPr>
            <w:tcW w:w="1208" w:type="dxa"/>
            <w:shd w:val="clear" w:color="auto" w:fill="FFFFFF" w:themeFill="background1"/>
          </w:tcPr>
          <w:p w14:paraId="628725D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stimate %</w:t>
            </w:r>
          </w:p>
          <w:p w14:paraId="75C2A72D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1" w:type="dxa"/>
            <w:shd w:val="clear" w:color="auto" w:fill="FFFFFF" w:themeFill="background1"/>
          </w:tcPr>
          <w:p w14:paraId="47946AE6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FFFFFF" w:themeFill="background1"/>
          </w:tcPr>
          <w:p w14:paraId="23D5D5A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/N</w:t>
            </w:r>
          </w:p>
        </w:tc>
        <w:tc>
          <w:tcPr>
            <w:tcW w:w="1218" w:type="dxa"/>
            <w:shd w:val="clear" w:color="auto" w:fill="FFFFFF" w:themeFill="background1"/>
          </w:tcPr>
          <w:p w14:paraId="5D71D77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stimate % (95% CI)</w:t>
            </w:r>
          </w:p>
        </w:tc>
      </w:tr>
      <w:tr w:rsidR="00936861" w14:paraId="2595A066" w14:textId="77777777">
        <w:tc>
          <w:tcPr>
            <w:tcW w:w="634" w:type="dxa"/>
            <w:shd w:val="clear" w:color="auto" w:fill="FFFFFF" w:themeFill="background1"/>
            <w:vAlign w:val="center"/>
          </w:tcPr>
          <w:p w14:paraId="71B1AAA7" w14:textId="77777777" w:rsidR="00936861" w:rsidRDefault="00413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ll</w:t>
            </w: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47ECC46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1/227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61366C8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.7</w:t>
            </w:r>
          </w:p>
          <w:p w14:paraId="7FEDF56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74.5-85.0) </w:t>
            </w:r>
          </w:p>
        </w:tc>
        <w:tc>
          <w:tcPr>
            <w:tcW w:w="267" w:type="dxa"/>
            <w:shd w:val="clear" w:color="auto" w:fill="FFFFFF" w:themeFill="background1"/>
          </w:tcPr>
          <w:p w14:paraId="66EBFDAE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FFFFFF" w:themeFill="background1"/>
            <w:vAlign w:val="center"/>
          </w:tcPr>
          <w:p w14:paraId="066FDBE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31/1817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0C53B85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.3</w:t>
            </w:r>
          </w:p>
          <w:p w14:paraId="02D2798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94.3-96.2) </w:t>
            </w:r>
          </w:p>
        </w:tc>
        <w:tc>
          <w:tcPr>
            <w:tcW w:w="279" w:type="dxa"/>
            <w:shd w:val="clear" w:color="auto" w:fill="FFFFFF" w:themeFill="background1"/>
          </w:tcPr>
          <w:p w14:paraId="5F8E01AB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65E2E918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1/267</w:t>
            </w:r>
          </w:p>
        </w:tc>
        <w:tc>
          <w:tcPr>
            <w:tcW w:w="1208" w:type="dxa"/>
            <w:shd w:val="clear" w:color="auto" w:fill="FFFFFF" w:themeFill="background1"/>
            <w:vAlign w:val="center"/>
          </w:tcPr>
          <w:p w14:paraId="4D1524B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.8</w:t>
            </w:r>
          </w:p>
          <w:p w14:paraId="3F2F83D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62.2-73.4) </w:t>
            </w:r>
          </w:p>
        </w:tc>
        <w:tc>
          <w:tcPr>
            <w:tcW w:w="281" w:type="dxa"/>
            <w:shd w:val="clear" w:color="auto" w:fill="FFFFFF" w:themeFill="background1"/>
          </w:tcPr>
          <w:p w14:paraId="1CE26BE9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FFFFFF" w:themeFill="background1"/>
            <w:vAlign w:val="center"/>
          </w:tcPr>
          <w:p w14:paraId="35528D1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31/1777</w:t>
            </w: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3AFB2463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4</w:t>
            </w:r>
          </w:p>
          <w:p w14:paraId="4FAFC7ED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96.7-98.2) </w:t>
            </w:r>
          </w:p>
        </w:tc>
      </w:tr>
      <w:tr w:rsidR="00936861" w14:paraId="26157EF5" w14:textId="77777777">
        <w:tc>
          <w:tcPr>
            <w:tcW w:w="634" w:type="dxa"/>
            <w:shd w:val="clear" w:color="auto" w:fill="FFFFFF" w:themeFill="background1"/>
            <w:vAlign w:val="center"/>
          </w:tcPr>
          <w:p w14:paraId="78371F99" w14:textId="77777777" w:rsidR="00936861" w:rsidRDefault="00413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FB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75C439C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/45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03E9514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8 (93.5-102.1)</w:t>
            </w:r>
          </w:p>
        </w:tc>
        <w:tc>
          <w:tcPr>
            <w:tcW w:w="267" w:type="dxa"/>
            <w:shd w:val="clear" w:color="auto" w:fill="FFFFFF" w:themeFill="background1"/>
          </w:tcPr>
          <w:p w14:paraId="28DEC284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FFFFFF" w:themeFill="background1"/>
            <w:vAlign w:val="center"/>
          </w:tcPr>
          <w:p w14:paraId="04D919A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/13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17B8B02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6.2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19.1-73.3)</w:t>
            </w:r>
          </w:p>
        </w:tc>
        <w:tc>
          <w:tcPr>
            <w:tcW w:w="279" w:type="dxa"/>
            <w:shd w:val="clear" w:color="auto" w:fill="FFFFFF" w:themeFill="background1"/>
          </w:tcPr>
          <w:p w14:paraId="234B3F6F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18CD48B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/51</w:t>
            </w:r>
          </w:p>
        </w:tc>
        <w:tc>
          <w:tcPr>
            <w:tcW w:w="1208" w:type="dxa"/>
            <w:shd w:val="clear" w:color="auto" w:fill="FFFFFF" w:themeFill="background1"/>
            <w:vAlign w:val="center"/>
          </w:tcPr>
          <w:p w14:paraId="166A46B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.3 (76.8-95.7)</w:t>
            </w:r>
          </w:p>
        </w:tc>
        <w:tc>
          <w:tcPr>
            <w:tcW w:w="281" w:type="dxa"/>
            <w:shd w:val="clear" w:color="auto" w:fill="FFFFFF" w:themeFill="background1"/>
          </w:tcPr>
          <w:p w14:paraId="06282FA8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FFFFFF" w:themeFill="background1"/>
            <w:vAlign w:val="center"/>
          </w:tcPr>
          <w:p w14:paraId="4EB8EA9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/7</w:t>
            </w: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270C834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5.7 (59.8-111.6)</w:t>
            </w:r>
          </w:p>
        </w:tc>
      </w:tr>
      <w:tr w:rsidR="00936861" w14:paraId="4DBC0F64" w14:textId="77777777">
        <w:tc>
          <w:tcPr>
            <w:tcW w:w="634" w:type="dxa"/>
            <w:shd w:val="clear" w:color="auto" w:fill="FFFFFF" w:themeFill="background1"/>
            <w:vAlign w:val="center"/>
          </w:tcPr>
          <w:p w14:paraId="21B44503" w14:textId="77777777" w:rsidR="00936861" w:rsidRDefault="004131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FB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1BC84CE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/182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6E3BC27D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.3</w:t>
            </w:r>
          </w:p>
          <w:p w14:paraId="05A11D90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69.0-81.5) </w:t>
            </w:r>
          </w:p>
        </w:tc>
        <w:tc>
          <w:tcPr>
            <w:tcW w:w="267" w:type="dxa"/>
            <w:shd w:val="clear" w:color="auto" w:fill="FFFFFF" w:themeFill="background1"/>
          </w:tcPr>
          <w:p w14:paraId="10F7E360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FFFFFF" w:themeFill="background1"/>
            <w:vAlign w:val="center"/>
          </w:tcPr>
          <w:p w14:paraId="10DA86FC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25/1804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2A79325D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.6</w:t>
            </w:r>
          </w:p>
          <w:p w14:paraId="068DD1D6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94.7-96.6) </w:t>
            </w:r>
          </w:p>
        </w:tc>
        <w:tc>
          <w:tcPr>
            <w:tcW w:w="279" w:type="dxa"/>
            <w:shd w:val="clear" w:color="auto" w:fill="FFFFFF" w:themeFill="background1"/>
          </w:tcPr>
          <w:p w14:paraId="09B7AD20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667968CF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/216</w:t>
            </w:r>
          </w:p>
        </w:tc>
        <w:tc>
          <w:tcPr>
            <w:tcW w:w="1208" w:type="dxa"/>
            <w:shd w:val="clear" w:color="auto" w:fill="FFFFFF" w:themeFill="background1"/>
            <w:vAlign w:val="center"/>
          </w:tcPr>
          <w:p w14:paraId="5AB6B247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.4</w:t>
            </w:r>
          </w:p>
          <w:p w14:paraId="2DE228E8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57.0-69.8) </w:t>
            </w:r>
          </w:p>
        </w:tc>
        <w:tc>
          <w:tcPr>
            <w:tcW w:w="281" w:type="dxa"/>
            <w:shd w:val="clear" w:color="auto" w:fill="FFFFFF" w:themeFill="background1"/>
          </w:tcPr>
          <w:p w14:paraId="58482153" w14:textId="77777777" w:rsidR="00936861" w:rsidRDefault="009368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FFFFFF" w:themeFill="background1"/>
            <w:vAlign w:val="center"/>
          </w:tcPr>
          <w:p w14:paraId="62334D35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25/1770</w:t>
            </w: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6525E536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5</w:t>
            </w:r>
          </w:p>
          <w:p w14:paraId="79D7253A" w14:textId="77777777" w:rsidR="00936861" w:rsidRDefault="004131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96.7-98.2) </w:t>
            </w:r>
          </w:p>
        </w:tc>
      </w:tr>
      <w:tr w:rsidR="00936861" w14:paraId="26C5C743" w14:textId="77777777">
        <w:tc>
          <w:tcPr>
            <w:tcW w:w="9678" w:type="dxa"/>
            <w:gridSpan w:val="12"/>
            <w:shd w:val="clear" w:color="auto" w:fill="FFFFFF" w:themeFill="background1"/>
            <w:vAlign w:val="center"/>
          </w:tcPr>
          <w:p w14:paraId="42A749C4" w14:textId="77777777" w:rsidR="00936861" w:rsidRDefault="004131C6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 total of 2,044 patients who had BAL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utum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F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mear, culture,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ssays, and peripheral blood mononuclear cell T-SPOT performed concurrently were included in this analysis. 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ict comparison, only the first AFB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st results were used in the analysis.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ulmonary tuberculosis was defined as at least one of t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he BALF and/or sputum specimens having one positive culture result for </w:t>
            </w:r>
            <w:r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  <w:t>M. tuberculosi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predictive value; NP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predictive value; C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fidence interval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F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d-fast bacilli; AF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B smear positive; AF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FB smear negativ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BAL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br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choalveolar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lavage fluid;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MTB/RIF; T-SPO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SPOT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0C7A0DC4" w14:textId="77777777" w:rsidR="00936861" w:rsidRDefault="00936861"/>
    <w:p w14:paraId="416EC310" w14:textId="77777777" w:rsidR="00936861" w:rsidRDefault="00936861"/>
    <w:p w14:paraId="513E12C1" w14:textId="77777777" w:rsidR="00936861" w:rsidRDefault="00936861"/>
    <w:p w14:paraId="55625D10" w14:textId="77777777" w:rsidR="00936861" w:rsidRDefault="00936861">
      <w:pPr>
        <w:sectPr w:rsidR="00936861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tblInd w:w="25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75"/>
        <w:gridCol w:w="1418"/>
        <w:gridCol w:w="1559"/>
        <w:gridCol w:w="1418"/>
        <w:gridCol w:w="1559"/>
        <w:gridCol w:w="1701"/>
      </w:tblGrid>
      <w:tr w:rsidR="00936861" w14:paraId="423ADA51" w14:textId="77777777">
        <w:trPr>
          <w:trHeight w:val="354"/>
        </w:trPr>
        <w:tc>
          <w:tcPr>
            <w:tcW w:w="8930" w:type="dxa"/>
            <w:gridSpan w:val="6"/>
            <w:shd w:val="clear" w:color="auto" w:fill="FFFFFF" w:themeFill="background1"/>
            <w:vAlign w:val="center"/>
          </w:tcPr>
          <w:p w14:paraId="39991EAE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SUPPLEMENTARY TABLE S7. Results of patients having acid-fast bacilli smear and culture but no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MTB/RIF</w:t>
            </w:r>
          </w:p>
        </w:tc>
      </w:tr>
      <w:tr w:rsidR="00936861" w14:paraId="65D6E685" w14:textId="77777777">
        <w:trPr>
          <w:trHeight w:val="354"/>
        </w:trPr>
        <w:tc>
          <w:tcPr>
            <w:tcW w:w="1275" w:type="dxa"/>
            <w:vMerge w:val="restart"/>
            <w:shd w:val="clear" w:color="auto" w:fill="FFFFFF" w:themeFill="background1"/>
            <w:vAlign w:val="center"/>
          </w:tcPr>
          <w:p w14:paraId="66D63ED9" w14:textId="77777777" w:rsidR="00936861" w:rsidRDefault="004131C6">
            <w:pPr>
              <w:jc w:val="center"/>
              <w:rPr>
                <w:rFonts w:ascii="Times" w:hAnsi="Times"/>
                <w:b/>
                <w:bCs/>
              </w:rPr>
            </w:pPr>
            <w:bookmarkStart w:id="0" w:name="_Hlk12395590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FB smear status</w:t>
            </w:r>
          </w:p>
        </w:tc>
        <w:tc>
          <w:tcPr>
            <w:tcW w:w="7655" w:type="dxa"/>
            <w:gridSpan w:val="5"/>
            <w:shd w:val="clear" w:color="auto" w:fill="FFFFFF" w:themeFill="background1"/>
          </w:tcPr>
          <w:p w14:paraId="4435FA7A" w14:textId="77777777" w:rsidR="00936861" w:rsidRDefault="004131C6">
            <w:pPr>
              <w:jc w:val="center"/>
              <w:rPr>
                <w:rFonts w:ascii="Shaker2Lancet-Regular" w:hAnsi="Shaker2Lancet-Regular" w:cs="Shaker2Lancet-Regular"/>
                <w:b/>
                <w:bCs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ulture</w:t>
            </w:r>
          </w:p>
        </w:tc>
      </w:tr>
      <w:tr w:rsidR="00936861" w14:paraId="2AAFB69D" w14:textId="77777777">
        <w:trPr>
          <w:trHeight w:val="416"/>
        </w:trPr>
        <w:tc>
          <w:tcPr>
            <w:tcW w:w="1275" w:type="dxa"/>
            <w:vMerge/>
            <w:shd w:val="clear" w:color="auto" w:fill="FFFFFF" w:themeFill="background1"/>
            <w:vAlign w:val="center"/>
          </w:tcPr>
          <w:p w14:paraId="0056721C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F643DF8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TB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3AA038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TM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C55146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ocardia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6FBB93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1FC64B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otal</w:t>
            </w:r>
          </w:p>
        </w:tc>
      </w:tr>
      <w:tr w:rsidR="00936861" w14:paraId="15F93AB2" w14:textId="77777777">
        <w:tc>
          <w:tcPr>
            <w:tcW w:w="1275" w:type="dxa"/>
            <w:shd w:val="clear" w:color="auto" w:fill="FFFFFF" w:themeFill="background1"/>
            <w:vAlign w:val="center"/>
          </w:tcPr>
          <w:p w14:paraId="31FD767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FB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3B73788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6DA370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C7C9F43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3F6CA3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DB9A4E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</w:tr>
      <w:tr w:rsidR="00936861" w14:paraId="7306CE35" w14:textId="77777777">
        <w:tc>
          <w:tcPr>
            <w:tcW w:w="1275" w:type="dxa"/>
            <w:shd w:val="clear" w:color="auto" w:fill="FFFFFF" w:themeFill="background1"/>
            <w:vAlign w:val="center"/>
          </w:tcPr>
          <w:p w14:paraId="154D784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FB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80C562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C51AA2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3FA46E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37FF68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,86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F203E6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,128</w:t>
            </w:r>
          </w:p>
        </w:tc>
      </w:tr>
      <w:tr w:rsidR="00936861" w14:paraId="7B9916E5" w14:textId="77777777">
        <w:tc>
          <w:tcPr>
            <w:tcW w:w="1275" w:type="dxa"/>
            <w:shd w:val="clear" w:color="auto" w:fill="FFFFFF" w:themeFill="background1"/>
          </w:tcPr>
          <w:p w14:paraId="6721AA7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otal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195373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474750D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2BB4A6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622A46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,86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A0A638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,252</w:t>
            </w:r>
          </w:p>
        </w:tc>
      </w:tr>
      <w:tr w:rsidR="00936861" w14:paraId="78D7490F" w14:textId="77777777">
        <w:tc>
          <w:tcPr>
            <w:tcW w:w="8930" w:type="dxa"/>
            <w:gridSpan w:val="6"/>
            <w:shd w:val="clear" w:color="auto" w:fill="FFFFFF" w:themeFill="background1"/>
          </w:tcPr>
          <w:p w14:paraId="3B103BEA" w14:textId="77777777" w:rsidR="00936861" w:rsidRDefault="004131C6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snapToGrid w:val="0"/>
                <w:kern w:val="0"/>
                <w:sz w:val="20"/>
                <w:szCs w:val="20"/>
              </w:rPr>
              <w:t xml:space="preserve">A total of 4,252 patients had both </w:t>
            </w:r>
            <w:r>
              <w:rPr>
                <w:rFonts w:ascii="Times New Roman" w:eastAsia="微软雅黑" w:hAnsi="Times New Roman" w:cs="Times New Roman" w:hint="eastAsia"/>
                <w:snapToGrid w:val="0"/>
                <w:kern w:val="0"/>
                <w:sz w:val="20"/>
                <w:szCs w:val="20"/>
              </w:rPr>
              <w:t>AFB</w:t>
            </w:r>
            <w:r>
              <w:rPr>
                <w:rFonts w:ascii="Times New Roman" w:eastAsia="微软雅黑" w:hAnsi="Times New Roman" w:cs="Times New Roman"/>
                <w:snapToGrid w:val="0"/>
                <w:kern w:val="0"/>
                <w:sz w:val="20"/>
                <w:szCs w:val="20"/>
              </w:rPr>
              <w:t xml:space="preserve"> smear and culture, but did not have </w:t>
            </w:r>
            <w:proofErr w:type="spellStart"/>
            <w:r>
              <w:rPr>
                <w:rFonts w:ascii="Times New Roman" w:eastAsia="微软雅黑" w:hAnsi="Times New Roman" w:cs="Times New Roman"/>
                <w:snapToGrid w:val="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微软雅黑" w:hAnsi="Times New Roman" w:cs="Times New Roman"/>
                <w:snapToGrid w:val="0"/>
                <w:kern w:val="0"/>
                <w:sz w:val="20"/>
                <w:szCs w:val="20"/>
              </w:rPr>
              <w:t xml:space="preserve"> test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ll </w:t>
            </w:r>
            <w:r>
              <w:rPr>
                <w:rFonts w:ascii="Times New Roman" w:eastAsia="宋体" w:hAnsi="Times New Roman" w:cs="Times New Roman" w:hint="eastAsia"/>
                <w:color w:val="2A2A2A"/>
                <w:kern w:val="0"/>
                <w:sz w:val="20"/>
                <w:szCs w:val="20"/>
              </w:rPr>
              <w:t>AFB</w:t>
            </w:r>
            <w:r>
              <w:rPr>
                <w:rFonts w:ascii="Times New Roman" w:eastAsia="宋体" w:hAnsi="Times New Roman" w:cs="Times New Roman"/>
                <w:color w:val="2A2A2A"/>
                <w:kern w:val="0"/>
                <w:sz w:val="20"/>
                <w:szCs w:val="20"/>
              </w:rPr>
              <w:t xml:space="preserve"> sm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culture results were per-patient results (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i.e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B positivity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was defined as at least one of the BALF and/or sputum specimens having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one positive culture result for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B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; a similar approach was used to define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active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TM and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cardi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fection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.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B=</w:t>
            </w:r>
            <w:r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  <w:t>M. tuberculo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M=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tuberculou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ycobacteria;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FB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=acid-fast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cilli; AFB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=AFB smear positive. AFB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–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=AFB smear negative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;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ALF=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onchoalveola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avage fluid.</w:t>
            </w:r>
          </w:p>
        </w:tc>
      </w:tr>
      <w:bookmarkEnd w:id="0"/>
    </w:tbl>
    <w:p w14:paraId="761AC878" w14:textId="77777777" w:rsidR="00936861" w:rsidRDefault="00936861"/>
    <w:p w14:paraId="7C89A5E4" w14:textId="77777777" w:rsidR="00936861" w:rsidRDefault="00936861">
      <w:pPr>
        <w:sectPr w:rsidR="00936861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47AE173C" w14:textId="77777777" w:rsidR="00936861" w:rsidRDefault="00936861"/>
    <w:tbl>
      <w:tblPr>
        <w:tblStyle w:val="TableGrid"/>
        <w:tblW w:w="0" w:type="auto"/>
        <w:tblInd w:w="25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980"/>
        <w:gridCol w:w="505"/>
        <w:gridCol w:w="1232"/>
        <w:gridCol w:w="1286"/>
        <w:gridCol w:w="1540"/>
        <w:gridCol w:w="1943"/>
      </w:tblGrid>
      <w:tr w:rsidR="00936861" w14:paraId="289ADE06" w14:textId="77777777">
        <w:tc>
          <w:tcPr>
            <w:tcW w:w="9486" w:type="dxa"/>
            <w:gridSpan w:val="6"/>
            <w:shd w:val="clear" w:color="auto" w:fill="FFFFFF" w:themeFill="background1"/>
            <w:vAlign w:val="center"/>
          </w:tcPr>
          <w:p w14:paraId="7CBE38ED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UPPLEMENTARY TABLE</w:t>
            </w: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2A2A2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  <w:t xml:space="preserve">S8. Clinical information of patients who were acid-fast bacilli smear-negative but culture-positive 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for </w:t>
            </w:r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</w:rPr>
              <w:t>M. tuberculosis</w:t>
            </w:r>
          </w:p>
        </w:tc>
      </w:tr>
      <w:tr w:rsidR="00936861" w14:paraId="28B20C44" w14:textId="77777777">
        <w:tc>
          <w:tcPr>
            <w:tcW w:w="2980" w:type="dxa"/>
            <w:shd w:val="clear" w:color="auto" w:fill="FFFFFF" w:themeFill="background1"/>
            <w:vAlign w:val="center"/>
          </w:tcPr>
          <w:p w14:paraId="584464D2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Diagnosis on discharge</w:t>
            </w:r>
            <w:r>
              <w:rPr>
                <w:rFonts w:ascii="Times New Roman" w:eastAsia="Microsoft YaHei UI" w:hAnsi="Times New Roman" w:cs="Times New Roman"/>
                <w:color w:val="333333"/>
                <w:kern w:val="0"/>
                <w:sz w:val="16"/>
                <w:szCs w:val="16"/>
              </w:rPr>
              <w:t>*</w:t>
            </w:r>
          </w:p>
        </w:tc>
        <w:tc>
          <w:tcPr>
            <w:tcW w:w="505" w:type="dxa"/>
            <w:shd w:val="clear" w:color="auto" w:fill="FFFFFF" w:themeFill="background1"/>
            <w:vAlign w:val="center"/>
          </w:tcPr>
          <w:p w14:paraId="52DCA18E" w14:textId="77777777" w:rsidR="00936861" w:rsidRDefault="004131C6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o.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752EB98C" w14:textId="77777777" w:rsidR="00936861" w:rsidRDefault="004131C6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maging/ pathology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1C911E75" w14:textId="77777777" w:rsidR="00936861" w:rsidRDefault="004131C6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B history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064A25E1" w14:textId="77777777" w:rsidR="00936861" w:rsidRDefault="004131C6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urrent treatment for TB</w:t>
            </w:r>
            <w:r>
              <w:rPr>
                <w:rFonts w:ascii="Times New Roman" w:eastAsia="Microsoft YaHei UI" w:hAnsi="Times New Roman" w:cs="Times New Roman"/>
                <w:b/>
                <w:color w:val="333333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943" w:type="dxa"/>
            <w:shd w:val="clear" w:color="auto" w:fill="FFFFFF" w:themeFill="background1"/>
            <w:vAlign w:val="center"/>
          </w:tcPr>
          <w:p w14:paraId="659BE521" w14:textId="77777777" w:rsidR="00936861" w:rsidRDefault="004131C6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eferring to TB specialized hospitals</w:t>
            </w:r>
            <w:r>
              <w:rPr>
                <w:rFonts w:ascii="Times New Roman" w:eastAsia="Microsoft YaHei UI" w:hAnsi="Times New Roman" w:cs="Times New Roman"/>
                <w:b/>
                <w:color w:val="333333"/>
                <w:kern w:val="0"/>
                <w:sz w:val="16"/>
                <w:szCs w:val="16"/>
                <w:vertAlign w:val="superscript"/>
              </w:rPr>
              <w:t>†</w:t>
            </w:r>
          </w:p>
        </w:tc>
      </w:tr>
      <w:tr w:rsidR="00936861" w14:paraId="622C7CF4" w14:textId="77777777">
        <w:tc>
          <w:tcPr>
            <w:tcW w:w="2980" w:type="dxa"/>
            <w:shd w:val="clear" w:color="auto" w:fill="FFFFFF" w:themeFill="background1"/>
            <w:vAlign w:val="center"/>
          </w:tcPr>
          <w:p w14:paraId="518D480C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Definite pulmonary TB</w:t>
            </w:r>
          </w:p>
        </w:tc>
        <w:tc>
          <w:tcPr>
            <w:tcW w:w="505" w:type="dxa"/>
            <w:shd w:val="clear" w:color="auto" w:fill="FFFFFF" w:themeFill="background1"/>
            <w:vAlign w:val="center"/>
          </w:tcPr>
          <w:p w14:paraId="3411C8CE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29515583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304A51C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2E308C0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943" w:type="dxa"/>
            <w:shd w:val="clear" w:color="auto" w:fill="FFFFFF" w:themeFill="background1"/>
            <w:vAlign w:val="center"/>
          </w:tcPr>
          <w:p w14:paraId="177798C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</w:tr>
      <w:tr w:rsidR="00936861" w14:paraId="05B71F08" w14:textId="77777777">
        <w:tc>
          <w:tcPr>
            <w:tcW w:w="2980" w:type="dxa"/>
            <w:shd w:val="clear" w:color="auto" w:fill="FFFFFF" w:themeFill="background1"/>
            <w:vAlign w:val="center"/>
          </w:tcPr>
          <w:p w14:paraId="5FC2901A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robable pulmonary TB</w:t>
            </w:r>
          </w:p>
        </w:tc>
        <w:tc>
          <w:tcPr>
            <w:tcW w:w="505" w:type="dxa"/>
            <w:shd w:val="clear" w:color="auto" w:fill="FFFFFF" w:themeFill="background1"/>
            <w:vAlign w:val="center"/>
          </w:tcPr>
          <w:p w14:paraId="461F322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35D2D90E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74DDC958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7B823E4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943" w:type="dxa"/>
            <w:shd w:val="clear" w:color="auto" w:fill="FFFFFF" w:themeFill="background1"/>
            <w:vAlign w:val="center"/>
          </w:tcPr>
          <w:p w14:paraId="4E9D5AF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936861" w14:paraId="3C546FE2" w14:textId="77777777">
        <w:tc>
          <w:tcPr>
            <w:tcW w:w="2980" w:type="dxa"/>
            <w:shd w:val="clear" w:color="auto" w:fill="FFFFFF" w:themeFill="background1"/>
            <w:vAlign w:val="center"/>
          </w:tcPr>
          <w:p w14:paraId="5D2E27F5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linically indeterminate TB</w:t>
            </w:r>
          </w:p>
        </w:tc>
        <w:tc>
          <w:tcPr>
            <w:tcW w:w="505" w:type="dxa"/>
            <w:shd w:val="clear" w:color="auto" w:fill="FFFFFF" w:themeFill="background1"/>
            <w:vAlign w:val="center"/>
          </w:tcPr>
          <w:p w14:paraId="4EBFC8B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2E8488E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2D84A6A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54FA89B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43" w:type="dxa"/>
            <w:shd w:val="clear" w:color="auto" w:fill="FFFFFF" w:themeFill="background1"/>
            <w:vAlign w:val="center"/>
          </w:tcPr>
          <w:p w14:paraId="2A814583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36861" w14:paraId="062D9902" w14:textId="77777777">
        <w:tc>
          <w:tcPr>
            <w:tcW w:w="2980" w:type="dxa"/>
            <w:shd w:val="clear" w:color="auto" w:fill="FFFFFF" w:themeFill="background1"/>
            <w:vAlign w:val="center"/>
          </w:tcPr>
          <w:p w14:paraId="0E54FAE9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Obsolete pulmonary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TB</w:t>
            </w:r>
          </w:p>
        </w:tc>
        <w:tc>
          <w:tcPr>
            <w:tcW w:w="505" w:type="dxa"/>
            <w:shd w:val="clear" w:color="auto" w:fill="FFFFFF" w:themeFill="background1"/>
            <w:vAlign w:val="center"/>
          </w:tcPr>
          <w:p w14:paraId="6D2A6CE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0FA08C7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1D3AAEFE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6F580B5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943" w:type="dxa"/>
            <w:shd w:val="clear" w:color="auto" w:fill="FFFFFF" w:themeFill="background1"/>
            <w:vAlign w:val="center"/>
          </w:tcPr>
          <w:p w14:paraId="1FB88E08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36861" w14:paraId="4971A825" w14:textId="77777777">
        <w:tc>
          <w:tcPr>
            <w:tcW w:w="2980" w:type="dxa"/>
            <w:shd w:val="clear" w:color="auto" w:fill="FFFFFF" w:themeFill="background1"/>
            <w:vAlign w:val="center"/>
          </w:tcPr>
          <w:p w14:paraId="1E539BE0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Definite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uberculou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pleurisy</w:t>
            </w:r>
          </w:p>
        </w:tc>
        <w:tc>
          <w:tcPr>
            <w:tcW w:w="505" w:type="dxa"/>
            <w:shd w:val="clear" w:color="auto" w:fill="FFFFFF" w:themeFill="background1"/>
            <w:vAlign w:val="center"/>
          </w:tcPr>
          <w:p w14:paraId="088F920E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06E2E6F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49C3A7A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7203E9FD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43" w:type="dxa"/>
            <w:shd w:val="clear" w:color="auto" w:fill="FFFFFF" w:themeFill="background1"/>
            <w:vAlign w:val="center"/>
          </w:tcPr>
          <w:p w14:paraId="1B3488D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36861" w14:paraId="61C8ED75" w14:textId="77777777">
        <w:tc>
          <w:tcPr>
            <w:tcW w:w="2980" w:type="dxa"/>
            <w:shd w:val="clear" w:color="auto" w:fill="FFFFFF" w:themeFill="background1"/>
            <w:vAlign w:val="center"/>
          </w:tcPr>
          <w:p w14:paraId="284C74B3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Probable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uberculou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pleurisy</w:t>
            </w:r>
          </w:p>
        </w:tc>
        <w:tc>
          <w:tcPr>
            <w:tcW w:w="505" w:type="dxa"/>
            <w:shd w:val="clear" w:color="auto" w:fill="FFFFFF" w:themeFill="background1"/>
            <w:vAlign w:val="center"/>
          </w:tcPr>
          <w:p w14:paraId="1825C80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7C77759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0DE6A21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63E4C81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43" w:type="dxa"/>
            <w:shd w:val="clear" w:color="auto" w:fill="FFFFFF" w:themeFill="background1"/>
            <w:vAlign w:val="center"/>
          </w:tcPr>
          <w:p w14:paraId="5ADCC04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36861" w14:paraId="0AE55D4A" w14:textId="77777777">
        <w:tc>
          <w:tcPr>
            <w:tcW w:w="2980" w:type="dxa"/>
            <w:shd w:val="clear" w:color="auto" w:fill="FFFFFF" w:themeFill="background1"/>
            <w:vAlign w:val="center"/>
          </w:tcPr>
          <w:p w14:paraId="744A8BE6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Clinically indeterminate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uberculou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pleurisy</w:t>
            </w:r>
          </w:p>
        </w:tc>
        <w:tc>
          <w:tcPr>
            <w:tcW w:w="505" w:type="dxa"/>
            <w:shd w:val="clear" w:color="auto" w:fill="FFFFFF" w:themeFill="background1"/>
            <w:vAlign w:val="center"/>
          </w:tcPr>
          <w:p w14:paraId="6AE5F40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12D0C6E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6E6A8113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06E69FD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43" w:type="dxa"/>
            <w:shd w:val="clear" w:color="auto" w:fill="FFFFFF" w:themeFill="background1"/>
            <w:vAlign w:val="center"/>
          </w:tcPr>
          <w:p w14:paraId="588F420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36861" w14:paraId="0A07DA43" w14:textId="77777777">
        <w:tc>
          <w:tcPr>
            <w:tcW w:w="2980" w:type="dxa"/>
            <w:shd w:val="clear" w:color="auto" w:fill="FFFFFF" w:themeFill="background1"/>
            <w:vAlign w:val="center"/>
          </w:tcPr>
          <w:p w14:paraId="1C38A9B1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linically indeterminate intestinal TB</w:t>
            </w:r>
          </w:p>
        </w:tc>
        <w:tc>
          <w:tcPr>
            <w:tcW w:w="505" w:type="dxa"/>
            <w:shd w:val="clear" w:color="auto" w:fill="FFFFFF" w:themeFill="background1"/>
            <w:vAlign w:val="center"/>
          </w:tcPr>
          <w:p w14:paraId="44D29B8E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5EA66F8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321158D3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5E8954C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943" w:type="dxa"/>
            <w:shd w:val="clear" w:color="auto" w:fill="FFFFFF" w:themeFill="background1"/>
            <w:vAlign w:val="center"/>
          </w:tcPr>
          <w:p w14:paraId="5585D34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36861" w14:paraId="60418A5F" w14:textId="77777777">
        <w:tc>
          <w:tcPr>
            <w:tcW w:w="2980" w:type="dxa"/>
            <w:shd w:val="clear" w:color="auto" w:fill="FFFFFF" w:themeFill="background1"/>
            <w:vAlign w:val="center"/>
          </w:tcPr>
          <w:p w14:paraId="6A4CF309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linically indeterminate NTM</w:t>
            </w:r>
          </w:p>
        </w:tc>
        <w:tc>
          <w:tcPr>
            <w:tcW w:w="505" w:type="dxa"/>
            <w:shd w:val="clear" w:color="auto" w:fill="FFFFFF" w:themeFill="background1"/>
            <w:vAlign w:val="center"/>
          </w:tcPr>
          <w:p w14:paraId="2514910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210CEE4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081DAB68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75455C3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943" w:type="dxa"/>
            <w:shd w:val="clear" w:color="auto" w:fill="FFFFFF" w:themeFill="background1"/>
            <w:vAlign w:val="center"/>
          </w:tcPr>
          <w:p w14:paraId="00EEB27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36861" w14:paraId="0BA3F645" w14:textId="77777777">
        <w:tc>
          <w:tcPr>
            <w:tcW w:w="2980" w:type="dxa"/>
            <w:shd w:val="clear" w:color="auto" w:fill="FFFFFF" w:themeFill="background1"/>
            <w:vAlign w:val="center"/>
          </w:tcPr>
          <w:p w14:paraId="4D66441D" w14:textId="77777777" w:rsidR="00936861" w:rsidRDefault="004131C6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on-TB</w:t>
            </w:r>
          </w:p>
        </w:tc>
        <w:tc>
          <w:tcPr>
            <w:tcW w:w="505" w:type="dxa"/>
            <w:shd w:val="clear" w:color="auto" w:fill="FFFFFF" w:themeFill="background1"/>
            <w:vAlign w:val="center"/>
          </w:tcPr>
          <w:p w14:paraId="674FFD8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02BDFA9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4D431E7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22F48A2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  <w:vAlign w:val="center"/>
          </w:tcPr>
          <w:p w14:paraId="1A640F1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936861" w14:paraId="1A059AC6" w14:textId="77777777">
        <w:tc>
          <w:tcPr>
            <w:tcW w:w="9486" w:type="dxa"/>
            <w:gridSpan w:val="6"/>
            <w:shd w:val="clear" w:color="auto" w:fill="FFFFFF" w:themeFill="background1"/>
            <w:vAlign w:val="center"/>
          </w:tcPr>
          <w:p w14:paraId="2C2B73C8" w14:textId="77777777" w:rsidR="00936861" w:rsidRDefault="004131C6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 total of 212 patients ha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F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mear and culture, but no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ssays. They were AFB smear-negative but culture-positive for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. tuberculo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e 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age length of hospitaliz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these 212 patient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as 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ays, an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08 of them show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sitiv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ultu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s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ts after more th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days. On discharge, onl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pati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 (3.3%, 7/212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received the culture-confirm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positive resul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18.4%, 39/212)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receiv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ti-TB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treatment during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 (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%, 14/212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wer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fer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B specializ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ospitals for further treatment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*TB related diagnoses were made by clinicians, which were based on clinical symptoms and signs, imaging (chest radiograph, computed tomography)/pathology findings, and/or response to anti-TB treatment. †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n patients received anti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treatment during their hospitalization and were then transferred t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pecialized hospitals; other patients either received treatment f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were directly transferred t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pecialized hospitals.</w:t>
            </w:r>
            <w:r>
              <w:rPr>
                <w:rFonts w:ascii="Times New Roman" w:eastAsia="微软雅黑" w:hAnsi="Times New Roman" w:cs="Times New Roman"/>
                <w:snapToGrid w:val="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uberculosis;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F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d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ast bacilli;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TB/RIF; NT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tuberculo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ycobacteria. </w:t>
            </w:r>
          </w:p>
        </w:tc>
      </w:tr>
    </w:tbl>
    <w:p w14:paraId="640F4C9C" w14:textId="77777777" w:rsidR="00936861" w:rsidRDefault="00936861">
      <w:pPr>
        <w:rPr>
          <w:i/>
          <w:iCs/>
        </w:rPr>
      </w:pPr>
    </w:p>
    <w:p w14:paraId="39FADCBB" w14:textId="77777777" w:rsidR="00936861" w:rsidRDefault="004131C6">
      <w:pPr>
        <w:rPr>
          <w:b/>
          <w:bCs/>
        </w:rPr>
      </w:pPr>
      <w:r>
        <w:rPr>
          <w:b/>
          <w:bCs/>
        </w:rPr>
        <w:br w:type="page"/>
      </w:r>
    </w:p>
    <w:p w14:paraId="67F2C687" w14:textId="77777777" w:rsidR="00936861" w:rsidRDefault="00936861">
      <w:pPr>
        <w:rPr>
          <w:rFonts w:ascii="Times" w:hAnsi="Times"/>
        </w:rPr>
      </w:pPr>
    </w:p>
    <w:tbl>
      <w:tblPr>
        <w:tblStyle w:val="TableGrid"/>
        <w:tblW w:w="9943" w:type="dxa"/>
        <w:tblInd w:w="-30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32"/>
        <w:gridCol w:w="1276"/>
        <w:gridCol w:w="1134"/>
        <w:gridCol w:w="958"/>
        <w:gridCol w:w="1229"/>
        <w:gridCol w:w="1134"/>
        <w:gridCol w:w="1229"/>
        <w:gridCol w:w="1351"/>
      </w:tblGrid>
      <w:tr w:rsidR="00936861" w14:paraId="7360C4FC" w14:textId="77777777">
        <w:trPr>
          <w:trHeight w:val="230"/>
        </w:trPr>
        <w:tc>
          <w:tcPr>
            <w:tcW w:w="9943" w:type="dxa"/>
            <w:gridSpan w:val="8"/>
            <w:shd w:val="clear" w:color="auto" w:fill="FFFFFF" w:themeFill="background1"/>
          </w:tcPr>
          <w:p w14:paraId="67B705A7" w14:textId="77777777" w:rsidR="00936861" w:rsidRDefault="004131C6">
            <w:pPr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SUPPLEMENTARY TABLE S9. 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Performance of acid-fast bacilli smear,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MTB/RIF, and T-SPOT.TB, alone or in combination, in diagnosing pulmonary tuberculosis</w:t>
            </w:r>
          </w:p>
        </w:tc>
      </w:tr>
      <w:tr w:rsidR="00936861" w14:paraId="7ACAE179" w14:textId="77777777">
        <w:trPr>
          <w:trHeight w:val="230"/>
        </w:trPr>
        <w:tc>
          <w:tcPr>
            <w:tcW w:w="1632" w:type="dxa"/>
            <w:shd w:val="clear" w:color="auto" w:fill="FFFFFF" w:themeFill="background1"/>
          </w:tcPr>
          <w:p w14:paraId="6271F84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ethodology</w:t>
            </w:r>
          </w:p>
        </w:tc>
        <w:tc>
          <w:tcPr>
            <w:tcW w:w="1276" w:type="dxa"/>
            <w:shd w:val="clear" w:color="auto" w:fill="FFFFFF" w:themeFill="background1"/>
          </w:tcPr>
          <w:p w14:paraId="494E71A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  <w:t>T-SPOT status</w:t>
            </w:r>
          </w:p>
        </w:tc>
        <w:tc>
          <w:tcPr>
            <w:tcW w:w="1134" w:type="dxa"/>
            <w:shd w:val="clear" w:color="auto" w:fill="FFFFFF" w:themeFill="background1"/>
          </w:tcPr>
          <w:p w14:paraId="616B7799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  <w:t>Sensitivity % (95% CI)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8" w:type="dxa"/>
            <w:shd w:val="clear" w:color="auto" w:fill="FFFFFF" w:themeFill="background1"/>
          </w:tcPr>
          <w:p w14:paraId="72D8178C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  <w:t>Positive/total</w:t>
            </w:r>
          </w:p>
        </w:tc>
        <w:tc>
          <w:tcPr>
            <w:tcW w:w="1229" w:type="dxa"/>
            <w:shd w:val="clear" w:color="auto" w:fill="FFFFFF" w:themeFill="background1"/>
          </w:tcPr>
          <w:p w14:paraId="670C566F" w14:textId="77777777" w:rsidR="00936861" w:rsidRDefault="004131C6">
            <w:pPr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  <w:t>Specificity%</w:t>
            </w:r>
          </w:p>
          <w:p w14:paraId="5F5CD4D6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(95% CI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1134" w:type="dxa"/>
            <w:shd w:val="clear" w:color="auto" w:fill="FFFFFF" w:themeFill="background1"/>
          </w:tcPr>
          <w:p w14:paraId="075E00E5" w14:textId="77777777" w:rsidR="00936861" w:rsidRDefault="004131C6">
            <w:pPr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N</w:t>
            </w:r>
            <w:r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  <w:t>egative/</w:t>
            </w:r>
          </w:p>
          <w:p w14:paraId="3C54FAED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  <w:t>total</w:t>
            </w:r>
            <w:proofErr w:type="gramEnd"/>
          </w:p>
        </w:tc>
        <w:tc>
          <w:tcPr>
            <w:tcW w:w="1229" w:type="dxa"/>
            <w:shd w:val="clear" w:color="auto" w:fill="FFFFFF" w:themeFill="background1"/>
          </w:tcPr>
          <w:p w14:paraId="232B369B" w14:textId="77777777" w:rsidR="00936861" w:rsidRDefault="004131C6">
            <w:pPr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  <w:t>PPV %</w:t>
            </w:r>
          </w:p>
          <w:p w14:paraId="4BDAB059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1351" w:type="dxa"/>
            <w:shd w:val="clear" w:color="auto" w:fill="FFFFFF" w:themeFill="background1"/>
          </w:tcPr>
          <w:p w14:paraId="1FAC3095" w14:textId="77777777" w:rsidR="00936861" w:rsidRDefault="004131C6">
            <w:pPr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  <w:t>NPV %</w:t>
            </w:r>
          </w:p>
          <w:p w14:paraId="2BD08D56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(95% CI)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§</w:t>
            </w:r>
          </w:p>
        </w:tc>
      </w:tr>
      <w:tr w:rsidR="00936861" w14:paraId="280F92DB" w14:textId="77777777">
        <w:trPr>
          <w:trHeight w:val="230"/>
        </w:trPr>
        <w:tc>
          <w:tcPr>
            <w:tcW w:w="1632" w:type="dxa"/>
            <w:shd w:val="clear" w:color="auto" w:fill="FFFFFF" w:themeFill="background1"/>
            <w:vAlign w:val="center"/>
          </w:tcPr>
          <w:p w14:paraId="5438D8DD" w14:textId="77777777" w:rsidR="00936861" w:rsidRDefault="004131C6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FB</w:t>
            </w:r>
          </w:p>
          <w:p w14:paraId="23E48482" w14:textId="77777777" w:rsidR="00936861" w:rsidRDefault="00936861">
            <w:pPr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0BC2A2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.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A8B843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19.8</w:t>
            </w:r>
          </w:p>
          <w:p w14:paraId="6CB1A36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(14.7-</w:t>
            </w:r>
            <w:proofErr w:type="gramStart"/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25.0)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proofErr w:type="gramEnd"/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75D58D3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45/227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1C965942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99.3</w:t>
            </w:r>
          </w:p>
          <w:p w14:paraId="4EEB055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(98.9-</w:t>
            </w:r>
            <w:proofErr w:type="gramStart"/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99.7)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93844E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1,804/1,817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6EB72BA6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77.6</w:t>
            </w:r>
          </w:p>
          <w:p w14:paraId="04127D3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(66.9-88.3) 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545953E8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90.8</w:t>
            </w:r>
          </w:p>
          <w:p w14:paraId="01F4D15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(89.6-</w:t>
            </w:r>
            <w:proofErr w:type="gramStart"/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92.1)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</w:rPr>
              <w:t>3</w:t>
            </w:r>
            <w:proofErr w:type="gramEnd"/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936861" w14:paraId="70BBEB84" w14:textId="77777777">
        <w:trPr>
          <w:trHeight w:val="230"/>
        </w:trPr>
        <w:tc>
          <w:tcPr>
            <w:tcW w:w="1632" w:type="dxa"/>
            <w:shd w:val="clear" w:color="auto" w:fill="FFFFFF" w:themeFill="background1"/>
            <w:vAlign w:val="center"/>
          </w:tcPr>
          <w:p w14:paraId="7881A164" w14:textId="77777777" w:rsidR="00936861" w:rsidRDefault="004131C6">
            <w:pPr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pert</w:t>
            </w:r>
            <w:proofErr w:type="spellEnd"/>
          </w:p>
          <w:p w14:paraId="20197543" w14:textId="77777777" w:rsidR="00936861" w:rsidRDefault="00936861">
            <w:pPr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BB44F9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F5E8CA2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79.7</w:t>
            </w:r>
          </w:p>
          <w:p w14:paraId="0945D37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(74.5-85.0) 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56CEEB1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181/227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5B1E20FB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95.3</w:t>
            </w:r>
          </w:p>
          <w:p w14:paraId="2DE4238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(94.3-96.0)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341D4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1,731/1,817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7E532252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67.8</w:t>
            </w:r>
          </w:p>
          <w:p w14:paraId="5658B09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(62.2-73.4) 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237B034C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97.4</w:t>
            </w:r>
          </w:p>
          <w:p w14:paraId="413A32CE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(96.7-98.2) </w:t>
            </w:r>
          </w:p>
        </w:tc>
      </w:tr>
      <w:tr w:rsidR="00936861" w14:paraId="474904A9" w14:textId="77777777">
        <w:trPr>
          <w:trHeight w:val="230"/>
        </w:trPr>
        <w:tc>
          <w:tcPr>
            <w:tcW w:w="1632" w:type="dxa"/>
            <w:vMerge w:val="restart"/>
            <w:shd w:val="clear" w:color="auto" w:fill="FFFFFF" w:themeFill="background1"/>
            <w:vAlign w:val="center"/>
          </w:tcPr>
          <w:p w14:paraId="74470942" w14:textId="77777777" w:rsidR="00936861" w:rsidRDefault="004131C6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-SPO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¶</w:t>
            </w:r>
          </w:p>
          <w:p w14:paraId="643B0ECD" w14:textId="77777777" w:rsidR="00936861" w:rsidRDefault="00936861">
            <w:pPr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8B3C8F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BA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PHA≥0.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4321E59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17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3</w:t>
            </w:r>
          </w:p>
          <w:p w14:paraId="01C31C0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12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3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22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3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4</w:t>
            </w:r>
            <w:proofErr w:type="gramEnd"/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35169D9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38/220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3FA7B4E5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7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1</w:t>
            </w:r>
          </w:p>
          <w:p w14:paraId="1FD39148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96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3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7.8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5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27933B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1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,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742/1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,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795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4EC12AE0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41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8</w:t>
            </w:r>
          </w:p>
          <w:p w14:paraId="6396ACD6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31.6-51.9)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2671894D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0.5</w:t>
            </w:r>
          </w:p>
          <w:p w14:paraId="6CAD169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89.2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1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9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6</w:t>
            </w:r>
            <w:proofErr w:type="gramEnd"/>
          </w:p>
        </w:tc>
      </w:tr>
      <w:tr w:rsidR="00936861" w14:paraId="7E304F64" w14:textId="77777777">
        <w:trPr>
          <w:trHeight w:val="230"/>
        </w:trPr>
        <w:tc>
          <w:tcPr>
            <w:tcW w:w="1632" w:type="dxa"/>
            <w:vMerge/>
            <w:shd w:val="clear" w:color="auto" w:fill="FFFFFF" w:themeFill="background1"/>
            <w:vAlign w:val="center"/>
          </w:tcPr>
          <w:p w14:paraId="5744A4D4" w14:textId="77777777" w:rsidR="00936861" w:rsidRDefault="00936861">
            <w:pPr>
              <w:jc w:val="center"/>
              <w:rPr>
                <w:rFonts w:ascii="宋体" w:hAnsi="宋体" w:cs="宋体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F744642" w14:textId="77777777" w:rsidR="00936861" w:rsidRDefault="004131C6">
            <w:pPr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BA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PHA≥1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B84BBD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1</w:t>
            </w:r>
          </w:p>
          <w:p w14:paraId="7B3E4B9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5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3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12.9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7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1FE6564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20/220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62883EF3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9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.0</w:t>
            </w:r>
          </w:p>
          <w:p w14:paraId="1FE3DEB9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98.5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9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5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8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3E42F0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1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,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778/1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,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796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63EC245C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52.6</w:t>
            </w:r>
          </w:p>
          <w:p w14:paraId="753BC5F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36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8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-68.5) 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1125BDAB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89.9</w:t>
            </w:r>
          </w:p>
          <w:p w14:paraId="6FE9FA3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88.6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1.2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9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</w:tr>
      <w:tr w:rsidR="00936861" w14:paraId="7588AC87" w14:textId="77777777">
        <w:trPr>
          <w:trHeight w:val="230"/>
        </w:trPr>
        <w:tc>
          <w:tcPr>
            <w:tcW w:w="1632" w:type="dxa"/>
            <w:shd w:val="clear" w:color="auto" w:fill="FFFFFF" w:themeFill="background1"/>
            <w:vAlign w:val="center"/>
          </w:tcPr>
          <w:p w14:paraId="1E6299A7" w14:textId="77777777" w:rsidR="00936861" w:rsidRDefault="004131C6">
            <w:pPr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FB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pert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7AD6BE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311DE73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80.2</w:t>
            </w:r>
          </w:p>
          <w:p w14:paraId="3F8FD7F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(75.0-</w:t>
            </w:r>
            <w:proofErr w:type="gramStart"/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85.4)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10</w:t>
            </w:r>
            <w:proofErr w:type="gramEnd"/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0C5BFD3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182/227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400CDC99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94.9</w:t>
            </w:r>
          </w:p>
          <w:p w14:paraId="4877C25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(93.9-</w:t>
            </w:r>
            <w:proofErr w:type="gramStart"/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95.9)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11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670E2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1,725/1,817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4D9778EA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66.4</w:t>
            </w:r>
          </w:p>
          <w:p w14:paraId="4706750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(60.8-72.1) 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5DC5A84C" w14:textId="77777777" w:rsidR="00936861" w:rsidRDefault="004131C6">
            <w:pPr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97.5</w:t>
            </w:r>
          </w:p>
          <w:p w14:paraId="02D6626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(96.7-</w:t>
            </w:r>
            <w:proofErr w:type="gramStart"/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98.2)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</w:rPr>
              <w:t>12</w:t>
            </w:r>
            <w:proofErr w:type="gramEnd"/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936861" w14:paraId="7E9A5CD3" w14:textId="77777777">
        <w:trPr>
          <w:trHeight w:val="230"/>
        </w:trPr>
        <w:tc>
          <w:tcPr>
            <w:tcW w:w="1632" w:type="dxa"/>
            <w:vMerge w:val="restart"/>
            <w:shd w:val="clear" w:color="auto" w:fill="FFFFFF" w:themeFill="background1"/>
            <w:vAlign w:val="center"/>
          </w:tcPr>
          <w:p w14:paraId="174FA4F8" w14:textId="77777777" w:rsidR="00936861" w:rsidRDefault="004131C6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FB/T-SPO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¶</w:t>
            </w:r>
          </w:p>
          <w:p w14:paraId="6578741D" w14:textId="77777777" w:rsidR="00936861" w:rsidRDefault="00936861">
            <w:pPr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  <w:p w14:paraId="590B7B50" w14:textId="77777777" w:rsidR="00936861" w:rsidRDefault="00936861">
            <w:pPr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88692C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BA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PHA≥0.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BA2A58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34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1</w:t>
            </w:r>
          </w:p>
          <w:p w14:paraId="79F75F7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27.8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40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4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13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221533FD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75/220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227844C2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6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5</w:t>
            </w:r>
          </w:p>
          <w:p w14:paraId="7AF283C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95.6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7.3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14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B5E65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1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,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732/1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,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795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1153A135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54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4</w:t>
            </w:r>
          </w:p>
          <w:p w14:paraId="505C27C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46.0-62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7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7A6FAA20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2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3</w:t>
            </w:r>
          </w:p>
          <w:p w14:paraId="28DE98D8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91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1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3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5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15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</w:tr>
      <w:tr w:rsidR="00936861" w14:paraId="3BD00D3F" w14:textId="77777777">
        <w:trPr>
          <w:trHeight w:val="230"/>
        </w:trPr>
        <w:tc>
          <w:tcPr>
            <w:tcW w:w="1632" w:type="dxa"/>
            <w:vMerge/>
            <w:shd w:val="clear" w:color="auto" w:fill="FFFFFF" w:themeFill="background1"/>
            <w:vAlign w:val="center"/>
          </w:tcPr>
          <w:p w14:paraId="02E7FA00" w14:textId="77777777" w:rsidR="00936861" w:rsidRDefault="00936861">
            <w:pPr>
              <w:jc w:val="center"/>
              <w:rPr>
                <w:rFonts w:ascii="宋体" w:hAnsi="宋体" w:cs="宋体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86E827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BA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PHA≥1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290702A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27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3</w:t>
            </w:r>
          </w:p>
          <w:p w14:paraId="5A2BF70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21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4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33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2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16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63B1172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60/220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1BD2B2FA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8.5</w:t>
            </w:r>
          </w:p>
          <w:p w14:paraId="7D28D8F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97.9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9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1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17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317714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1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,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768/1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,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795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5560FDC4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6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9.0</w:t>
            </w:r>
          </w:p>
          <w:p w14:paraId="04F42DA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59.2-78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7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26885DA0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1.7</w:t>
            </w:r>
          </w:p>
          <w:p w14:paraId="587C839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90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5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2.9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18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</w:tr>
      <w:tr w:rsidR="00936861" w14:paraId="2B4F7144" w14:textId="77777777">
        <w:trPr>
          <w:trHeight w:val="230"/>
        </w:trPr>
        <w:tc>
          <w:tcPr>
            <w:tcW w:w="1632" w:type="dxa"/>
            <w:vMerge w:val="restart"/>
            <w:shd w:val="clear" w:color="auto" w:fill="FFFFFF" w:themeFill="background1"/>
            <w:vAlign w:val="center"/>
          </w:tcPr>
          <w:p w14:paraId="3798ECE0" w14:textId="77777777" w:rsidR="00936861" w:rsidRDefault="004131C6">
            <w:pPr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T-SPO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¶</w:t>
            </w:r>
          </w:p>
          <w:p w14:paraId="00C40FB1" w14:textId="77777777" w:rsidR="00936861" w:rsidRDefault="00936861">
            <w:pPr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  <w:p w14:paraId="7C9AA342" w14:textId="77777777" w:rsidR="00936861" w:rsidRDefault="00936861">
            <w:pPr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376106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BA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PHA≥0.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5FA39E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83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2</w:t>
            </w:r>
          </w:p>
          <w:p w14:paraId="3714D5B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78.2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88.1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19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3556B35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183/220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5A2B6B8B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3.0</w:t>
            </w:r>
          </w:p>
          <w:p w14:paraId="4EC9AA4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91.8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4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2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20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9957BF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1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,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669/1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,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795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66C2AD31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59.2</w:t>
            </w:r>
          </w:p>
          <w:p w14:paraId="557B1C8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(53.7-64.7) 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6F030857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7.8</w:t>
            </w:r>
          </w:p>
          <w:p w14:paraId="6263D78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97.1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8.5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21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</w:tr>
      <w:tr w:rsidR="00936861" w14:paraId="3F81A4E5" w14:textId="77777777">
        <w:trPr>
          <w:trHeight w:val="230"/>
        </w:trPr>
        <w:tc>
          <w:tcPr>
            <w:tcW w:w="1632" w:type="dxa"/>
            <w:vMerge/>
            <w:shd w:val="clear" w:color="auto" w:fill="FFFFFF" w:themeFill="background1"/>
            <w:vAlign w:val="center"/>
          </w:tcPr>
          <w:p w14:paraId="21B90BC8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305B57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BA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PHA≥1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0FB72E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82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3</w:t>
            </w:r>
          </w:p>
          <w:p w14:paraId="7EF3197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77.2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87.3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22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4F255F3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181/220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67C3CC86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4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7</w:t>
            </w:r>
          </w:p>
          <w:p w14:paraId="5D8A2C4F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93.6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5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7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23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8D2C7A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1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,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699/1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,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795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69428CFD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65.3</w:t>
            </w:r>
          </w:p>
          <w:p w14:paraId="3927A3A5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59.7-7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1.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0) 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40BDD3B2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7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8</w:t>
            </w:r>
          </w:p>
          <w:p w14:paraId="4D6F3CF0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97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1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8.5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24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</w:tr>
      <w:tr w:rsidR="00936861" w14:paraId="4CB9A87D" w14:textId="77777777">
        <w:trPr>
          <w:trHeight w:val="230"/>
        </w:trPr>
        <w:tc>
          <w:tcPr>
            <w:tcW w:w="1632" w:type="dxa"/>
            <w:vMerge w:val="restart"/>
            <w:shd w:val="clear" w:color="auto" w:fill="FFFFFF" w:themeFill="background1"/>
            <w:vAlign w:val="center"/>
          </w:tcPr>
          <w:p w14:paraId="6B9FB9A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FB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T-SPO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9A170E3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BA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PHA≥0.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174AA2D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83.6</w:t>
            </w:r>
          </w:p>
          <w:p w14:paraId="23B167E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78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8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88.5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25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67EBBD97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184/220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59D53E4B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2.1</w:t>
            </w:r>
          </w:p>
          <w:p w14:paraId="64C3A76C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90.9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3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4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26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0FAD4D1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1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,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654/1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,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795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71C3360E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56.6</w:t>
            </w:r>
          </w:p>
          <w:p w14:paraId="68FDB90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(51.2-62) 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68AF80BA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7.8</w:t>
            </w:r>
          </w:p>
          <w:p w14:paraId="2FEA5B34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97.1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8.6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27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  <w:vertAlign w:val="superscript"/>
              </w:rPr>
              <w:t xml:space="preserve"> </w:t>
            </w:r>
          </w:p>
        </w:tc>
      </w:tr>
      <w:tr w:rsidR="00936861" w14:paraId="2C7E4D85" w14:textId="77777777">
        <w:trPr>
          <w:trHeight w:val="230"/>
        </w:trPr>
        <w:tc>
          <w:tcPr>
            <w:tcW w:w="1632" w:type="dxa"/>
            <w:vMerge/>
            <w:shd w:val="clear" w:color="auto" w:fill="FFFFFF" w:themeFill="background1"/>
            <w:vAlign w:val="center"/>
          </w:tcPr>
          <w:p w14:paraId="0981B202" w14:textId="77777777" w:rsidR="00936861" w:rsidRDefault="00936861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F96AE19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BA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PHA≥1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2A1D7D6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82.7</w:t>
            </w:r>
          </w:p>
          <w:p w14:paraId="75E21603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77.7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87.7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28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7D737928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182/220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51FBEE57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3.8</w:t>
            </w:r>
          </w:p>
          <w:p w14:paraId="48F34E5B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92.7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4.9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29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911CF3A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1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,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684/1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,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795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7B47B98F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62.1</w:t>
            </w:r>
          </w:p>
          <w:p w14:paraId="09A6ACD2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56.6-67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7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5A40B028" w14:textId="77777777" w:rsidR="00936861" w:rsidRDefault="004131C6">
            <w:pPr>
              <w:jc w:val="center"/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7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8</w:t>
            </w:r>
          </w:p>
          <w:p w14:paraId="7EB2CD63" w14:textId="77777777" w:rsidR="00936861" w:rsidRDefault="004131C6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(97.1-</w:t>
            </w:r>
            <w:proofErr w:type="gramStart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98.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  <w:t>5</w:t>
            </w:r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>)</w:t>
            </w:r>
            <w:r>
              <w:rPr>
                <w:rFonts w:ascii="微软雅黑" w:eastAsia="微软雅黑" w:hAnsi="微软雅黑" w:cs="Arial"/>
                <w:kern w:val="0"/>
                <w:sz w:val="15"/>
                <w:szCs w:val="15"/>
                <w:vertAlign w:val="superscript"/>
              </w:rPr>
              <w:t>30</w:t>
            </w:r>
            <w:proofErr w:type="gramEnd"/>
            <w:r>
              <w:rPr>
                <w:rFonts w:ascii="微软雅黑" w:eastAsia="微软雅黑" w:hAnsi="微软雅黑" w:cs="Arial" w:hint="eastAsia"/>
                <w:kern w:val="0"/>
                <w:sz w:val="15"/>
                <w:szCs w:val="15"/>
              </w:rPr>
              <w:t xml:space="preserve"> </w:t>
            </w:r>
          </w:p>
        </w:tc>
      </w:tr>
      <w:tr w:rsidR="00936861" w14:paraId="737E3AE9" w14:textId="77777777">
        <w:trPr>
          <w:trHeight w:val="230"/>
        </w:trPr>
        <w:tc>
          <w:tcPr>
            <w:tcW w:w="9943" w:type="dxa"/>
            <w:gridSpan w:val="8"/>
            <w:shd w:val="clear" w:color="auto" w:fill="FFFFFF" w:themeFill="background1"/>
            <w:vAlign w:val="center"/>
          </w:tcPr>
          <w:p w14:paraId="0470B938" w14:textId="77777777" w:rsidR="00936861" w:rsidRDefault="004131C6">
            <w:pPr>
              <w:rPr>
                <w:rFonts w:ascii="微软雅黑" w:eastAsia="微软雅黑" w:hAnsi="微软雅黑" w:cs="Arial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 total of 2,044 patients had BALF and/or sputum AFB, culture,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ssays, as well as peripheral blood mononuclear cell T-SPOT performed simultaneously. For strict comparison of the performance of AFB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nd T-SPOT, alone or in combin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only the first AFB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nd T-SPOT test results were used in the analysis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ulmonary tuberculosis was defined as at least one of the BALF and/or sputum specimens having one positive culture result for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. tuberculo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¶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wenty-nine patients wi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valid T-SPOT results (PHA spot forming cells &lt;20) were excluded from the analysis, including 7 culture-confirmed MTB cases (1 AFB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4 AFB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and 2 AFB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, 1 NTM cases with AFB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and 21 culture-negative cases (1 AFB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AFB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predictive value; NP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egative predictive value;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nfidence interval;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F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id-fast bacilli smear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TB/RIF;</w:t>
            </w:r>
            <w:r>
              <w:rPr>
                <w:rFonts w:ascii="Times New Roman" w:eastAsia="宋体" w:hAnsi="Times New Roman" w:cs="Times New Roman"/>
                <w:color w:val="2A2A2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-SPOT</w:t>
            </w:r>
            <w:r>
              <w:rPr>
                <w:rFonts w:ascii="Times New Roman" w:eastAsia="宋体" w:hAnsi="Times New Roman" w:cs="Times New Roman" w:hint="eastAsia"/>
                <w:color w:val="2A2A2A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-SPOT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>
              <w:rPr>
                <w:rFonts w:ascii="Times New Roman" w:eastAsia="微软雅黑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T-SPOT</w:t>
            </w:r>
            <w:r>
              <w:rPr>
                <w:rFonts w:ascii="Times New Roman" w:eastAsia="微软雅黑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vertAlign w:val="superscript"/>
              </w:rPr>
              <w:t>MD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微软雅黑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</w:rPr>
              <w:t xml:space="preserve">manufacturer-defined cutoff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A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cobacterium tuberculo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specific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gen;</w:t>
            </w:r>
            <w:r>
              <w:rPr>
                <w:rFonts w:ascii="Times New Roman" w:eastAsia="宋体" w:hAnsi="Times New Roman" w:cs="Times New Roman"/>
                <w:color w:val="2A2A2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A</w:t>
            </w:r>
            <w:r>
              <w:rPr>
                <w:rFonts w:ascii="Times New Roman" w:eastAsia="宋体" w:hAnsi="Times New Roman" w:cs="Times New Roman" w:hint="eastAsia"/>
                <w:color w:val="2A2A2A"/>
                <w:kern w:val="0"/>
                <w:sz w:val="20"/>
                <w:szCs w:val="20"/>
              </w:rPr>
              <w:t>=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tohaemagglutin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/>
                <w:color w:val="2A2A2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L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=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onchoalveola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avage fluid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†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nsitivity comparison with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001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001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001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0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07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9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2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=0.494. Sensitivity comparison with AFB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=0.001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6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63. Sensitivity comparison with AFB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5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=0.342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8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=0.488. </w:t>
            </w:r>
            <w:r>
              <w:rPr>
                <w:rFonts w:ascii="Times New Roman" w:eastAsia="Microsoft YaHei UI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ecificity comparison with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001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=0.005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00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45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0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=0.003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3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=0.398. Specificity comparison with AFB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4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001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7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.024. Specificity comparison with AFB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6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=0.001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9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.144.</w:t>
            </w:r>
            <w:r>
              <w:rPr>
                <w:rFonts w:ascii="宋体" w:hAnsi="宋体" w:cs="宋体" w:hint="eastAsia"/>
                <w:b/>
                <w:bCs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宋体" w:hAnsi="宋体" w:cs="宋体" w:hint="eastAsia"/>
                <w:b/>
                <w:bCs/>
                <w:kern w:val="0"/>
                <w:sz w:val="16"/>
                <w:szCs w:val="16"/>
                <w:vertAlign w:val="superscript"/>
              </w:rPr>
              <w:t>§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V comparison with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001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001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001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31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7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4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6. NPV comparison with AFB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5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=0.108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.338. NPV comparison with AFB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7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23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0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5.</w:t>
            </w:r>
          </w:p>
        </w:tc>
      </w:tr>
    </w:tbl>
    <w:p w14:paraId="4CA6E4DF" w14:textId="77777777" w:rsidR="00936861" w:rsidRDefault="00936861">
      <w:pPr>
        <w:widowControl/>
        <w:jc w:val="left"/>
        <w:rPr>
          <w:rFonts w:ascii="Times" w:hAnsi="Times"/>
        </w:rPr>
      </w:pPr>
      <w:bookmarkStart w:id="1" w:name="_GoBack"/>
      <w:bookmarkEnd w:id="1"/>
    </w:p>
    <w:sectPr w:rsidR="0093686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EE9B34" w14:textId="77777777" w:rsidR="00000000" w:rsidRDefault="004131C6">
      <w:r>
        <w:separator/>
      </w:r>
    </w:p>
  </w:endnote>
  <w:endnote w:type="continuationSeparator" w:id="0">
    <w:p w14:paraId="00A95AEB" w14:textId="77777777" w:rsidR="00000000" w:rsidRDefault="00413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crosoft YaHei UI">
    <w:altName w:val="Arial Unicode MS"/>
    <w:charset w:val="86"/>
    <w:family w:val="swiss"/>
    <w:pitch w:val="default"/>
    <w:sig w:usb0="80000287" w:usb1="28CF3C52" w:usb2="00000016" w:usb3="00000000" w:csb0="0004001F" w:csb1="00000000"/>
  </w:font>
  <w:font w:name="微软雅黑">
    <w:altName w:val="Arial Unicode MS"/>
    <w:charset w:val="86"/>
    <w:family w:val="swiss"/>
    <w:pitch w:val="default"/>
    <w:sig w:usb0="80000287" w:usb1="280F3C52" w:usb2="00000016" w:usb3="00000000" w:csb0="0004001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Shaker2Lancet-Regular">
    <w:altName w:val="Calibri"/>
    <w:charset w:val="A1"/>
    <w:family w:val="swiss"/>
    <w:pitch w:val="default"/>
    <w:sig w:usb0="00000000" w:usb1="00000000" w:usb2="00000000" w:usb3="00000000" w:csb0="00000008" w:csb1="00000000"/>
  </w:font>
  <w:font w:name="等线 Light">
    <w:altName w:val="Times New Roman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0BAA65" w14:textId="77777777" w:rsidR="00936861" w:rsidRDefault="004131C6">
    <w:pPr>
      <w:pStyle w:val="Footer"/>
      <w:framePr w:wrap="around" w:vAnchor="text" w:hAnchor="margin" w:xAlign="right" w:y="1"/>
      <w:rPr>
        <w:rStyle w:val="PageNumber"/>
        <w:sz w:val="21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94B889" w14:textId="77777777" w:rsidR="00936861" w:rsidRDefault="0093686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BF7668" w14:textId="77777777" w:rsidR="00936861" w:rsidRDefault="009368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A70BF7" w14:textId="77777777" w:rsidR="00000000" w:rsidRDefault="004131C6">
      <w:r>
        <w:separator/>
      </w:r>
    </w:p>
  </w:footnote>
  <w:footnote w:type="continuationSeparator" w:id="0">
    <w:p w14:paraId="2CB6DCD8" w14:textId="77777777" w:rsidR="00000000" w:rsidRDefault="00413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E09"/>
    <w:rsid w:val="00000641"/>
    <w:rsid w:val="000056B1"/>
    <w:rsid w:val="000061B8"/>
    <w:rsid w:val="000115C4"/>
    <w:rsid w:val="000126CB"/>
    <w:rsid w:val="0001281B"/>
    <w:rsid w:val="000130D3"/>
    <w:rsid w:val="000145A4"/>
    <w:rsid w:val="00021B0D"/>
    <w:rsid w:val="000277F2"/>
    <w:rsid w:val="000338DE"/>
    <w:rsid w:val="00034AB4"/>
    <w:rsid w:val="000360ED"/>
    <w:rsid w:val="00037DC4"/>
    <w:rsid w:val="00040AEF"/>
    <w:rsid w:val="00040BF3"/>
    <w:rsid w:val="00046DB0"/>
    <w:rsid w:val="0005326F"/>
    <w:rsid w:val="000533B4"/>
    <w:rsid w:val="00053F51"/>
    <w:rsid w:val="00055E0A"/>
    <w:rsid w:val="00057470"/>
    <w:rsid w:val="000603D7"/>
    <w:rsid w:val="0006178B"/>
    <w:rsid w:val="00061F24"/>
    <w:rsid w:val="00064038"/>
    <w:rsid w:val="00067656"/>
    <w:rsid w:val="0007081B"/>
    <w:rsid w:val="000713D1"/>
    <w:rsid w:val="000718C3"/>
    <w:rsid w:val="00072631"/>
    <w:rsid w:val="000770D8"/>
    <w:rsid w:val="00080167"/>
    <w:rsid w:val="000829F0"/>
    <w:rsid w:val="000829F9"/>
    <w:rsid w:val="00082FB1"/>
    <w:rsid w:val="000847CD"/>
    <w:rsid w:val="00084AAA"/>
    <w:rsid w:val="00091979"/>
    <w:rsid w:val="00091B0B"/>
    <w:rsid w:val="00095FFD"/>
    <w:rsid w:val="00096F1E"/>
    <w:rsid w:val="00097AB8"/>
    <w:rsid w:val="00097BBA"/>
    <w:rsid w:val="000A1ED9"/>
    <w:rsid w:val="000A2604"/>
    <w:rsid w:val="000A2D34"/>
    <w:rsid w:val="000A4C0C"/>
    <w:rsid w:val="000A61C9"/>
    <w:rsid w:val="000A6315"/>
    <w:rsid w:val="000B130B"/>
    <w:rsid w:val="000B1868"/>
    <w:rsid w:val="000B411D"/>
    <w:rsid w:val="000B468D"/>
    <w:rsid w:val="000B46F6"/>
    <w:rsid w:val="000B539C"/>
    <w:rsid w:val="000B5495"/>
    <w:rsid w:val="000B5544"/>
    <w:rsid w:val="000B5686"/>
    <w:rsid w:val="000C0C8E"/>
    <w:rsid w:val="000C2784"/>
    <w:rsid w:val="000C2E14"/>
    <w:rsid w:val="000C342B"/>
    <w:rsid w:val="000C752A"/>
    <w:rsid w:val="000D5B62"/>
    <w:rsid w:val="000D6129"/>
    <w:rsid w:val="000E044B"/>
    <w:rsid w:val="000E0757"/>
    <w:rsid w:val="000E3567"/>
    <w:rsid w:val="000F01D5"/>
    <w:rsid w:val="000F17BA"/>
    <w:rsid w:val="000F1D66"/>
    <w:rsid w:val="000F1FD1"/>
    <w:rsid w:val="000F24AB"/>
    <w:rsid w:val="000F327B"/>
    <w:rsid w:val="000F52BC"/>
    <w:rsid w:val="000F656C"/>
    <w:rsid w:val="001002C6"/>
    <w:rsid w:val="00110393"/>
    <w:rsid w:val="001108E9"/>
    <w:rsid w:val="00110F29"/>
    <w:rsid w:val="00112785"/>
    <w:rsid w:val="00112AF8"/>
    <w:rsid w:val="00113488"/>
    <w:rsid w:val="00115CE4"/>
    <w:rsid w:val="0012300D"/>
    <w:rsid w:val="001238F9"/>
    <w:rsid w:val="001276D7"/>
    <w:rsid w:val="00130946"/>
    <w:rsid w:val="001324E6"/>
    <w:rsid w:val="001359C5"/>
    <w:rsid w:val="00135AC1"/>
    <w:rsid w:val="00135B62"/>
    <w:rsid w:val="00135E3E"/>
    <w:rsid w:val="00136775"/>
    <w:rsid w:val="00137343"/>
    <w:rsid w:val="0013787C"/>
    <w:rsid w:val="00137FC7"/>
    <w:rsid w:val="00141BD6"/>
    <w:rsid w:val="00150B14"/>
    <w:rsid w:val="00150F7F"/>
    <w:rsid w:val="0015377A"/>
    <w:rsid w:val="0015389B"/>
    <w:rsid w:val="00160109"/>
    <w:rsid w:val="001623EC"/>
    <w:rsid w:val="00164049"/>
    <w:rsid w:val="00165833"/>
    <w:rsid w:val="00170A62"/>
    <w:rsid w:val="00171DD5"/>
    <w:rsid w:val="00175B26"/>
    <w:rsid w:val="00176199"/>
    <w:rsid w:val="001768D9"/>
    <w:rsid w:val="00176A44"/>
    <w:rsid w:val="00176F13"/>
    <w:rsid w:val="00185ED2"/>
    <w:rsid w:val="001911D5"/>
    <w:rsid w:val="00192C2D"/>
    <w:rsid w:val="00193143"/>
    <w:rsid w:val="001A4B9D"/>
    <w:rsid w:val="001A5164"/>
    <w:rsid w:val="001A737A"/>
    <w:rsid w:val="001A7CB5"/>
    <w:rsid w:val="001B0BDF"/>
    <w:rsid w:val="001B18F6"/>
    <w:rsid w:val="001B2E36"/>
    <w:rsid w:val="001B3289"/>
    <w:rsid w:val="001B41CE"/>
    <w:rsid w:val="001B4C16"/>
    <w:rsid w:val="001C1DF8"/>
    <w:rsid w:val="001C279C"/>
    <w:rsid w:val="001C503E"/>
    <w:rsid w:val="001C5BDA"/>
    <w:rsid w:val="001D1BC3"/>
    <w:rsid w:val="001D1CC2"/>
    <w:rsid w:val="001D23C0"/>
    <w:rsid w:val="001D2BC7"/>
    <w:rsid w:val="001D2D16"/>
    <w:rsid w:val="001D2D3B"/>
    <w:rsid w:val="001D2F4D"/>
    <w:rsid w:val="001D3DA8"/>
    <w:rsid w:val="001D6AF2"/>
    <w:rsid w:val="001E0B2C"/>
    <w:rsid w:val="001E0E93"/>
    <w:rsid w:val="001E2F32"/>
    <w:rsid w:val="001E59EF"/>
    <w:rsid w:val="001E6223"/>
    <w:rsid w:val="001E6525"/>
    <w:rsid w:val="001E6E20"/>
    <w:rsid w:val="001E717E"/>
    <w:rsid w:val="001F015D"/>
    <w:rsid w:val="001F03B8"/>
    <w:rsid w:val="001F1677"/>
    <w:rsid w:val="001F3774"/>
    <w:rsid w:val="001F4FAF"/>
    <w:rsid w:val="001F555E"/>
    <w:rsid w:val="001F5F71"/>
    <w:rsid w:val="001F7ABE"/>
    <w:rsid w:val="002018E2"/>
    <w:rsid w:val="00205AAC"/>
    <w:rsid w:val="00206E37"/>
    <w:rsid w:val="0020727B"/>
    <w:rsid w:val="00224E50"/>
    <w:rsid w:val="002260E6"/>
    <w:rsid w:val="002278CA"/>
    <w:rsid w:val="00232FD9"/>
    <w:rsid w:val="002331D4"/>
    <w:rsid w:val="002340A0"/>
    <w:rsid w:val="002341BD"/>
    <w:rsid w:val="00235374"/>
    <w:rsid w:val="00237577"/>
    <w:rsid w:val="00237F8A"/>
    <w:rsid w:val="00240277"/>
    <w:rsid w:val="00240857"/>
    <w:rsid w:val="00240B54"/>
    <w:rsid w:val="00240F74"/>
    <w:rsid w:val="00244D89"/>
    <w:rsid w:val="00246E1E"/>
    <w:rsid w:val="0024793E"/>
    <w:rsid w:val="00247CBC"/>
    <w:rsid w:val="00250C3E"/>
    <w:rsid w:val="00252BCE"/>
    <w:rsid w:val="00255B6D"/>
    <w:rsid w:val="002573EF"/>
    <w:rsid w:val="00261963"/>
    <w:rsid w:val="002673B1"/>
    <w:rsid w:val="00267DE1"/>
    <w:rsid w:val="0027085F"/>
    <w:rsid w:val="002727C4"/>
    <w:rsid w:val="00273F11"/>
    <w:rsid w:val="00274871"/>
    <w:rsid w:val="002767D5"/>
    <w:rsid w:val="00277C2F"/>
    <w:rsid w:val="00282D4E"/>
    <w:rsid w:val="00284394"/>
    <w:rsid w:val="00293750"/>
    <w:rsid w:val="00294A2D"/>
    <w:rsid w:val="002951A5"/>
    <w:rsid w:val="00295719"/>
    <w:rsid w:val="00296EF0"/>
    <w:rsid w:val="002A0021"/>
    <w:rsid w:val="002A0D18"/>
    <w:rsid w:val="002A1316"/>
    <w:rsid w:val="002A3814"/>
    <w:rsid w:val="002A77C5"/>
    <w:rsid w:val="002B0CFE"/>
    <w:rsid w:val="002B0F25"/>
    <w:rsid w:val="002C0AE0"/>
    <w:rsid w:val="002C4938"/>
    <w:rsid w:val="002C4B58"/>
    <w:rsid w:val="002D2169"/>
    <w:rsid w:val="002D364B"/>
    <w:rsid w:val="002D596F"/>
    <w:rsid w:val="002D5BE5"/>
    <w:rsid w:val="002E2DE4"/>
    <w:rsid w:val="002E3D95"/>
    <w:rsid w:val="002E4887"/>
    <w:rsid w:val="002E71F2"/>
    <w:rsid w:val="002E72B4"/>
    <w:rsid w:val="002F0C74"/>
    <w:rsid w:val="002F0FC8"/>
    <w:rsid w:val="002F1824"/>
    <w:rsid w:val="002F32B6"/>
    <w:rsid w:val="002F408B"/>
    <w:rsid w:val="002F668B"/>
    <w:rsid w:val="002F7432"/>
    <w:rsid w:val="003039BF"/>
    <w:rsid w:val="00304685"/>
    <w:rsid w:val="00305751"/>
    <w:rsid w:val="003064C5"/>
    <w:rsid w:val="0030659E"/>
    <w:rsid w:val="00313ADB"/>
    <w:rsid w:val="00314D1A"/>
    <w:rsid w:val="003152BF"/>
    <w:rsid w:val="00317DA4"/>
    <w:rsid w:val="0032155B"/>
    <w:rsid w:val="00321E1B"/>
    <w:rsid w:val="003223D7"/>
    <w:rsid w:val="00322E3A"/>
    <w:rsid w:val="0032303F"/>
    <w:rsid w:val="00324FD5"/>
    <w:rsid w:val="00325D5D"/>
    <w:rsid w:val="00325E3E"/>
    <w:rsid w:val="00332B71"/>
    <w:rsid w:val="00337844"/>
    <w:rsid w:val="00341CA9"/>
    <w:rsid w:val="003447DC"/>
    <w:rsid w:val="00345E33"/>
    <w:rsid w:val="00346C32"/>
    <w:rsid w:val="003477E0"/>
    <w:rsid w:val="00350940"/>
    <w:rsid w:val="0035103B"/>
    <w:rsid w:val="00351D9D"/>
    <w:rsid w:val="003523A0"/>
    <w:rsid w:val="003549C7"/>
    <w:rsid w:val="003563FF"/>
    <w:rsid w:val="003575FD"/>
    <w:rsid w:val="00357FB6"/>
    <w:rsid w:val="00360602"/>
    <w:rsid w:val="00365C65"/>
    <w:rsid w:val="00366CB7"/>
    <w:rsid w:val="0036733E"/>
    <w:rsid w:val="0037003E"/>
    <w:rsid w:val="0037195E"/>
    <w:rsid w:val="00374185"/>
    <w:rsid w:val="003774E9"/>
    <w:rsid w:val="003801B8"/>
    <w:rsid w:val="003811F2"/>
    <w:rsid w:val="00382383"/>
    <w:rsid w:val="00383A6F"/>
    <w:rsid w:val="00386C3B"/>
    <w:rsid w:val="00390C78"/>
    <w:rsid w:val="003928E5"/>
    <w:rsid w:val="003929B6"/>
    <w:rsid w:val="00394239"/>
    <w:rsid w:val="00395BAC"/>
    <w:rsid w:val="003971BC"/>
    <w:rsid w:val="00397B52"/>
    <w:rsid w:val="003A3883"/>
    <w:rsid w:val="003A51AB"/>
    <w:rsid w:val="003A58D4"/>
    <w:rsid w:val="003A5A1D"/>
    <w:rsid w:val="003A60FA"/>
    <w:rsid w:val="003A790F"/>
    <w:rsid w:val="003A7FAC"/>
    <w:rsid w:val="003B0FC5"/>
    <w:rsid w:val="003B1978"/>
    <w:rsid w:val="003B59ED"/>
    <w:rsid w:val="003B6604"/>
    <w:rsid w:val="003B6972"/>
    <w:rsid w:val="003B6F46"/>
    <w:rsid w:val="003C34F5"/>
    <w:rsid w:val="003C3FBA"/>
    <w:rsid w:val="003C440A"/>
    <w:rsid w:val="003C539C"/>
    <w:rsid w:val="003C5B0D"/>
    <w:rsid w:val="003C6114"/>
    <w:rsid w:val="003C6709"/>
    <w:rsid w:val="003C67C7"/>
    <w:rsid w:val="003C739F"/>
    <w:rsid w:val="003D23C2"/>
    <w:rsid w:val="003D3DC8"/>
    <w:rsid w:val="003D41F0"/>
    <w:rsid w:val="003D7849"/>
    <w:rsid w:val="003E234D"/>
    <w:rsid w:val="003E25B0"/>
    <w:rsid w:val="003E43A4"/>
    <w:rsid w:val="003E4C4D"/>
    <w:rsid w:val="003E655E"/>
    <w:rsid w:val="003E7170"/>
    <w:rsid w:val="003F0727"/>
    <w:rsid w:val="003F2400"/>
    <w:rsid w:val="003F34C6"/>
    <w:rsid w:val="003F4026"/>
    <w:rsid w:val="003F516E"/>
    <w:rsid w:val="004009B8"/>
    <w:rsid w:val="00404271"/>
    <w:rsid w:val="004115A7"/>
    <w:rsid w:val="004131C6"/>
    <w:rsid w:val="004136D5"/>
    <w:rsid w:val="00413B9A"/>
    <w:rsid w:val="0041484F"/>
    <w:rsid w:val="0041688C"/>
    <w:rsid w:val="00417391"/>
    <w:rsid w:val="00420B57"/>
    <w:rsid w:val="00423893"/>
    <w:rsid w:val="00424882"/>
    <w:rsid w:val="0042538A"/>
    <w:rsid w:val="00427E62"/>
    <w:rsid w:val="00427F85"/>
    <w:rsid w:val="00430A11"/>
    <w:rsid w:val="00430F3C"/>
    <w:rsid w:val="00432C4E"/>
    <w:rsid w:val="00436562"/>
    <w:rsid w:val="00443AB6"/>
    <w:rsid w:val="0044467B"/>
    <w:rsid w:val="0044522C"/>
    <w:rsid w:val="004478F4"/>
    <w:rsid w:val="00447E2B"/>
    <w:rsid w:val="004518ED"/>
    <w:rsid w:val="00452515"/>
    <w:rsid w:val="00452B4B"/>
    <w:rsid w:val="004561FE"/>
    <w:rsid w:val="004570FB"/>
    <w:rsid w:val="00457913"/>
    <w:rsid w:val="00457CD6"/>
    <w:rsid w:val="00461B59"/>
    <w:rsid w:val="0046360C"/>
    <w:rsid w:val="00465875"/>
    <w:rsid w:val="00467D49"/>
    <w:rsid w:val="004715B2"/>
    <w:rsid w:val="00472E32"/>
    <w:rsid w:val="00473BA5"/>
    <w:rsid w:val="00474F48"/>
    <w:rsid w:val="00475192"/>
    <w:rsid w:val="004751F4"/>
    <w:rsid w:val="0047634B"/>
    <w:rsid w:val="00477517"/>
    <w:rsid w:val="004778B6"/>
    <w:rsid w:val="00481421"/>
    <w:rsid w:val="0048147C"/>
    <w:rsid w:val="00481994"/>
    <w:rsid w:val="00482A28"/>
    <w:rsid w:val="004851E4"/>
    <w:rsid w:val="004904C4"/>
    <w:rsid w:val="0049183F"/>
    <w:rsid w:val="00495D75"/>
    <w:rsid w:val="004964B4"/>
    <w:rsid w:val="0049777B"/>
    <w:rsid w:val="004A27AA"/>
    <w:rsid w:val="004A5A9F"/>
    <w:rsid w:val="004A769E"/>
    <w:rsid w:val="004B0A78"/>
    <w:rsid w:val="004B1554"/>
    <w:rsid w:val="004B2BAA"/>
    <w:rsid w:val="004B2DBE"/>
    <w:rsid w:val="004B3B19"/>
    <w:rsid w:val="004B3B62"/>
    <w:rsid w:val="004B451E"/>
    <w:rsid w:val="004B50DE"/>
    <w:rsid w:val="004B594D"/>
    <w:rsid w:val="004B611C"/>
    <w:rsid w:val="004B704D"/>
    <w:rsid w:val="004B7DB6"/>
    <w:rsid w:val="004C05F2"/>
    <w:rsid w:val="004C4E08"/>
    <w:rsid w:val="004C53F4"/>
    <w:rsid w:val="004C6570"/>
    <w:rsid w:val="004D6802"/>
    <w:rsid w:val="004E04DF"/>
    <w:rsid w:val="004E126B"/>
    <w:rsid w:val="004E34A2"/>
    <w:rsid w:val="004E5280"/>
    <w:rsid w:val="004E578C"/>
    <w:rsid w:val="004E5D87"/>
    <w:rsid w:val="004E67BC"/>
    <w:rsid w:val="004E6904"/>
    <w:rsid w:val="004E7245"/>
    <w:rsid w:val="004F094B"/>
    <w:rsid w:val="004F23C3"/>
    <w:rsid w:val="004F360E"/>
    <w:rsid w:val="004F7CCE"/>
    <w:rsid w:val="00501BCC"/>
    <w:rsid w:val="005026D2"/>
    <w:rsid w:val="00502D63"/>
    <w:rsid w:val="005047BC"/>
    <w:rsid w:val="00505254"/>
    <w:rsid w:val="005057CD"/>
    <w:rsid w:val="005060E0"/>
    <w:rsid w:val="0051131C"/>
    <w:rsid w:val="00511744"/>
    <w:rsid w:val="00513FE6"/>
    <w:rsid w:val="00515775"/>
    <w:rsid w:val="005157CE"/>
    <w:rsid w:val="005169F2"/>
    <w:rsid w:val="00517C18"/>
    <w:rsid w:val="0052014D"/>
    <w:rsid w:val="00520F57"/>
    <w:rsid w:val="005223CF"/>
    <w:rsid w:val="00523F48"/>
    <w:rsid w:val="00524795"/>
    <w:rsid w:val="005257CC"/>
    <w:rsid w:val="00526768"/>
    <w:rsid w:val="005268ED"/>
    <w:rsid w:val="00534AFA"/>
    <w:rsid w:val="00537BD5"/>
    <w:rsid w:val="00541A72"/>
    <w:rsid w:val="00543631"/>
    <w:rsid w:val="00543AFD"/>
    <w:rsid w:val="0054403A"/>
    <w:rsid w:val="005506BE"/>
    <w:rsid w:val="00550727"/>
    <w:rsid w:val="005545F3"/>
    <w:rsid w:val="00557A4E"/>
    <w:rsid w:val="00560D96"/>
    <w:rsid w:val="00567851"/>
    <w:rsid w:val="00567C73"/>
    <w:rsid w:val="005732B9"/>
    <w:rsid w:val="00575DD5"/>
    <w:rsid w:val="00576242"/>
    <w:rsid w:val="00576919"/>
    <w:rsid w:val="00577285"/>
    <w:rsid w:val="00582B6D"/>
    <w:rsid w:val="00586519"/>
    <w:rsid w:val="00587E8F"/>
    <w:rsid w:val="00592EBC"/>
    <w:rsid w:val="005A1857"/>
    <w:rsid w:val="005A21A9"/>
    <w:rsid w:val="005A4BF3"/>
    <w:rsid w:val="005A5838"/>
    <w:rsid w:val="005A5AA3"/>
    <w:rsid w:val="005A5F44"/>
    <w:rsid w:val="005A7E56"/>
    <w:rsid w:val="005B057C"/>
    <w:rsid w:val="005B06E6"/>
    <w:rsid w:val="005B259F"/>
    <w:rsid w:val="005B4008"/>
    <w:rsid w:val="005B4158"/>
    <w:rsid w:val="005B61F6"/>
    <w:rsid w:val="005B75C2"/>
    <w:rsid w:val="005C33A3"/>
    <w:rsid w:val="005C41D1"/>
    <w:rsid w:val="005D0420"/>
    <w:rsid w:val="005D0704"/>
    <w:rsid w:val="005D4A67"/>
    <w:rsid w:val="005D4C08"/>
    <w:rsid w:val="005D50A6"/>
    <w:rsid w:val="005E2044"/>
    <w:rsid w:val="005E2147"/>
    <w:rsid w:val="005E41A0"/>
    <w:rsid w:val="005E67D6"/>
    <w:rsid w:val="005E7D82"/>
    <w:rsid w:val="005F2406"/>
    <w:rsid w:val="005F6BAE"/>
    <w:rsid w:val="005F775C"/>
    <w:rsid w:val="005F7C39"/>
    <w:rsid w:val="00603ABD"/>
    <w:rsid w:val="00606CA4"/>
    <w:rsid w:val="00606FD5"/>
    <w:rsid w:val="00607BFA"/>
    <w:rsid w:val="006113C4"/>
    <w:rsid w:val="00611A21"/>
    <w:rsid w:val="00611AD1"/>
    <w:rsid w:val="00611D65"/>
    <w:rsid w:val="00616C49"/>
    <w:rsid w:val="00616EC4"/>
    <w:rsid w:val="006202E7"/>
    <w:rsid w:val="00620EBE"/>
    <w:rsid w:val="00621092"/>
    <w:rsid w:val="006213D6"/>
    <w:rsid w:val="00623834"/>
    <w:rsid w:val="00632BE9"/>
    <w:rsid w:val="006355EF"/>
    <w:rsid w:val="006375D9"/>
    <w:rsid w:val="006407D7"/>
    <w:rsid w:val="00640D7C"/>
    <w:rsid w:val="0064159C"/>
    <w:rsid w:val="00643926"/>
    <w:rsid w:val="00644D51"/>
    <w:rsid w:val="00646B4C"/>
    <w:rsid w:val="0065054A"/>
    <w:rsid w:val="0065142E"/>
    <w:rsid w:val="006517B4"/>
    <w:rsid w:val="006535B1"/>
    <w:rsid w:val="006555D2"/>
    <w:rsid w:val="00660F0E"/>
    <w:rsid w:val="006625B4"/>
    <w:rsid w:val="00665819"/>
    <w:rsid w:val="0067135B"/>
    <w:rsid w:val="00672087"/>
    <w:rsid w:val="00673E9B"/>
    <w:rsid w:val="00675AF6"/>
    <w:rsid w:val="0068109F"/>
    <w:rsid w:val="0068316A"/>
    <w:rsid w:val="00683679"/>
    <w:rsid w:val="006846B7"/>
    <w:rsid w:val="00685AE4"/>
    <w:rsid w:val="0068733E"/>
    <w:rsid w:val="006873AA"/>
    <w:rsid w:val="00687810"/>
    <w:rsid w:val="006917C7"/>
    <w:rsid w:val="006957A2"/>
    <w:rsid w:val="00697FC4"/>
    <w:rsid w:val="006A0D92"/>
    <w:rsid w:val="006A14C2"/>
    <w:rsid w:val="006A1973"/>
    <w:rsid w:val="006A2EB3"/>
    <w:rsid w:val="006A4849"/>
    <w:rsid w:val="006A6A28"/>
    <w:rsid w:val="006A6CDD"/>
    <w:rsid w:val="006A7878"/>
    <w:rsid w:val="006B3B0C"/>
    <w:rsid w:val="006B3CB3"/>
    <w:rsid w:val="006B7C57"/>
    <w:rsid w:val="006C1249"/>
    <w:rsid w:val="006C1F39"/>
    <w:rsid w:val="006C4ACD"/>
    <w:rsid w:val="006C7012"/>
    <w:rsid w:val="006C7ABA"/>
    <w:rsid w:val="006D1472"/>
    <w:rsid w:val="006D373B"/>
    <w:rsid w:val="006D39E6"/>
    <w:rsid w:val="006D672A"/>
    <w:rsid w:val="006D7600"/>
    <w:rsid w:val="006E011E"/>
    <w:rsid w:val="006E2F91"/>
    <w:rsid w:val="006F18C9"/>
    <w:rsid w:val="006F1CC9"/>
    <w:rsid w:val="006F256D"/>
    <w:rsid w:val="006F3499"/>
    <w:rsid w:val="006F37C3"/>
    <w:rsid w:val="006F3D9F"/>
    <w:rsid w:val="006F4622"/>
    <w:rsid w:val="006F6D68"/>
    <w:rsid w:val="006F791D"/>
    <w:rsid w:val="00703977"/>
    <w:rsid w:val="00706E3F"/>
    <w:rsid w:val="00707B53"/>
    <w:rsid w:val="007111FD"/>
    <w:rsid w:val="0071543A"/>
    <w:rsid w:val="00715F31"/>
    <w:rsid w:val="00716DD2"/>
    <w:rsid w:val="0072293B"/>
    <w:rsid w:val="00724501"/>
    <w:rsid w:val="00725ECE"/>
    <w:rsid w:val="00730739"/>
    <w:rsid w:val="00732B9F"/>
    <w:rsid w:val="00734B8F"/>
    <w:rsid w:val="00735A54"/>
    <w:rsid w:val="007403A1"/>
    <w:rsid w:val="00740E2B"/>
    <w:rsid w:val="0074349A"/>
    <w:rsid w:val="00745AF1"/>
    <w:rsid w:val="0074612B"/>
    <w:rsid w:val="00746628"/>
    <w:rsid w:val="00747211"/>
    <w:rsid w:val="00751031"/>
    <w:rsid w:val="00752F99"/>
    <w:rsid w:val="00753743"/>
    <w:rsid w:val="00754641"/>
    <w:rsid w:val="0075767B"/>
    <w:rsid w:val="007577D6"/>
    <w:rsid w:val="007608D0"/>
    <w:rsid w:val="007611FB"/>
    <w:rsid w:val="0076240F"/>
    <w:rsid w:val="0076358B"/>
    <w:rsid w:val="007639FF"/>
    <w:rsid w:val="007669FE"/>
    <w:rsid w:val="00766BEF"/>
    <w:rsid w:val="007672DA"/>
    <w:rsid w:val="00767387"/>
    <w:rsid w:val="00767709"/>
    <w:rsid w:val="0077156A"/>
    <w:rsid w:val="00772279"/>
    <w:rsid w:val="00774366"/>
    <w:rsid w:val="00775102"/>
    <w:rsid w:val="00776C04"/>
    <w:rsid w:val="00776CEB"/>
    <w:rsid w:val="00780B94"/>
    <w:rsid w:val="007906D0"/>
    <w:rsid w:val="00790FAA"/>
    <w:rsid w:val="00790FE0"/>
    <w:rsid w:val="007915D3"/>
    <w:rsid w:val="007929AF"/>
    <w:rsid w:val="007938FF"/>
    <w:rsid w:val="00794097"/>
    <w:rsid w:val="007A00F2"/>
    <w:rsid w:val="007A0846"/>
    <w:rsid w:val="007A1D07"/>
    <w:rsid w:val="007A2623"/>
    <w:rsid w:val="007A3D40"/>
    <w:rsid w:val="007A3DBA"/>
    <w:rsid w:val="007A3E4F"/>
    <w:rsid w:val="007A4AF4"/>
    <w:rsid w:val="007A6C94"/>
    <w:rsid w:val="007A7594"/>
    <w:rsid w:val="007B02A7"/>
    <w:rsid w:val="007B1773"/>
    <w:rsid w:val="007B19FD"/>
    <w:rsid w:val="007B21A6"/>
    <w:rsid w:val="007B370F"/>
    <w:rsid w:val="007B4205"/>
    <w:rsid w:val="007B61CE"/>
    <w:rsid w:val="007B6370"/>
    <w:rsid w:val="007C1CC3"/>
    <w:rsid w:val="007C242B"/>
    <w:rsid w:val="007C2533"/>
    <w:rsid w:val="007C2850"/>
    <w:rsid w:val="007C34E0"/>
    <w:rsid w:val="007C479A"/>
    <w:rsid w:val="007C4937"/>
    <w:rsid w:val="007C5DBE"/>
    <w:rsid w:val="007C683F"/>
    <w:rsid w:val="007C7DB8"/>
    <w:rsid w:val="007D1E23"/>
    <w:rsid w:val="007D2320"/>
    <w:rsid w:val="007D2DD0"/>
    <w:rsid w:val="007D3497"/>
    <w:rsid w:val="007D3D78"/>
    <w:rsid w:val="007D444F"/>
    <w:rsid w:val="007D4838"/>
    <w:rsid w:val="007D4C50"/>
    <w:rsid w:val="007E1CC7"/>
    <w:rsid w:val="007E2447"/>
    <w:rsid w:val="007E5711"/>
    <w:rsid w:val="007E600B"/>
    <w:rsid w:val="007E618C"/>
    <w:rsid w:val="007E695F"/>
    <w:rsid w:val="007E7267"/>
    <w:rsid w:val="007F0A0A"/>
    <w:rsid w:val="007F4691"/>
    <w:rsid w:val="007F4EFE"/>
    <w:rsid w:val="007F6E65"/>
    <w:rsid w:val="00802842"/>
    <w:rsid w:val="00802F29"/>
    <w:rsid w:val="00806D24"/>
    <w:rsid w:val="00811372"/>
    <w:rsid w:val="008114EA"/>
    <w:rsid w:val="0081316F"/>
    <w:rsid w:val="00821F80"/>
    <w:rsid w:val="00824474"/>
    <w:rsid w:val="0083327B"/>
    <w:rsid w:val="008364B5"/>
    <w:rsid w:val="00837000"/>
    <w:rsid w:val="0084555A"/>
    <w:rsid w:val="00845737"/>
    <w:rsid w:val="00846717"/>
    <w:rsid w:val="00847B7D"/>
    <w:rsid w:val="00850C79"/>
    <w:rsid w:val="00851141"/>
    <w:rsid w:val="00851650"/>
    <w:rsid w:val="00852E77"/>
    <w:rsid w:val="00853151"/>
    <w:rsid w:val="00853F6B"/>
    <w:rsid w:val="00854D90"/>
    <w:rsid w:val="00856400"/>
    <w:rsid w:val="0085660E"/>
    <w:rsid w:val="00856B6B"/>
    <w:rsid w:val="00856F16"/>
    <w:rsid w:val="00856FF0"/>
    <w:rsid w:val="00857CC8"/>
    <w:rsid w:val="00860F97"/>
    <w:rsid w:val="00865C3F"/>
    <w:rsid w:val="00866EFE"/>
    <w:rsid w:val="008703DF"/>
    <w:rsid w:val="00870F6A"/>
    <w:rsid w:val="00873B75"/>
    <w:rsid w:val="008771EE"/>
    <w:rsid w:val="00880C8E"/>
    <w:rsid w:val="00883EA8"/>
    <w:rsid w:val="008841F6"/>
    <w:rsid w:val="00885991"/>
    <w:rsid w:val="00886662"/>
    <w:rsid w:val="0088685C"/>
    <w:rsid w:val="00891741"/>
    <w:rsid w:val="00891C29"/>
    <w:rsid w:val="008932CD"/>
    <w:rsid w:val="00894A93"/>
    <w:rsid w:val="00897004"/>
    <w:rsid w:val="008A005A"/>
    <w:rsid w:val="008A460E"/>
    <w:rsid w:val="008A4E40"/>
    <w:rsid w:val="008A565A"/>
    <w:rsid w:val="008A5D4D"/>
    <w:rsid w:val="008A62CC"/>
    <w:rsid w:val="008A6580"/>
    <w:rsid w:val="008A71EE"/>
    <w:rsid w:val="008B2919"/>
    <w:rsid w:val="008B2E10"/>
    <w:rsid w:val="008B2EE8"/>
    <w:rsid w:val="008C081F"/>
    <w:rsid w:val="008C1465"/>
    <w:rsid w:val="008C1F58"/>
    <w:rsid w:val="008C29B9"/>
    <w:rsid w:val="008C3974"/>
    <w:rsid w:val="008C543F"/>
    <w:rsid w:val="008C7E63"/>
    <w:rsid w:val="008D022B"/>
    <w:rsid w:val="008D02BB"/>
    <w:rsid w:val="008D0844"/>
    <w:rsid w:val="008D0D7B"/>
    <w:rsid w:val="008D4C6A"/>
    <w:rsid w:val="008D635F"/>
    <w:rsid w:val="008E2302"/>
    <w:rsid w:val="008E2B55"/>
    <w:rsid w:val="008E2C24"/>
    <w:rsid w:val="008E3532"/>
    <w:rsid w:val="008E62C1"/>
    <w:rsid w:val="008F3436"/>
    <w:rsid w:val="008F633D"/>
    <w:rsid w:val="008F6451"/>
    <w:rsid w:val="009022A3"/>
    <w:rsid w:val="009030EF"/>
    <w:rsid w:val="009054B0"/>
    <w:rsid w:val="00905E8A"/>
    <w:rsid w:val="00906735"/>
    <w:rsid w:val="00913327"/>
    <w:rsid w:val="00915394"/>
    <w:rsid w:val="00916363"/>
    <w:rsid w:val="009163EB"/>
    <w:rsid w:val="009221E0"/>
    <w:rsid w:val="00922B3D"/>
    <w:rsid w:val="00923533"/>
    <w:rsid w:val="009338C0"/>
    <w:rsid w:val="0093475F"/>
    <w:rsid w:val="00934904"/>
    <w:rsid w:val="00936861"/>
    <w:rsid w:val="009403AE"/>
    <w:rsid w:val="009444B5"/>
    <w:rsid w:val="009445A9"/>
    <w:rsid w:val="00946A92"/>
    <w:rsid w:val="00946E40"/>
    <w:rsid w:val="009531BF"/>
    <w:rsid w:val="00953829"/>
    <w:rsid w:val="0095556D"/>
    <w:rsid w:val="00956F1D"/>
    <w:rsid w:val="009619BF"/>
    <w:rsid w:val="00961A11"/>
    <w:rsid w:val="00962F91"/>
    <w:rsid w:val="009645EE"/>
    <w:rsid w:val="00966D88"/>
    <w:rsid w:val="00976DC8"/>
    <w:rsid w:val="009817F9"/>
    <w:rsid w:val="00982290"/>
    <w:rsid w:val="00984CCE"/>
    <w:rsid w:val="00985EC8"/>
    <w:rsid w:val="00985FE9"/>
    <w:rsid w:val="00986132"/>
    <w:rsid w:val="00986714"/>
    <w:rsid w:val="009909AA"/>
    <w:rsid w:val="00990D48"/>
    <w:rsid w:val="009915F6"/>
    <w:rsid w:val="00991D63"/>
    <w:rsid w:val="009A0839"/>
    <w:rsid w:val="009A2A0A"/>
    <w:rsid w:val="009A3A1E"/>
    <w:rsid w:val="009A5373"/>
    <w:rsid w:val="009A54A5"/>
    <w:rsid w:val="009A5A15"/>
    <w:rsid w:val="009A70BC"/>
    <w:rsid w:val="009A7398"/>
    <w:rsid w:val="009A73B5"/>
    <w:rsid w:val="009B05EC"/>
    <w:rsid w:val="009B136D"/>
    <w:rsid w:val="009B26D0"/>
    <w:rsid w:val="009B374E"/>
    <w:rsid w:val="009B402D"/>
    <w:rsid w:val="009B58C1"/>
    <w:rsid w:val="009B5CA2"/>
    <w:rsid w:val="009B70B7"/>
    <w:rsid w:val="009B7882"/>
    <w:rsid w:val="009C02DA"/>
    <w:rsid w:val="009C1AFF"/>
    <w:rsid w:val="009C6B89"/>
    <w:rsid w:val="009C77C1"/>
    <w:rsid w:val="009D069E"/>
    <w:rsid w:val="009D144D"/>
    <w:rsid w:val="009D2E4D"/>
    <w:rsid w:val="009D3F95"/>
    <w:rsid w:val="009D437A"/>
    <w:rsid w:val="009D671D"/>
    <w:rsid w:val="009D68D6"/>
    <w:rsid w:val="009E187C"/>
    <w:rsid w:val="009E1BD4"/>
    <w:rsid w:val="009E427F"/>
    <w:rsid w:val="009F000D"/>
    <w:rsid w:val="009F0E5A"/>
    <w:rsid w:val="009F13FC"/>
    <w:rsid w:val="009F1DEF"/>
    <w:rsid w:val="009F2EA7"/>
    <w:rsid w:val="009F38CC"/>
    <w:rsid w:val="009F3919"/>
    <w:rsid w:val="009F3F1F"/>
    <w:rsid w:val="009F4E6F"/>
    <w:rsid w:val="009F5F64"/>
    <w:rsid w:val="009F6AFC"/>
    <w:rsid w:val="009F70AB"/>
    <w:rsid w:val="00A0104D"/>
    <w:rsid w:val="00A02267"/>
    <w:rsid w:val="00A03B9D"/>
    <w:rsid w:val="00A0585F"/>
    <w:rsid w:val="00A07320"/>
    <w:rsid w:val="00A10FA6"/>
    <w:rsid w:val="00A11B21"/>
    <w:rsid w:val="00A144A5"/>
    <w:rsid w:val="00A14992"/>
    <w:rsid w:val="00A16081"/>
    <w:rsid w:val="00A17FCE"/>
    <w:rsid w:val="00A20D2F"/>
    <w:rsid w:val="00A21F8A"/>
    <w:rsid w:val="00A26206"/>
    <w:rsid w:val="00A26B4B"/>
    <w:rsid w:val="00A274F1"/>
    <w:rsid w:val="00A321BC"/>
    <w:rsid w:val="00A32F79"/>
    <w:rsid w:val="00A345BF"/>
    <w:rsid w:val="00A36979"/>
    <w:rsid w:val="00A369BC"/>
    <w:rsid w:val="00A37BEF"/>
    <w:rsid w:val="00A4231A"/>
    <w:rsid w:val="00A424DD"/>
    <w:rsid w:val="00A50FFA"/>
    <w:rsid w:val="00A526A3"/>
    <w:rsid w:val="00A61C93"/>
    <w:rsid w:val="00A626B5"/>
    <w:rsid w:val="00A64CEA"/>
    <w:rsid w:val="00A70B53"/>
    <w:rsid w:val="00A70D69"/>
    <w:rsid w:val="00A72E2C"/>
    <w:rsid w:val="00A74271"/>
    <w:rsid w:val="00A75E1E"/>
    <w:rsid w:val="00A81877"/>
    <w:rsid w:val="00A8335E"/>
    <w:rsid w:val="00A83AAC"/>
    <w:rsid w:val="00A83B03"/>
    <w:rsid w:val="00A83EA4"/>
    <w:rsid w:val="00A83F6F"/>
    <w:rsid w:val="00A8621E"/>
    <w:rsid w:val="00A8738F"/>
    <w:rsid w:val="00A90019"/>
    <w:rsid w:val="00A93CF8"/>
    <w:rsid w:val="00A95721"/>
    <w:rsid w:val="00A96C76"/>
    <w:rsid w:val="00AA10FB"/>
    <w:rsid w:val="00AA38F7"/>
    <w:rsid w:val="00AA38FC"/>
    <w:rsid w:val="00AA58F8"/>
    <w:rsid w:val="00AA6510"/>
    <w:rsid w:val="00AA7749"/>
    <w:rsid w:val="00AB247E"/>
    <w:rsid w:val="00AB26C7"/>
    <w:rsid w:val="00AB29E5"/>
    <w:rsid w:val="00AB30D4"/>
    <w:rsid w:val="00AB3A25"/>
    <w:rsid w:val="00AB3DA3"/>
    <w:rsid w:val="00AB615C"/>
    <w:rsid w:val="00AB637C"/>
    <w:rsid w:val="00AC00F8"/>
    <w:rsid w:val="00AC2EC4"/>
    <w:rsid w:val="00AC3F8A"/>
    <w:rsid w:val="00AD05FA"/>
    <w:rsid w:val="00AD2824"/>
    <w:rsid w:val="00AD426F"/>
    <w:rsid w:val="00AD5F61"/>
    <w:rsid w:val="00AD7F1A"/>
    <w:rsid w:val="00AE337A"/>
    <w:rsid w:val="00AE350E"/>
    <w:rsid w:val="00AE4E4F"/>
    <w:rsid w:val="00AF27D6"/>
    <w:rsid w:val="00B0221F"/>
    <w:rsid w:val="00B02C03"/>
    <w:rsid w:val="00B104E2"/>
    <w:rsid w:val="00B1391F"/>
    <w:rsid w:val="00B13B4A"/>
    <w:rsid w:val="00B14F50"/>
    <w:rsid w:val="00B173F7"/>
    <w:rsid w:val="00B21A3E"/>
    <w:rsid w:val="00B21C4C"/>
    <w:rsid w:val="00B23017"/>
    <w:rsid w:val="00B249D9"/>
    <w:rsid w:val="00B278F8"/>
    <w:rsid w:val="00B31E0C"/>
    <w:rsid w:val="00B34C75"/>
    <w:rsid w:val="00B34D6D"/>
    <w:rsid w:val="00B36292"/>
    <w:rsid w:val="00B369A2"/>
    <w:rsid w:val="00B4169B"/>
    <w:rsid w:val="00B4266D"/>
    <w:rsid w:val="00B42E5A"/>
    <w:rsid w:val="00B46193"/>
    <w:rsid w:val="00B4686E"/>
    <w:rsid w:val="00B46E9E"/>
    <w:rsid w:val="00B5102F"/>
    <w:rsid w:val="00B5136B"/>
    <w:rsid w:val="00B51DBB"/>
    <w:rsid w:val="00B54332"/>
    <w:rsid w:val="00B54336"/>
    <w:rsid w:val="00B5558C"/>
    <w:rsid w:val="00B55725"/>
    <w:rsid w:val="00B5590C"/>
    <w:rsid w:val="00B55DC5"/>
    <w:rsid w:val="00B57738"/>
    <w:rsid w:val="00B57FFB"/>
    <w:rsid w:val="00B62FA2"/>
    <w:rsid w:val="00B70B65"/>
    <w:rsid w:val="00B71C21"/>
    <w:rsid w:val="00B7489E"/>
    <w:rsid w:val="00B775EA"/>
    <w:rsid w:val="00B776FA"/>
    <w:rsid w:val="00B80E88"/>
    <w:rsid w:val="00B825E2"/>
    <w:rsid w:val="00B847E1"/>
    <w:rsid w:val="00B865DC"/>
    <w:rsid w:val="00B92512"/>
    <w:rsid w:val="00B941E4"/>
    <w:rsid w:val="00B946FC"/>
    <w:rsid w:val="00B96718"/>
    <w:rsid w:val="00B96ECC"/>
    <w:rsid w:val="00BA03A3"/>
    <w:rsid w:val="00BA1236"/>
    <w:rsid w:val="00BA182D"/>
    <w:rsid w:val="00BA40F3"/>
    <w:rsid w:val="00BA4473"/>
    <w:rsid w:val="00BA6406"/>
    <w:rsid w:val="00BA721F"/>
    <w:rsid w:val="00BB1225"/>
    <w:rsid w:val="00BB29FF"/>
    <w:rsid w:val="00BB36B8"/>
    <w:rsid w:val="00BB401A"/>
    <w:rsid w:val="00BB5D4A"/>
    <w:rsid w:val="00BB722F"/>
    <w:rsid w:val="00BC26BD"/>
    <w:rsid w:val="00BC3EAD"/>
    <w:rsid w:val="00BC4BB3"/>
    <w:rsid w:val="00BC6FBC"/>
    <w:rsid w:val="00BC743F"/>
    <w:rsid w:val="00BC75DA"/>
    <w:rsid w:val="00BD4601"/>
    <w:rsid w:val="00BD6F8B"/>
    <w:rsid w:val="00BD79AD"/>
    <w:rsid w:val="00BD7BCC"/>
    <w:rsid w:val="00BD7EA7"/>
    <w:rsid w:val="00BE1340"/>
    <w:rsid w:val="00BE201F"/>
    <w:rsid w:val="00BE2711"/>
    <w:rsid w:val="00BE2CD5"/>
    <w:rsid w:val="00BE50EF"/>
    <w:rsid w:val="00BE6F44"/>
    <w:rsid w:val="00BF38A1"/>
    <w:rsid w:val="00BF3FAE"/>
    <w:rsid w:val="00BF54B6"/>
    <w:rsid w:val="00BF79BE"/>
    <w:rsid w:val="00C00E53"/>
    <w:rsid w:val="00C021A6"/>
    <w:rsid w:val="00C02D92"/>
    <w:rsid w:val="00C0463D"/>
    <w:rsid w:val="00C05DE2"/>
    <w:rsid w:val="00C07049"/>
    <w:rsid w:val="00C07CA9"/>
    <w:rsid w:val="00C11D5B"/>
    <w:rsid w:val="00C12290"/>
    <w:rsid w:val="00C12A21"/>
    <w:rsid w:val="00C13EF6"/>
    <w:rsid w:val="00C14178"/>
    <w:rsid w:val="00C15243"/>
    <w:rsid w:val="00C16FF0"/>
    <w:rsid w:val="00C21888"/>
    <w:rsid w:val="00C3187C"/>
    <w:rsid w:val="00C328F5"/>
    <w:rsid w:val="00C32B7F"/>
    <w:rsid w:val="00C34B00"/>
    <w:rsid w:val="00C35133"/>
    <w:rsid w:val="00C36FBC"/>
    <w:rsid w:val="00C372E7"/>
    <w:rsid w:val="00C37FEE"/>
    <w:rsid w:val="00C43C20"/>
    <w:rsid w:val="00C46202"/>
    <w:rsid w:val="00C515CC"/>
    <w:rsid w:val="00C51B91"/>
    <w:rsid w:val="00C526A2"/>
    <w:rsid w:val="00C55524"/>
    <w:rsid w:val="00C57D83"/>
    <w:rsid w:val="00C649C5"/>
    <w:rsid w:val="00C674E4"/>
    <w:rsid w:val="00C70D7B"/>
    <w:rsid w:val="00C72942"/>
    <w:rsid w:val="00C72CED"/>
    <w:rsid w:val="00C8070C"/>
    <w:rsid w:val="00C83A27"/>
    <w:rsid w:val="00C87BDC"/>
    <w:rsid w:val="00C916C8"/>
    <w:rsid w:val="00C919D8"/>
    <w:rsid w:val="00C927A4"/>
    <w:rsid w:val="00C9550D"/>
    <w:rsid w:val="00C95782"/>
    <w:rsid w:val="00C9795B"/>
    <w:rsid w:val="00CA319A"/>
    <w:rsid w:val="00CA38A1"/>
    <w:rsid w:val="00CA4600"/>
    <w:rsid w:val="00CA685F"/>
    <w:rsid w:val="00CB40C6"/>
    <w:rsid w:val="00CB47D4"/>
    <w:rsid w:val="00CB5CAE"/>
    <w:rsid w:val="00CB5D46"/>
    <w:rsid w:val="00CB6796"/>
    <w:rsid w:val="00CB6849"/>
    <w:rsid w:val="00CC1603"/>
    <w:rsid w:val="00CC1763"/>
    <w:rsid w:val="00CC1BF0"/>
    <w:rsid w:val="00CC79B4"/>
    <w:rsid w:val="00CD2299"/>
    <w:rsid w:val="00CD4523"/>
    <w:rsid w:val="00CD5C84"/>
    <w:rsid w:val="00CD7993"/>
    <w:rsid w:val="00CD7C7C"/>
    <w:rsid w:val="00CE15C6"/>
    <w:rsid w:val="00CE20C4"/>
    <w:rsid w:val="00CE4AEC"/>
    <w:rsid w:val="00CF1940"/>
    <w:rsid w:val="00CF257E"/>
    <w:rsid w:val="00CF677B"/>
    <w:rsid w:val="00CF6B1D"/>
    <w:rsid w:val="00CF7508"/>
    <w:rsid w:val="00D048B6"/>
    <w:rsid w:val="00D06220"/>
    <w:rsid w:val="00D11B53"/>
    <w:rsid w:val="00D1280C"/>
    <w:rsid w:val="00D12B45"/>
    <w:rsid w:val="00D13822"/>
    <w:rsid w:val="00D154D1"/>
    <w:rsid w:val="00D17178"/>
    <w:rsid w:val="00D262A8"/>
    <w:rsid w:val="00D30E9F"/>
    <w:rsid w:val="00D31C26"/>
    <w:rsid w:val="00D32843"/>
    <w:rsid w:val="00D32C54"/>
    <w:rsid w:val="00D32DB0"/>
    <w:rsid w:val="00D32EBB"/>
    <w:rsid w:val="00D3426E"/>
    <w:rsid w:val="00D349EC"/>
    <w:rsid w:val="00D364AA"/>
    <w:rsid w:val="00D4348D"/>
    <w:rsid w:val="00D436FD"/>
    <w:rsid w:val="00D51445"/>
    <w:rsid w:val="00D514B2"/>
    <w:rsid w:val="00D5375F"/>
    <w:rsid w:val="00D53AF6"/>
    <w:rsid w:val="00D53C54"/>
    <w:rsid w:val="00D57160"/>
    <w:rsid w:val="00D57295"/>
    <w:rsid w:val="00D61606"/>
    <w:rsid w:val="00D63A99"/>
    <w:rsid w:val="00D70409"/>
    <w:rsid w:val="00D70838"/>
    <w:rsid w:val="00D71857"/>
    <w:rsid w:val="00D71ACC"/>
    <w:rsid w:val="00D762D5"/>
    <w:rsid w:val="00D76EEF"/>
    <w:rsid w:val="00D80198"/>
    <w:rsid w:val="00D83188"/>
    <w:rsid w:val="00D844BC"/>
    <w:rsid w:val="00D84FFE"/>
    <w:rsid w:val="00D85AE0"/>
    <w:rsid w:val="00D87340"/>
    <w:rsid w:val="00D8789A"/>
    <w:rsid w:val="00D942E1"/>
    <w:rsid w:val="00D94764"/>
    <w:rsid w:val="00D95D82"/>
    <w:rsid w:val="00D95E9C"/>
    <w:rsid w:val="00D97277"/>
    <w:rsid w:val="00D9787D"/>
    <w:rsid w:val="00DA4C35"/>
    <w:rsid w:val="00DA64CE"/>
    <w:rsid w:val="00DA73B1"/>
    <w:rsid w:val="00DB1B74"/>
    <w:rsid w:val="00DB1C7B"/>
    <w:rsid w:val="00DB1F70"/>
    <w:rsid w:val="00DB3936"/>
    <w:rsid w:val="00DC02F4"/>
    <w:rsid w:val="00DC03DB"/>
    <w:rsid w:val="00DC1E24"/>
    <w:rsid w:val="00DC2CCD"/>
    <w:rsid w:val="00DC53FD"/>
    <w:rsid w:val="00DC7815"/>
    <w:rsid w:val="00DD07BA"/>
    <w:rsid w:val="00DD1CEA"/>
    <w:rsid w:val="00DD206D"/>
    <w:rsid w:val="00DD23FA"/>
    <w:rsid w:val="00DD26A4"/>
    <w:rsid w:val="00DD3C44"/>
    <w:rsid w:val="00DD3D2E"/>
    <w:rsid w:val="00DD43EB"/>
    <w:rsid w:val="00DD49A1"/>
    <w:rsid w:val="00DD6130"/>
    <w:rsid w:val="00DD72A1"/>
    <w:rsid w:val="00DD7550"/>
    <w:rsid w:val="00DE1B6E"/>
    <w:rsid w:val="00DE2C8E"/>
    <w:rsid w:val="00DE336C"/>
    <w:rsid w:val="00DE36A0"/>
    <w:rsid w:val="00DE7160"/>
    <w:rsid w:val="00DF2195"/>
    <w:rsid w:val="00DF27DA"/>
    <w:rsid w:val="00DF2EA7"/>
    <w:rsid w:val="00DF3232"/>
    <w:rsid w:val="00E00499"/>
    <w:rsid w:val="00E00BB9"/>
    <w:rsid w:val="00E02D7F"/>
    <w:rsid w:val="00E03346"/>
    <w:rsid w:val="00E05E02"/>
    <w:rsid w:val="00E06E01"/>
    <w:rsid w:val="00E07690"/>
    <w:rsid w:val="00E1091D"/>
    <w:rsid w:val="00E121E9"/>
    <w:rsid w:val="00E13095"/>
    <w:rsid w:val="00E1326D"/>
    <w:rsid w:val="00E15F52"/>
    <w:rsid w:val="00E1729D"/>
    <w:rsid w:val="00E178A0"/>
    <w:rsid w:val="00E20E20"/>
    <w:rsid w:val="00E212E3"/>
    <w:rsid w:val="00E2441A"/>
    <w:rsid w:val="00E2447F"/>
    <w:rsid w:val="00E2505C"/>
    <w:rsid w:val="00E25EB5"/>
    <w:rsid w:val="00E26A8C"/>
    <w:rsid w:val="00E275BD"/>
    <w:rsid w:val="00E30A4C"/>
    <w:rsid w:val="00E311E8"/>
    <w:rsid w:val="00E32088"/>
    <w:rsid w:val="00E3324C"/>
    <w:rsid w:val="00E33484"/>
    <w:rsid w:val="00E3557F"/>
    <w:rsid w:val="00E3636B"/>
    <w:rsid w:val="00E3683C"/>
    <w:rsid w:val="00E43871"/>
    <w:rsid w:val="00E4500E"/>
    <w:rsid w:val="00E45838"/>
    <w:rsid w:val="00E4700F"/>
    <w:rsid w:val="00E479FC"/>
    <w:rsid w:val="00E52199"/>
    <w:rsid w:val="00E557A5"/>
    <w:rsid w:val="00E610D6"/>
    <w:rsid w:val="00E6222A"/>
    <w:rsid w:val="00E6264C"/>
    <w:rsid w:val="00E63696"/>
    <w:rsid w:val="00E642D3"/>
    <w:rsid w:val="00E64B27"/>
    <w:rsid w:val="00E65023"/>
    <w:rsid w:val="00E66644"/>
    <w:rsid w:val="00E66E34"/>
    <w:rsid w:val="00E70F94"/>
    <w:rsid w:val="00E73291"/>
    <w:rsid w:val="00E73FF8"/>
    <w:rsid w:val="00E756E1"/>
    <w:rsid w:val="00E8127E"/>
    <w:rsid w:val="00E85077"/>
    <w:rsid w:val="00E9027B"/>
    <w:rsid w:val="00E924D2"/>
    <w:rsid w:val="00E93E92"/>
    <w:rsid w:val="00E9474A"/>
    <w:rsid w:val="00E94E76"/>
    <w:rsid w:val="00E959F5"/>
    <w:rsid w:val="00E9680C"/>
    <w:rsid w:val="00E9768D"/>
    <w:rsid w:val="00E97FB6"/>
    <w:rsid w:val="00EA25B1"/>
    <w:rsid w:val="00EA55C8"/>
    <w:rsid w:val="00EA7EBC"/>
    <w:rsid w:val="00EA7F16"/>
    <w:rsid w:val="00EB306D"/>
    <w:rsid w:val="00EB30B9"/>
    <w:rsid w:val="00EB3F8C"/>
    <w:rsid w:val="00EB5178"/>
    <w:rsid w:val="00EB559A"/>
    <w:rsid w:val="00EB583F"/>
    <w:rsid w:val="00EC0CBD"/>
    <w:rsid w:val="00EC1F52"/>
    <w:rsid w:val="00EC2816"/>
    <w:rsid w:val="00EC2E40"/>
    <w:rsid w:val="00EC4EFA"/>
    <w:rsid w:val="00EC666F"/>
    <w:rsid w:val="00EC7847"/>
    <w:rsid w:val="00EC7978"/>
    <w:rsid w:val="00ED166D"/>
    <w:rsid w:val="00ED2E4D"/>
    <w:rsid w:val="00ED5384"/>
    <w:rsid w:val="00EE0559"/>
    <w:rsid w:val="00EE29B3"/>
    <w:rsid w:val="00EE4FAE"/>
    <w:rsid w:val="00EE6EA0"/>
    <w:rsid w:val="00EF00E7"/>
    <w:rsid w:val="00EF195B"/>
    <w:rsid w:val="00EF2C1D"/>
    <w:rsid w:val="00EF7C6A"/>
    <w:rsid w:val="00F02373"/>
    <w:rsid w:val="00F02D36"/>
    <w:rsid w:val="00F048BB"/>
    <w:rsid w:val="00F05FEA"/>
    <w:rsid w:val="00F06C7A"/>
    <w:rsid w:val="00F113B8"/>
    <w:rsid w:val="00F1258E"/>
    <w:rsid w:val="00F16F83"/>
    <w:rsid w:val="00F202ED"/>
    <w:rsid w:val="00F20F22"/>
    <w:rsid w:val="00F21882"/>
    <w:rsid w:val="00F225F2"/>
    <w:rsid w:val="00F25603"/>
    <w:rsid w:val="00F258CE"/>
    <w:rsid w:val="00F25D69"/>
    <w:rsid w:val="00F26384"/>
    <w:rsid w:val="00F2739E"/>
    <w:rsid w:val="00F274A3"/>
    <w:rsid w:val="00F27BF2"/>
    <w:rsid w:val="00F376DA"/>
    <w:rsid w:val="00F416AB"/>
    <w:rsid w:val="00F4241D"/>
    <w:rsid w:val="00F42953"/>
    <w:rsid w:val="00F43345"/>
    <w:rsid w:val="00F446CC"/>
    <w:rsid w:val="00F51B61"/>
    <w:rsid w:val="00F52327"/>
    <w:rsid w:val="00F52E09"/>
    <w:rsid w:val="00F545C3"/>
    <w:rsid w:val="00F569FC"/>
    <w:rsid w:val="00F63882"/>
    <w:rsid w:val="00F63E0C"/>
    <w:rsid w:val="00F7164C"/>
    <w:rsid w:val="00F76D1F"/>
    <w:rsid w:val="00F77820"/>
    <w:rsid w:val="00F808B2"/>
    <w:rsid w:val="00F832ED"/>
    <w:rsid w:val="00F83455"/>
    <w:rsid w:val="00F83698"/>
    <w:rsid w:val="00F858C5"/>
    <w:rsid w:val="00F9478B"/>
    <w:rsid w:val="00F9607A"/>
    <w:rsid w:val="00F96E04"/>
    <w:rsid w:val="00FA3679"/>
    <w:rsid w:val="00FA3E7F"/>
    <w:rsid w:val="00FA4104"/>
    <w:rsid w:val="00FA78FB"/>
    <w:rsid w:val="00FB138F"/>
    <w:rsid w:val="00FB1E0C"/>
    <w:rsid w:val="00FB58A2"/>
    <w:rsid w:val="00FB678B"/>
    <w:rsid w:val="00FB70DD"/>
    <w:rsid w:val="00FB7131"/>
    <w:rsid w:val="00FB7AFC"/>
    <w:rsid w:val="00FC0917"/>
    <w:rsid w:val="00FC1948"/>
    <w:rsid w:val="00FC27D6"/>
    <w:rsid w:val="00FC3E11"/>
    <w:rsid w:val="00FC54E8"/>
    <w:rsid w:val="00FC57CE"/>
    <w:rsid w:val="00FC739B"/>
    <w:rsid w:val="00FD1ADE"/>
    <w:rsid w:val="00FD1D7B"/>
    <w:rsid w:val="00FD5866"/>
    <w:rsid w:val="00FD5ACE"/>
    <w:rsid w:val="00FD5C20"/>
    <w:rsid w:val="00FD76A7"/>
    <w:rsid w:val="00FE20DD"/>
    <w:rsid w:val="00FE2297"/>
    <w:rsid w:val="00FE4DD4"/>
    <w:rsid w:val="00FE7B8A"/>
    <w:rsid w:val="00FF041B"/>
    <w:rsid w:val="00FF1D16"/>
    <w:rsid w:val="00FF39BD"/>
    <w:rsid w:val="00FF52FA"/>
    <w:rsid w:val="00FF766C"/>
    <w:rsid w:val="0A5B7704"/>
    <w:rsid w:val="1A672A3F"/>
    <w:rsid w:val="2ADD6FD0"/>
    <w:rsid w:val="2C154174"/>
    <w:rsid w:val="30777940"/>
    <w:rsid w:val="30BF1CA7"/>
    <w:rsid w:val="323E6030"/>
    <w:rsid w:val="374A7713"/>
    <w:rsid w:val="394F62DE"/>
    <w:rsid w:val="447717AD"/>
    <w:rsid w:val="6283710C"/>
    <w:rsid w:val="77486A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75417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nhideWhenUsed="0"/>
    <w:lsdException w:name="heading 5" w:semiHidden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annotation text" w:uiPriority="99"/>
    <w:lsdException w:name="header" w:semiHidden="0" w:uiPriority="99" w:qFormat="1"/>
    <w:lsdException w:name="footer" w:semiHidden="0" w:uiPriority="99" w:qFormat="1"/>
    <w:lsdException w:name="annotation reference" w:uiPriority="99"/>
    <w:lsdException w:name="page number" w:uiPriority="99"/>
    <w:lsdException w:name="List 4" w:semiHidden="0"/>
    <w:lsdException w:name="List Bullet 3" w:semiHidden="0"/>
    <w:lsdException w:name="List Bullet 4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Body Text First Indent" w:semiHidden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Strong" w:semiHidden="0" w:unhideWhenUsed="0"/>
    <w:lsdException w:name="Emphasis" w:semiHidden="0" w:unhideWhenUsed="0"/>
    <w:lsdException w:name="HTML Top of Form" w:uiPriority="99"/>
    <w:lsdException w:name="HTML Bottom of Form" w:uiPriority="99"/>
    <w:lsdException w:name="Normal (Web)" w:semiHidden="0" w:uiPriority="99" w:qFormat="1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qFormat="1"/>
    <w:lsdException w:name="Table Grid" w:semiHidden="0" w:uiPriority="99" w:unhideWhenUsed="0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semiHidden="0" w:uiPriority="99" w:unhideWhenUsed="0" w:qFormat="1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99"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  <w:rPr>
      <w:rFonts w:ascii="Calibri" w:eastAsia="宋体" w:hAnsi="Calibri" w:cs="Times New Roman"/>
      <w:szCs w:val="24"/>
    </w:rPr>
  </w:style>
  <w:style w:type="character" w:customStyle="1" w:styleId="so-ask-best">
    <w:name w:val="so-ask-best"/>
    <w:basedOn w:val="DefaultParagraphFont"/>
    <w:qFormat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nhideWhenUsed="0"/>
    <w:lsdException w:name="heading 5" w:semiHidden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annotation text" w:uiPriority="99"/>
    <w:lsdException w:name="header" w:semiHidden="0" w:uiPriority="99" w:qFormat="1"/>
    <w:lsdException w:name="footer" w:semiHidden="0" w:uiPriority="99" w:qFormat="1"/>
    <w:lsdException w:name="annotation reference" w:uiPriority="99"/>
    <w:lsdException w:name="page number" w:uiPriority="99"/>
    <w:lsdException w:name="List 4" w:semiHidden="0"/>
    <w:lsdException w:name="List Bullet 3" w:semiHidden="0"/>
    <w:lsdException w:name="List Bullet 4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Body Text First Indent" w:semiHidden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Strong" w:semiHidden="0" w:unhideWhenUsed="0"/>
    <w:lsdException w:name="Emphasis" w:semiHidden="0" w:unhideWhenUsed="0"/>
    <w:lsdException w:name="HTML Top of Form" w:uiPriority="99"/>
    <w:lsdException w:name="HTML Bottom of Form" w:uiPriority="99"/>
    <w:lsdException w:name="Normal (Web)" w:semiHidden="0" w:uiPriority="99" w:qFormat="1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qFormat="1"/>
    <w:lsdException w:name="Table Grid" w:semiHidden="0" w:uiPriority="99" w:unhideWhenUsed="0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semiHidden="0" w:uiPriority="99" w:unhideWhenUsed="0" w:qFormat="1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99"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  <w:rPr>
      <w:rFonts w:ascii="Calibri" w:eastAsia="宋体" w:hAnsi="Calibri" w:cs="Times New Roman"/>
      <w:szCs w:val="24"/>
    </w:rPr>
  </w:style>
  <w:style w:type="character" w:customStyle="1" w:styleId="so-ask-best">
    <w:name w:val="so-ask-best"/>
    <w:basedOn w:val="DefaultParagraphFont"/>
    <w:qFormat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E9B2CDA-DA69-BE43-9219-593FD3CDE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45</Words>
  <Characters>11657</Characters>
  <Application>Microsoft Macintosh Word</Application>
  <DocSecurity>0</DocSecurity>
  <Lines>97</Lines>
  <Paragraphs>27</Paragraphs>
  <ScaleCrop>false</ScaleCrop>
  <Company>Michael Smith Labs, UBC</Company>
  <LinksUpToDate>false</LinksUpToDate>
  <CharactersWithSpaces>13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ongbing</cp:lastModifiedBy>
  <cp:revision>7</cp:revision>
  <cp:lastPrinted>2020-01-12T10:36:00Z</cp:lastPrinted>
  <dcterms:created xsi:type="dcterms:W3CDTF">2021-01-04T15:58:00Z</dcterms:created>
  <dcterms:modified xsi:type="dcterms:W3CDTF">2021-02-17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